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894C0D" w14:textId="2340E289" w:rsidR="009F26C4" w:rsidRDefault="009F26C4" w:rsidP="009F26C4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4E0F63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Pr="004E0F63">
        <w:rPr>
          <w:rFonts w:ascii="Times New Roman" w:hAnsi="Times New Roman" w:cs="Times New Roman"/>
          <w:sz w:val="24"/>
          <w:szCs w:val="24"/>
        </w:rPr>
        <w:t xml:space="preserve">Baseline characteristics </w:t>
      </w:r>
      <w:r w:rsidRPr="004E0F63">
        <w:rPr>
          <w:rFonts w:ascii="Times New Roman" w:hAnsi="Times New Roman" w:cs="Times New Roman"/>
          <w:kern w:val="0"/>
          <w:sz w:val="24"/>
          <w:szCs w:val="24"/>
        </w:rPr>
        <w:t>according to the baseline GGT quantile group</w:t>
      </w:r>
      <w:r w:rsidR="00947C76">
        <w:rPr>
          <w:rFonts w:ascii="Times New Roman" w:hAnsi="Times New Roman" w:cs="Times New Roman"/>
          <w:kern w:val="0"/>
          <w:sz w:val="24"/>
          <w:szCs w:val="24"/>
        </w:rPr>
        <w:t xml:space="preserve">. (A) Male subjects (B) Female subjects </w:t>
      </w:r>
    </w:p>
    <w:p w14:paraId="17CD2287" w14:textId="77777777" w:rsidR="00947C76" w:rsidRPr="004E0F63" w:rsidRDefault="00947C76" w:rsidP="00947C76"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(</w:t>
      </w:r>
      <w:r>
        <w:rPr>
          <w:rFonts w:ascii="Times New Roman" w:hAnsi="Times New Roman" w:cs="Times New Roman"/>
          <w:kern w:val="0"/>
          <w:sz w:val="24"/>
          <w:szCs w:val="24"/>
        </w:rPr>
        <w:t>A)</w:t>
      </w:r>
    </w:p>
    <w:tbl>
      <w:tblPr>
        <w:tblW w:w="15446" w:type="dxa"/>
        <w:tblInd w:w="-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0"/>
        <w:gridCol w:w="3154"/>
        <w:gridCol w:w="3154"/>
        <w:gridCol w:w="3154"/>
        <w:gridCol w:w="3154"/>
      </w:tblGrid>
      <w:tr w:rsidR="00A31028" w:rsidRPr="004E0F63" w14:paraId="449A1419" w14:textId="77777777" w:rsidTr="007870F3">
        <w:trPr>
          <w:trHeight w:val="33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430E8B8" w14:textId="77777777" w:rsidR="00A31028" w:rsidRPr="004E0F63" w:rsidRDefault="00A31028" w:rsidP="00F137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616" w:type="dxa"/>
            <w:gridSpan w:val="4"/>
            <w:shd w:val="clear" w:color="auto" w:fill="auto"/>
            <w:noWrap/>
            <w:vAlign w:val="center"/>
            <w:hideMark/>
          </w:tcPr>
          <w:p w14:paraId="635C8C5F" w14:textId="3A267127" w:rsidR="00A31028" w:rsidRPr="004E0F63" w:rsidRDefault="00A31028" w:rsidP="00F1378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Baseline </w:t>
            </w:r>
            <w:r w:rsidR="00234CF4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GGT </w:t>
            </w:r>
          </w:p>
        </w:tc>
      </w:tr>
      <w:tr w:rsidR="00A31028" w:rsidRPr="004E0F63" w14:paraId="0C2B389B" w14:textId="77777777" w:rsidTr="00AC4597">
        <w:trPr>
          <w:trHeight w:val="33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601EE01" w14:textId="29B60685" w:rsidR="00A31028" w:rsidRPr="004E0F63" w:rsidRDefault="00A31028" w:rsidP="00F1378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73147DEB" w14:textId="5E1F4CC1" w:rsidR="00A31028" w:rsidRPr="004E0F63" w:rsidRDefault="00A31028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1 (n=</w:t>
            </w:r>
            <w:r w:rsidR="00F71743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7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="00F71743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83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742F8D3D" w14:textId="4C9A7FA2" w:rsidR="00A31028" w:rsidRPr="004E0F63" w:rsidRDefault="00A31028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  <w:r w:rsidR="00F71743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n=618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="00F71743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61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5F4A5A83" w14:textId="54C960FC" w:rsidR="00A31028" w:rsidRPr="004E0F63" w:rsidRDefault="00A31028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3</w:t>
            </w:r>
            <w:r w:rsidR="00F71743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n=647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="00F71743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69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427F4F72" w14:textId="6063192B" w:rsidR="00A31028" w:rsidRPr="004E0F63" w:rsidRDefault="00A31028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4</w:t>
            </w:r>
            <w:r w:rsidR="00F71743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n=645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="00F71743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60)</w:t>
            </w:r>
          </w:p>
        </w:tc>
      </w:tr>
      <w:tr w:rsidR="00234CF4" w:rsidRPr="004E0F63" w14:paraId="28E7FCCF" w14:textId="77777777" w:rsidTr="00AC4597">
        <w:trPr>
          <w:trHeight w:val="33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3B83264" w14:textId="262E8497" w:rsidR="00234CF4" w:rsidRPr="004E0F63" w:rsidRDefault="00234CF4" w:rsidP="00234C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0C71F83A" w14:textId="0568FF26" w:rsidR="00234CF4" w:rsidRPr="004E0F63" w:rsidRDefault="00234CF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.98±11.09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0B4C9101" w14:textId="2DD9C1F6" w:rsidR="00234CF4" w:rsidRPr="004E0F63" w:rsidRDefault="00234CF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.39±10.81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1363953A" w14:textId="1FDDA5C4" w:rsidR="00234CF4" w:rsidRPr="004E0F63" w:rsidRDefault="00234CF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.98±10.31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6E609EF2" w14:textId="7B129A75" w:rsidR="00234CF4" w:rsidRPr="004E0F63" w:rsidRDefault="00234CF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.29±9.7</w:t>
            </w:r>
          </w:p>
        </w:tc>
      </w:tr>
      <w:tr w:rsidR="00234CF4" w:rsidRPr="004E0F63" w14:paraId="3BAE1C1F" w14:textId="77777777" w:rsidTr="00AC4597">
        <w:trPr>
          <w:trHeight w:val="33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6DA4BF1" w14:textId="77777777" w:rsidR="00234CF4" w:rsidRPr="004E0F63" w:rsidRDefault="00234CF4" w:rsidP="00234C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MOKING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5FA045F9" w14:textId="77777777" w:rsidR="00234CF4" w:rsidRPr="004E0F63" w:rsidRDefault="00234CF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54" w:type="dxa"/>
            <w:shd w:val="clear" w:color="auto" w:fill="auto"/>
            <w:noWrap/>
            <w:hideMark/>
          </w:tcPr>
          <w:p w14:paraId="22A9511A" w14:textId="77777777" w:rsidR="00234CF4" w:rsidRPr="004E0F63" w:rsidRDefault="00234CF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4" w:type="dxa"/>
            <w:shd w:val="clear" w:color="auto" w:fill="auto"/>
            <w:noWrap/>
            <w:hideMark/>
          </w:tcPr>
          <w:p w14:paraId="54991EA5" w14:textId="77777777" w:rsidR="00234CF4" w:rsidRPr="004E0F63" w:rsidRDefault="00234CF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4" w:type="dxa"/>
            <w:shd w:val="clear" w:color="auto" w:fill="auto"/>
            <w:noWrap/>
            <w:hideMark/>
          </w:tcPr>
          <w:p w14:paraId="113995BB" w14:textId="77777777" w:rsidR="00234CF4" w:rsidRPr="004E0F63" w:rsidRDefault="00234CF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34CF4" w:rsidRPr="004E0F63" w14:paraId="105678AA" w14:textId="77777777" w:rsidTr="00AC4597">
        <w:trPr>
          <w:trHeight w:val="33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179B824" w14:textId="1A28C460" w:rsidR="00234CF4" w:rsidRPr="004E0F63" w:rsidRDefault="00234CF4" w:rsidP="00234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5599FF9D" w14:textId="3B1A349D" w:rsidR="00234CF4" w:rsidRPr="004E0F63" w:rsidRDefault="00234CF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1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4(36.67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0FF00F44" w14:textId="06693E7C" w:rsidR="00234CF4" w:rsidRPr="004E0F63" w:rsidRDefault="00234CF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6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0(30.13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07866665" w14:textId="429BF941" w:rsidR="00234CF4" w:rsidRPr="004E0F63" w:rsidRDefault="00234CF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2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94(25.17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4A12D721" w14:textId="240B4BAE" w:rsidR="00234CF4" w:rsidRPr="004E0F63" w:rsidRDefault="00234CF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9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04(20.09)</w:t>
            </w:r>
          </w:p>
        </w:tc>
      </w:tr>
      <w:tr w:rsidR="00234CF4" w:rsidRPr="004E0F63" w14:paraId="32854AF4" w14:textId="77777777" w:rsidTr="00AC4597">
        <w:trPr>
          <w:trHeight w:val="33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05FC528" w14:textId="77777777" w:rsidR="00234CF4" w:rsidRPr="004E0F63" w:rsidRDefault="00234CF4" w:rsidP="00234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x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551B8099" w14:textId="77613895" w:rsidR="00234CF4" w:rsidRPr="004E0F63" w:rsidRDefault="00234CF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5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4(25.12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1B214B18" w14:textId="0E8EC815" w:rsidR="00234CF4" w:rsidRPr="004E0F63" w:rsidRDefault="00234CF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3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38(26.49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674AA591" w14:textId="74B5FD50" w:rsidR="00234CF4" w:rsidRPr="004E0F63" w:rsidRDefault="00234CF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2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0(26.6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35BEA150" w14:textId="6252F845" w:rsidR="00234CF4" w:rsidRPr="004E0F63" w:rsidRDefault="00234CF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0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93(24.9)</w:t>
            </w:r>
          </w:p>
        </w:tc>
      </w:tr>
      <w:tr w:rsidR="00234CF4" w:rsidRPr="004E0F63" w14:paraId="46A13A82" w14:textId="77777777" w:rsidTr="00AC4597">
        <w:trPr>
          <w:trHeight w:val="33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E993268" w14:textId="77777777" w:rsidR="00234CF4" w:rsidRPr="004E0F63" w:rsidRDefault="00234CF4" w:rsidP="00234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urrent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162F895D" w14:textId="67C4AC41" w:rsidR="00234CF4" w:rsidRPr="004E0F63" w:rsidRDefault="00234CF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1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5(38.2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38B5767F" w14:textId="169E877A" w:rsidR="00234CF4" w:rsidRPr="004E0F63" w:rsidRDefault="00234CF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8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3(43.37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248FCB71" w14:textId="04C3E9F1" w:rsidR="00234CF4" w:rsidRPr="004E0F63" w:rsidRDefault="00234CF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2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5(48.24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3B7C77B5" w14:textId="34F97D91" w:rsidR="00234CF4" w:rsidRPr="004E0F63" w:rsidRDefault="00234CF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5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3(55.01)</w:t>
            </w:r>
          </w:p>
        </w:tc>
      </w:tr>
      <w:tr w:rsidR="00234CF4" w:rsidRPr="004E0F63" w14:paraId="2D6484C0" w14:textId="77777777" w:rsidTr="00AC4597">
        <w:trPr>
          <w:trHeight w:val="33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24E5742" w14:textId="63EB4748" w:rsidR="00234CF4" w:rsidRPr="004E0F63" w:rsidRDefault="00234CF4" w:rsidP="00234C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cohol consumption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02764424" w14:textId="77777777" w:rsidR="00234CF4" w:rsidRPr="004E0F63" w:rsidRDefault="00234CF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54" w:type="dxa"/>
            <w:shd w:val="clear" w:color="auto" w:fill="auto"/>
            <w:noWrap/>
            <w:hideMark/>
          </w:tcPr>
          <w:p w14:paraId="0E20BF4C" w14:textId="77777777" w:rsidR="00234CF4" w:rsidRPr="004E0F63" w:rsidRDefault="00234CF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4" w:type="dxa"/>
            <w:shd w:val="clear" w:color="auto" w:fill="auto"/>
            <w:noWrap/>
            <w:hideMark/>
          </w:tcPr>
          <w:p w14:paraId="19576C27" w14:textId="77777777" w:rsidR="00234CF4" w:rsidRPr="004E0F63" w:rsidRDefault="00234CF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4" w:type="dxa"/>
            <w:shd w:val="clear" w:color="auto" w:fill="auto"/>
            <w:noWrap/>
            <w:hideMark/>
          </w:tcPr>
          <w:p w14:paraId="49DCDEB9" w14:textId="77777777" w:rsidR="00234CF4" w:rsidRPr="004E0F63" w:rsidRDefault="00234CF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34CF4" w:rsidRPr="004E0F63" w14:paraId="0D576B14" w14:textId="77777777" w:rsidTr="00AC4597">
        <w:trPr>
          <w:trHeight w:val="33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04458847" w14:textId="541A9090" w:rsidR="00234CF4" w:rsidRPr="004E0F63" w:rsidRDefault="00234CF4" w:rsidP="00234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7A89CD0D" w14:textId="7F112AD4" w:rsidR="00234CF4" w:rsidRPr="004E0F63" w:rsidRDefault="00234CF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7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2(40.66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138C73F2" w14:textId="5AC00F7D" w:rsidR="00234CF4" w:rsidRPr="004E0F63" w:rsidRDefault="00234CF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7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3(31.88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0E48C716" w14:textId="6AF26A09" w:rsidR="00234CF4" w:rsidRPr="004E0F63" w:rsidRDefault="00234CF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8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3(24.41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190A4500" w14:textId="28ADF76B" w:rsidR="00234CF4" w:rsidRPr="004E0F63" w:rsidRDefault="00234CF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66(15.11)</w:t>
            </w:r>
          </w:p>
        </w:tc>
      </w:tr>
      <w:tr w:rsidR="00234CF4" w:rsidRPr="004E0F63" w14:paraId="1D18514E" w14:textId="77777777" w:rsidTr="00AC4597">
        <w:trPr>
          <w:trHeight w:val="33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6DB39124" w14:textId="77777777" w:rsidR="00234CF4" w:rsidRPr="004E0F63" w:rsidRDefault="00234CF4" w:rsidP="00234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ild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1CD3F8BB" w14:textId="50A4F276" w:rsidR="00234CF4" w:rsidRPr="004E0F63" w:rsidRDefault="00234CF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65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10(55.5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0AF9F215" w14:textId="151F02C8" w:rsidR="00234CF4" w:rsidRPr="004E0F63" w:rsidRDefault="00234CF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9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99(61.27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31C8C26E" w14:textId="70DAD0E8" w:rsidR="00234CF4" w:rsidRPr="004E0F63" w:rsidRDefault="00234CF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8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77(64.67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7DD7D5A4" w14:textId="5FC6753A" w:rsidR="00234CF4" w:rsidRPr="004E0F63" w:rsidRDefault="00234CF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0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26(65.15)</w:t>
            </w:r>
          </w:p>
        </w:tc>
      </w:tr>
      <w:tr w:rsidR="00234CF4" w:rsidRPr="004E0F63" w14:paraId="1D67D0DC" w14:textId="77777777" w:rsidTr="00AC4597">
        <w:trPr>
          <w:trHeight w:val="33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8F3E26B" w14:textId="77777777" w:rsidR="00234CF4" w:rsidRPr="004E0F63" w:rsidRDefault="00234CF4" w:rsidP="00234CF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eavy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4F420ED8" w14:textId="62F684FD" w:rsidR="00234CF4" w:rsidRPr="004E0F63" w:rsidRDefault="00234CF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1(3.84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3440447E" w14:textId="61BA7A5C" w:rsidR="00234CF4" w:rsidRPr="004E0F63" w:rsidRDefault="00234CF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9(6.85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20906F51" w14:textId="158D3504" w:rsidR="00234CF4" w:rsidRPr="004E0F63" w:rsidRDefault="00234CF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79(10.91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600B2C39" w14:textId="3F37EE87" w:rsidR="00234CF4" w:rsidRPr="004E0F63" w:rsidRDefault="00234CF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7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8(19.74)</w:t>
            </w:r>
          </w:p>
        </w:tc>
      </w:tr>
      <w:tr w:rsidR="00234CF4" w:rsidRPr="004E0F63" w14:paraId="353DB535" w14:textId="77777777" w:rsidTr="00AC4597">
        <w:trPr>
          <w:trHeight w:val="33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2C43B66" w14:textId="27ACD58D" w:rsidR="00234CF4" w:rsidRPr="004E0F63" w:rsidRDefault="00234CF4" w:rsidP="00234C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gular PA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2D2789BA" w14:textId="2658BBDF" w:rsidR="00234CF4" w:rsidRPr="004E0F63" w:rsidRDefault="00234CF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5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19(32.69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60DB7DF5" w14:textId="49F5151B" w:rsidR="00234CF4" w:rsidRPr="004E0F63" w:rsidRDefault="00234CF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4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31(31.47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5F7C1497" w14:textId="6537A11C" w:rsidR="00234CF4" w:rsidRPr="004E0F63" w:rsidRDefault="00234CF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6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5(30.32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362ED6F9" w14:textId="53495468" w:rsidR="00234CF4" w:rsidRPr="004E0F63" w:rsidRDefault="00234CF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4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6(28.53)</w:t>
            </w:r>
          </w:p>
        </w:tc>
      </w:tr>
      <w:tr w:rsidR="00234CF4" w:rsidRPr="004E0F63" w14:paraId="26188C08" w14:textId="77777777" w:rsidTr="00AC4597">
        <w:trPr>
          <w:trHeight w:val="33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B5D86C7" w14:textId="62E606E1" w:rsidR="00234CF4" w:rsidRPr="004E0F63" w:rsidRDefault="00234CF4" w:rsidP="00234CF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owest quartile yearly income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6E082F92" w14:textId="352C2B4F" w:rsidR="00234CF4" w:rsidRPr="004E0F63" w:rsidRDefault="00234CF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86(15.64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4B15E57B" w14:textId="5A37860C" w:rsidR="00234CF4" w:rsidRPr="004E0F63" w:rsidRDefault="00234CF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5(15.72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221179D3" w14:textId="222C9407" w:rsidR="00234CF4" w:rsidRPr="004E0F63" w:rsidRDefault="00234CF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25(15.38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137B5AD6" w14:textId="65D9100B" w:rsidR="00234CF4" w:rsidRPr="004E0F63" w:rsidRDefault="00234CF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4(15.43)</w:t>
            </w:r>
          </w:p>
        </w:tc>
      </w:tr>
      <w:tr w:rsidR="000C3C14" w:rsidRPr="004E0F63" w14:paraId="4F9C821A" w14:textId="77777777" w:rsidTr="00AC4597">
        <w:trPr>
          <w:trHeight w:val="330"/>
        </w:trPr>
        <w:tc>
          <w:tcPr>
            <w:tcW w:w="2830" w:type="dxa"/>
            <w:shd w:val="clear" w:color="auto" w:fill="auto"/>
            <w:noWrap/>
            <w:vAlign w:val="center"/>
          </w:tcPr>
          <w:p w14:paraId="6A05777B" w14:textId="75BC5D8A" w:rsidR="000C3C14" w:rsidRPr="004E0F63" w:rsidRDefault="00896297" w:rsidP="000C3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MI (kg/m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154" w:type="dxa"/>
            <w:shd w:val="clear" w:color="auto" w:fill="auto"/>
            <w:noWrap/>
          </w:tcPr>
          <w:p w14:paraId="6EC59979" w14:textId="655A1BA8" w:rsidR="000C3C14" w:rsidRPr="004E0F63" w:rsidRDefault="000C3C1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.78±2.55</w:t>
            </w:r>
          </w:p>
        </w:tc>
        <w:tc>
          <w:tcPr>
            <w:tcW w:w="3154" w:type="dxa"/>
            <w:shd w:val="clear" w:color="auto" w:fill="auto"/>
            <w:noWrap/>
          </w:tcPr>
          <w:p w14:paraId="2D9DB776" w14:textId="4CE3DAE4" w:rsidR="000C3C14" w:rsidRPr="004E0F63" w:rsidRDefault="000C3C1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.8±2.74</w:t>
            </w:r>
          </w:p>
        </w:tc>
        <w:tc>
          <w:tcPr>
            <w:tcW w:w="3154" w:type="dxa"/>
            <w:shd w:val="clear" w:color="auto" w:fill="auto"/>
            <w:noWrap/>
          </w:tcPr>
          <w:p w14:paraId="1693F120" w14:textId="5C513504" w:rsidR="000C3C14" w:rsidRPr="004E0F63" w:rsidRDefault="000C3C1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73±2.9</w:t>
            </w:r>
          </w:p>
        </w:tc>
        <w:tc>
          <w:tcPr>
            <w:tcW w:w="3154" w:type="dxa"/>
            <w:shd w:val="clear" w:color="auto" w:fill="auto"/>
            <w:noWrap/>
          </w:tcPr>
          <w:p w14:paraId="44962880" w14:textId="326BD2A4" w:rsidR="000C3C14" w:rsidRPr="004E0F63" w:rsidRDefault="000C3C1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.46±3.1</w:t>
            </w:r>
          </w:p>
        </w:tc>
      </w:tr>
      <w:tr w:rsidR="000C3C14" w:rsidRPr="004E0F63" w14:paraId="496171A1" w14:textId="77777777" w:rsidTr="00AC4597">
        <w:trPr>
          <w:trHeight w:val="330"/>
        </w:trPr>
        <w:tc>
          <w:tcPr>
            <w:tcW w:w="2830" w:type="dxa"/>
            <w:shd w:val="clear" w:color="auto" w:fill="auto"/>
            <w:noWrap/>
            <w:vAlign w:val="center"/>
          </w:tcPr>
          <w:p w14:paraId="19A4AE95" w14:textId="05CF6B81" w:rsidR="000C3C14" w:rsidRPr="004E0F63" w:rsidRDefault="000C3C14" w:rsidP="000C3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C (cm)</w:t>
            </w:r>
          </w:p>
        </w:tc>
        <w:tc>
          <w:tcPr>
            <w:tcW w:w="3154" w:type="dxa"/>
            <w:shd w:val="clear" w:color="auto" w:fill="auto"/>
            <w:noWrap/>
          </w:tcPr>
          <w:p w14:paraId="5DCA46D2" w14:textId="60DB007A" w:rsidR="000C3C14" w:rsidRPr="004E0F63" w:rsidRDefault="000C3C1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9.46±6.69</w:t>
            </w:r>
          </w:p>
        </w:tc>
        <w:tc>
          <w:tcPr>
            <w:tcW w:w="3154" w:type="dxa"/>
            <w:shd w:val="clear" w:color="auto" w:fill="auto"/>
            <w:noWrap/>
          </w:tcPr>
          <w:p w14:paraId="340BC513" w14:textId="4CAE3B56" w:rsidR="000C3C14" w:rsidRPr="004E0F63" w:rsidRDefault="000C3C1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2.16±6.99</w:t>
            </w:r>
          </w:p>
        </w:tc>
        <w:tc>
          <w:tcPr>
            <w:tcW w:w="3154" w:type="dxa"/>
            <w:shd w:val="clear" w:color="auto" w:fill="auto"/>
            <w:noWrap/>
          </w:tcPr>
          <w:p w14:paraId="42943B20" w14:textId="5327251D" w:rsidR="000C3C14" w:rsidRPr="004E0F63" w:rsidRDefault="000C3C1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4.51±7.2</w:t>
            </w:r>
          </w:p>
        </w:tc>
        <w:tc>
          <w:tcPr>
            <w:tcW w:w="3154" w:type="dxa"/>
            <w:shd w:val="clear" w:color="auto" w:fill="auto"/>
            <w:noWrap/>
          </w:tcPr>
          <w:p w14:paraId="4BAD1091" w14:textId="1FC79F55" w:rsidR="000C3C14" w:rsidRPr="004E0F63" w:rsidRDefault="000C3C1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6.44±7.44</w:t>
            </w:r>
          </w:p>
        </w:tc>
      </w:tr>
      <w:tr w:rsidR="000C3C14" w:rsidRPr="004E0F63" w14:paraId="7DD20919" w14:textId="77777777" w:rsidTr="00AC4597">
        <w:trPr>
          <w:trHeight w:val="33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6C0CC93" w14:textId="2D0FBD55" w:rsidR="000C3C14" w:rsidRPr="004E0F63" w:rsidRDefault="000C3C14" w:rsidP="000C3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7D74E9AF" w14:textId="77777777" w:rsidR="000C3C14" w:rsidRPr="004E0F63" w:rsidRDefault="000C3C1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54" w:type="dxa"/>
            <w:shd w:val="clear" w:color="auto" w:fill="auto"/>
            <w:noWrap/>
            <w:hideMark/>
          </w:tcPr>
          <w:p w14:paraId="0935C6F4" w14:textId="77777777" w:rsidR="000C3C14" w:rsidRPr="004E0F63" w:rsidRDefault="000C3C1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4" w:type="dxa"/>
            <w:shd w:val="clear" w:color="auto" w:fill="auto"/>
            <w:noWrap/>
            <w:hideMark/>
          </w:tcPr>
          <w:p w14:paraId="6F1E332A" w14:textId="77777777" w:rsidR="000C3C14" w:rsidRPr="004E0F63" w:rsidRDefault="000C3C1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54" w:type="dxa"/>
            <w:shd w:val="clear" w:color="auto" w:fill="auto"/>
            <w:noWrap/>
            <w:hideMark/>
          </w:tcPr>
          <w:p w14:paraId="749DB8C2" w14:textId="77777777" w:rsidR="000C3C14" w:rsidRPr="004E0F63" w:rsidRDefault="000C3C1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C3C14" w:rsidRPr="004E0F63" w14:paraId="58008B9C" w14:textId="77777777" w:rsidTr="00AC4597">
        <w:trPr>
          <w:trHeight w:val="33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DB3F239" w14:textId="4FDF3168" w:rsidR="000C3C14" w:rsidRPr="004E0F63" w:rsidRDefault="000C3C14" w:rsidP="000C3C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7B607581" w14:textId="7A86529B" w:rsidR="000C3C14" w:rsidRPr="004E0F63" w:rsidRDefault="000C3C1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9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66(77.46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3E88DF5B" w14:textId="1F1E6103" w:rsidR="000C3C14" w:rsidRPr="004E0F63" w:rsidRDefault="000C3C1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6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31(72.18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23ED8BE3" w14:textId="233796C1" w:rsidR="000C3C14" w:rsidRPr="004E0F63" w:rsidRDefault="000C3C1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7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8(65.95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6B1C5788" w14:textId="39C8C277" w:rsidR="000C3C14" w:rsidRPr="004E0F63" w:rsidRDefault="000C3C1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64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8(56.43)</w:t>
            </w:r>
          </w:p>
        </w:tc>
      </w:tr>
      <w:tr w:rsidR="000C3C14" w:rsidRPr="004E0F63" w14:paraId="2F2B6014" w14:textId="77777777" w:rsidTr="00AC4597">
        <w:trPr>
          <w:trHeight w:val="33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7F8BE62" w14:textId="77777777" w:rsidR="000C3C14" w:rsidRPr="004E0F63" w:rsidRDefault="000C3C14" w:rsidP="000C3C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FG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0CAC7FDC" w14:textId="0E1C0D81" w:rsidR="000C3C14" w:rsidRPr="004E0F63" w:rsidRDefault="000C3C1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2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66(18.64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50B1CE9F" w14:textId="6B7C8415" w:rsidR="000C3C14" w:rsidRPr="004E0F63" w:rsidRDefault="000C3C1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8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2(22.34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50509056" w14:textId="269F2529" w:rsidR="000C3C14" w:rsidRPr="004E0F63" w:rsidRDefault="000C3C1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9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78(26.2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3DBE26A2" w14:textId="0E6AFF17" w:rsidR="000C3C14" w:rsidRPr="004E0F63" w:rsidRDefault="000C3C1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3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9(31.5)</w:t>
            </w:r>
          </w:p>
        </w:tc>
      </w:tr>
      <w:tr w:rsidR="000C3C14" w:rsidRPr="004E0F63" w14:paraId="7F69DE52" w14:textId="77777777" w:rsidTr="00AC4597">
        <w:trPr>
          <w:trHeight w:val="33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E11BA28" w14:textId="77777777" w:rsidR="000C3C14" w:rsidRPr="004E0F63" w:rsidRDefault="000C3C14" w:rsidP="000C3C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M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791F50AB" w14:textId="653ED7D1" w:rsidR="000C3C14" w:rsidRPr="004E0F63" w:rsidRDefault="000C3C1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1(3.9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41669C8B" w14:textId="22E40B39" w:rsidR="000C3C14" w:rsidRPr="004E0F63" w:rsidRDefault="000C3C1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08(5.48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1890540B" w14:textId="42614E77" w:rsidR="000C3C14" w:rsidRPr="004E0F63" w:rsidRDefault="000C3C1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53(7.85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73F4F1C6" w14:textId="248E9EB3" w:rsidR="000C3C14" w:rsidRPr="004E0F63" w:rsidRDefault="000C3C14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43(12.07)</w:t>
            </w:r>
          </w:p>
        </w:tc>
      </w:tr>
      <w:tr w:rsidR="007870F3" w:rsidRPr="004E0F63" w14:paraId="0A179615" w14:textId="77777777" w:rsidTr="00AC4597">
        <w:trPr>
          <w:trHeight w:val="330"/>
        </w:trPr>
        <w:tc>
          <w:tcPr>
            <w:tcW w:w="2830" w:type="dxa"/>
            <w:shd w:val="clear" w:color="auto" w:fill="auto"/>
            <w:noWrap/>
            <w:vAlign w:val="center"/>
          </w:tcPr>
          <w:p w14:paraId="3053D3BF" w14:textId="3CB3FB78" w:rsidR="007870F3" w:rsidRPr="004E0F63" w:rsidRDefault="007870F3" w:rsidP="007870F3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asting glucose (mg/dL)</w:t>
            </w:r>
          </w:p>
        </w:tc>
        <w:tc>
          <w:tcPr>
            <w:tcW w:w="3154" w:type="dxa"/>
            <w:shd w:val="clear" w:color="auto" w:fill="auto"/>
            <w:noWrap/>
          </w:tcPr>
          <w:p w14:paraId="1AEF167D" w14:textId="1CCF307F" w:rsidR="007870F3" w:rsidRPr="004E0F63" w:rsidRDefault="007870F3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2.84±16.68</w:t>
            </w:r>
          </w:p>
        </w:tc>
        <w:tc>
          <w:tcPr>
            <w:tcW w:w="3154" w:type="dxa"/>
            <w:shd w:val="clear" w:color="auto" w:fill="auto"/>
            <w:noWrap/>
          </w:tcPr>
          <w:p w14:paraId="613E738E" w14:textId="538442FD" w:rsidR="007870F3" w:rsidRPr="004E0F63" w:rsidRDefault="007870F3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5.09±19.26</w:t>
            </w:r>
          </w:p>
        </w:tc>
        <w:tc>
          <w:tcPr>
            <w:tcW w:w="3154" w:type="dxa"/>
            <w:shd w:val="clear" w:color="auto" w:fill="auto"/>
            <w:noWrap/>
          </w:tcPr>
          <w:p w14:paraId="33E3E6A1" w14:textId="140ACF5C" w:rsidR="007870F3" w:rsidRPr="004E0F63" w:rsidRDefault="007870F3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8.01±22.58</w:t>
            </w:r>
          </w:p>
        </w:tc>
        <w:tc>
          <w:tcPr>
            <w:tcW w:w="3154" w:type="dxa"/>
            <w:shd w:val="clear" w:color="auto" w:fill="auto"/>
            <w:noWrap/>
          </w:tcPr>
          <w:p w14:paraId="49137260" w14:textId="7DC1C207" w:rsidR="007870F3" w:rsidRPr="004E0F63" w:rsidRDefault="007870F3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2.86±27.32</w:t>
            </w:r>
          </w:p>
        </w:tc>
      </w:tr>
      <w:tr w:rsidR="007870F3" w:rsidRPr="004E0F63" w14:paraId="6F24DC68" w14:textId="77777777" w:rsidTr="00AC4597">
        <w:trPr>
          <w:trHeight w:val="33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B82DDC9" w14:textId="08864952" w:rsidR="007870F3" w:rsidRPr="004E0F63" w:rsidRDefault="007870F3" w:rsidP="007870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06833460" w14:textId="36EA517B" w:rsidR="007870F3" w:rsidRPr="004E0F63" w:rsidRDefault="007870F3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2(12.07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727CFDDF" w14:textId="218F4B45" w:rsidR="007870F3" w:rsidRPr="004E0F63" w:rsidRDefault="007870F3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1(17.49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40243A4A" w14:textId="2A0C0A64" w:rsidR="007870F3" w:rsidRPr="004E0F63" w:rsidRDefault="007870F3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1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2(23.33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48DD0079" w14:textId="7C0A6BAA" w:rsidR="007870F3" w:rsidRPr="004E0F63" w:rsidRDefault="007870F3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4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94(31.73)</w:t>
            </w:r>
          </w:p>
        </w:tc>
      </w:tr>
      <w:tr w:rsidR="007870F3" w:rsidRPr="004E0F63" w14:paraId="74027C5C" w14:textId="77777777" w:rsidTr="00AC4597">
        <w:trPr>
          <w:trHeight w:val="330"/>
        </w:trPr>
        <w:tc>
          <w:tcPr>
            <w:tcW w:w="2830" w:type="dxa"/>
            <w:shd w:val="clear" w:color="auto" w:fill="auto"/>
            <w:noWrap/>
            <w:vAlign w:val="center"/>
          </w:tcPr>
          <w:p w14:paraId="3FC26A6E" w14:textId="60972EB5" w:rsidR="007870F3" w:rsidRPr="004E0F63" w:rsidRDefault="007870F3" w:rsidP="007870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BP (mmHg)</w:t>
            </w:r>
          </w:p>
        </w:tc>
        <w:tc>
          <w:tcPr>
            <w:tcW w:w="3154" w:type="dxa"/>
            <w:shd w:val="clear" w:color="auto" w:fill="auto"/>
            <w:noWrap/>
          </w:tcPr>
          <w:p w14:paraId="2079D70E" w14:textId="21B86521" w:rsidR="007870F3" w:rsidRPr="004E0F63" w:rsidRDefault="007870F3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0.3±12.17</w:t>
            </w:r>
          </w:p>
        </w:tc>
        <w:tc>
          <w:tcPr>
            <w:tcW w:w="3154" w:type="dxa"/>
            <w:shd w:val="clear" w:color="auto" w:fill="auto"/>
            <w:noWrap/>
          </w:tcPr>
          <w:p w14:paraId="7D3BFD70" w14:textId="3A0C6F0B" w:rsidR="007870F3" w:rsidRPr="004E0F63" w:rsidRDefault="007870F3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2.55±12.45</w:t>
            </w:r>
          </w:p>
        </w:tc>
        <w:tc>
          <w:tcPr>
            <w:tcW w:w="3154" w:type="dxa"/>
            <w:shd w:val="clear" w:color="auto" w:fill="auto"/>
            <w:noWrap/>
          </w:tcPr>
          <w:p w14:paraId="0176AB3A" w14:textId="0A0CBA7D" w:rsidR="007870F3" w:rsidRPr="004E0F63" w:rsidRDefault="007870F3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4.67±12.74</w:t>
            </w:r>
          </w:p>
        </w:tc>
        <w:tc>
          <w:tcPr>
            <w:tcW w:w="3154" w:type="dxa"/>
            <w:shd w:val="clear" w:color="auto" w:fill="auto"/>
            <w:noWrap/>
          </w:tcPr>
          <w:p w14:paraId="40937529" w14:textId="255AF772" w:rsidR="007870F3" w:rsidRPr="004E0F63" w:rsidRDefault="007870F3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7.6±13.43</w:t>
            </w:r>
          </w:p>
        </w:tc>
      </w:tr>
      <w:tr w:rsidR="007870F3" w:rsidRPr="004E0F63" w14:paraId="5E6494A9" w14:textId="77777777" w:rsidTr="00AC4597">
        <w:trPr>
          <w:trHeight w:val="330"/>
        </w:trPr>
        <w:tc>
          <w:tcPr>
            <w:tcW w:w="2830" w:type="dxa"/>
            <w:shd w:val="clear" w:color="auto" w:fill="auto"/>
            <w:noWrap/>
            <w:vAlign w:val="center"/>
          </w:tcPr>
          <w:p w14:paraId="3C822775" w14:textId="1ABA4F3A" w:rsidR="007870F3" w:rsidRPr="004E0F63" w:rsidRDefault="007870F3" w:rsidP="007870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BP (mmHg)</w:t>
            </w:r>
          </w:p>
        </w:tc>
        <w:tc>
          <w:tcPr>
            <w:tcW w:w="3154" w:type="dxa"/>
            <w:shd w:val="clear" w:color="auto" w:fill="auto"/>
            <w:noWrap/>
          </w:tcPr>
          <w:p w14:paraId="68308C25" w14:textId="2BA4B7E2" w:rsidR="007870F3" w:rsidRPr="004E0F63" w:rsidRDefault="007870F3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5.44±8.59</w:t>
            </w:r>
          </w:p>
        </w:tc>
        <w:tc>
          <w:tcPr>
            <w:tcW w:w="3154" w:type="dxa"/>
            <w:shd w:val="clear" w:color="auto" w:fill="auto"/>
            <w:noWrap/>
          </w:tcPr>
          <w:p w14:paraId="297D482D" w14:textId="692F1E7C" w:rsidR="007870F3" w:rsidRPr="004E0F63" w:rsidRDefault="007870F3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7.1±8.76</w:t>
            </w:r>
          </w:p>
        </w:tc>
        <w:tc>
          <w:tcPr>
            <w:tcW w:w="3154" w:type="dxa"/>
            <w:shd w:val="clear" w:color="auto" w:fill="auto"/>
            <w:noWrap/>
          </w:tcPr>
          <w:p w14:paraId="4646ACEE" w14:textId="4FB15C87" w:rsidR="007870F3" w:rsidRPr="004E0F63" w:rsidRDefault="007870F3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8.66±8.98</w:t>
            </w:r>
          </w:p>
        </w:tc>
        <w:tc>
          <w:tcPr>
            <w:tcW w:w="3154" w:type="dxa"/>
            <w:shd w:val="clear" w:color="auto" w:fill="auto"/>
            <w:noWrap/>
          </w:tcPr>
          <w:p w14:paraId="20650459" w14:textId="62378CF2" w:rsidR="007870F3" w:rsidRPr="004E0F63" w:rsidRDefault="007870F3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.75±9.45</w:t>
            </w:r>
          </w:p>
        </w:tc>
      </w:tr>
      <w:tr w:rsidR="007870F3" w:rsidRPr="004E0F63" w14:paraId="0CF02BAC" w14:textId="77777777" w:rsidTr="00AC4597">
        <w:trPr>
          <w:trHeight w:val="33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2DAF928" w14:textId="1997174B" w:rsidR="007870F3" w:rsidRPr="004E0F63" w:rsidRDefault="00AC4597" w:rsidP="007870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Dyslipidemia 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7595244E" w14:textId="5644AC61" w:rsidR="007870F3" w:rsidRPr="004E0F63" w:rsidRDefault="007870F3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4(6.59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759ECE0D" w14:textId="11476D70" w:rsidR="007870F3" w:rsidRPr="004E0F63" w:rsidRDefault="007870F3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6(11.98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6853C387" w14:textId="2AF76C08" w:rsidR="007870F3" w:rsidRPr="004E0F63" w:rsidRDefault="007870F3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84(17.6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70810727" w14:textId="36D14CF9" w:rsidR="007870F3" w:rsidRPr="004E0F63" w:rsidRDefault="007870F3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2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68(25.21)</w:t>
            </w:r>
          </w:p>
        </w:tc>
      </w:tr>
      <w:tr w:rsidR="00AC4597" w:rsidRPr="004E0F63" w14:paraId="03268ED7" w14:textId="77777777" w:rsidTr="00AC4597">
        <w:trPr>
          <w:trHeight w:val="330"/>
        </w:trPr>
        <w:tc>
          <w:tcPr>
            <w:tcW w:w="2830" w:type="dxa"/>
            <w:shd w:val="clear" w:color="auto" w:fill="auto"/>
            <w:noWrap/>
            <w:vAlign w:val="center"/>
          </w:tcPr>
          <w:p w14:paraId="7A6391AF" w14:textId="6BABB8B7" w:rsidR="00AC4597" w:rsidRPr="004E0F63" w:rsidRDefault="00AC4597" w:rsidP="00AC45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DL</w:t>
            </w:r>
          </w:p>
        </w:tc>
        <w:tc>
          <w:tcPr>
            <w:tcW w:w="3154" w:type="dxa"/>
            <w:shd w:val="clear" w:color="auto" w:fill="auto"/>
            <w:noWrap/>
          </w:tcPr>
          <w:p w14:paraId="58D8F16A" w14:textId="65EB0D6F" w:rsidR="00AC4597" w:rsidRPr="004E0F63" w:rsidRDefault="00AC4597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2.96±13.32</w:t>
            </w:r>
          </w:p>
        </w:tc>
        <w:tc>
          <w:tcPr>
            <w:tcW w:w="3154" w:type="dxa"/>
            <w:shd w:val="clear" w:color="auto" w:fill="auto"/>
            <w:noWrap/>
          </w:tcPr>
          <w:p w14:paraId="15B25FAE" w14:textId="056F4C18" w:rsidR="00AC4597" w:rsidRPr="004E0F63" w:rsidRDefault="00AC4597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2.03±13.49</w:t>
            </w:r>
          </w:p>
        </w:tc>
        <w:tc>
          <w:tcPr>
            <w:tcW w:w="3154" w:type="dxa"/>
            <w:shd w:val="clear" w:color="auto" w:fill="auto"/>
            <w:noWrap/>
          </w:tcPr>
          <w:p w14:paraId="770D4676" w14:textId="19C6F65C" w:rsidR="00AC4597" w:rsidRPr="004E0F63" w:rsidRDefault="00AC4597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1.33±13.56</w:t>
            </w:r>
          </w:p>
        </w:tc>
        <w:tc>
          <w:tcPr>
            <w:tcW w:w="3154" w:type="dxa"/>
            <w:shd w:val="clear" w:color="auto" w:fill="auto"/>
            <w:noWrap/>
          </w:tcPr>
          <w:p w14:paraId="53551C2B" w14:textId="00E5DF66" w:rsidR="00AC4597" w:rsidRPr="004E0F63" w:rsidRDefault="00AC4597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2.31±14.1</w:t>
            </w:r>
          </w:p>
        </w:tc>
      </w:tr>
      <w:tr w:rsidR="00AC4597" w:rsidRPr="004E0F63" w14:paraId="1F7CEB9E" w14:textId="77777777" w:rsidTr="00AC4597">
        <w:trPr>
          <w:trHeight w:val="330"/>
        </w:trPr>
        <w:tc>
          <w:tcPr>
            <w:tcW w:w="2830" w:type="dxa"/>
            <w:shd w:val="clear" w:color="auto" w:fill="auto"/>
            <w:noWrap/>
            <w:vAlign w:val="center"/>
          </w:tcPr>
          <w:p w14:paraId="49C6B106" w14:textId="0F507527" w:rsidR="00AC4597" w:rsidRPr="004E0F63" w:rsidRDefault="00AC4597" w:rsidP="00AC45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DL</w:t>
            </w:r>
          </w:p>
        </w:tc>
        <w:tc>
          <w:tcPr>
            <w:tcW w:w="3154" w:type="dxa"/>
            <w:shd w:val="clear" w:color="auto" w:fill="auto"/>
            <w:noWrap/>
          </w:tcPr>
          <w:p w14:paraId="66821E07" w14:textId="65040AE6" w:rsidR="00AC4597" w:rsidRPr="004E0F63" w:rsidRDefault="00AC4597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7.57±28.39</w:t>
            </w:r>
          </w:p>
        </w:tc>
        <w:tc>
          <w:tcPr>
            <w:tcW w:w="3154" w:type="dxa"/>
            <w:shd w:val="clear" w:color="auto" w:fill="auto"/>
            <w:noWrap/>
          </w:tcPr>
          <w:p w14:paraId="28C6CD22" w14:textId="672309C2" w:rsidR="00AC4597" w:rsidRPr="004E0F63" w:rsidRDefault="00AC4597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4.06±30.59</w:t>
            </w:r>
          </w:p>
        </w:tc>
        <w:tc>
          <w:tcPr>
            <w:tcW w:w="3154" w:type="dxa"/>
            <w:shd w:val="clear" w:color="auto" w:fill="auto"/>
            <w:noWrap/>
          </w:tcPr>
          <w:p w14:paraId="6DB85BFA" w14:textId="463A44B9" w:rsidR="00AC4597" w:rsidRPr="004E0F63" w:rsidRDefault="00AC4597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6.35±32.73</w:t>
            </w:r>
          </w:p>
        </w:tc>
        <w:tc>
          <w:tcPr>
            <w:tcW w:w="3154" w:type="dxa"/>
            <w:shd w:val="clear" w:color="auto" w:fill="auto"/>
            <w:noWrap/>
          </w:tcPr>
          <w:p w14:paraId="54AD82BA" w14:textId="446B409A" w:rsidR="00AC4597" w:rsidRPr="004E0F63" w:rsidRDefault="00AC4597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3.92±36.37</w:t>
            </w:r>
          </w:p>
        </w:tc>
      </w:tr>
      <w:tr w:rsidR="00AC4597" w:rsidRPr="004E0F63" w14:paraId="00BE0C67" w14:textId="77777777" w:rsidTr="00AC4597">
        <w:trPr>
          <w:trHeight w:val="330"/>
        </w:trPr>
        <w:tc>
          <w:tcPr>
            <w:tcW w:w="2830" w:type="dxa"/>
            <w:shd w:val="clear" w:color="auto" w:fill="auto"/>
            <w:noWrap/>
            <w:vAlign w:val="center"/>
          </w:tcPr>
          <w:p w14:paraId="6E6B7A93" w14:textId="2707226C" w:rsidR="00AC4597" w:rsidRPr="004E0F63" w:rsidRDefault="00AC4597" w:rsidP="00AC45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tal cholesterol (mg/dL)</w:t>
            </w:r>
          </w:p>
        </w:tc>
        <w:tc>
          <w:tcPr>
            <w:tcW w:w="3154" w:type="dxa"/>
            <w:shd w:val="clear" w:color="auto" w:fill="auto"/>
            <w:noWrap/>
          </w:tcPr>
          <w:p w14:paraId="2C4A5D47" w14:textId="7F0CFA0F" w:rsidR="00AC4597" w:rsidRPr="004E0F63" w:rsidRDefault="00AC4597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2.03±30.75</w:t>
            </w:r>
          </w:p>
        </w:tc>
        <w:tc>
          <w:tcPr>
            <w:tcW w:w="3154" w:type="dxa"/>
            <w:shd w:val="clear" w:color="auto" w:fill="auto"/>
            <w:noWrap/>
          </w:tcPr>
          <w:p w14:paraId="3BE93AA5" w14:textId="2FE21FE4" w:rsidR="00AC4597" w:rsidRPr="004E0F63" w:rsidRDefault="00AC4597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2.63±32.37</w:t>
            </w:r>
          </w:p>
        </w:tc>
        <w:tc>
          <w:tcPr>
            <w:tcW w:w="3154" w:type="dxa"/>
            <w:shd w:val="clear" w:color="auto" w:fill="auto"/>
            <w:noWrap/>
          </w:tcPr>
          <w:p w14:paraId="7D7B9B36" w14:textId="10EE2CD9" w:rsidR="00AC4597" w:rsidRPr="004E0F63" w:rsidRDefault="00AC4597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9.53±34.02</w:t>
            </w:r>
          </w:p>
        </w:tc>
        <w:tc>
          <w:tcPr>
            <w:tcW w:w="3154" w:type="dxa"/>
            <w:shd w:val="clear" w:color="auto" w:fill="auto"/>
            <w:noWrap/>
          </w:tcPr>
          <w:p w14:paraId="09FE6D91" w14:textId="1C3B2B18" w:rsidR="00AC4597" w:rsidRPr="004E0F63" w:rsidRDefault="00AC4597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6.31±37.15</w:t>
            </w:r>
          </w:p>
        </w:tc>
      </w:tr>
      <w:tr w:rsidR="00AC4597" w:rsidRPr="004E0F63" w14:paraId="390B6DC8" w14:textId="77777777" w:rsidTr="00AC4597">
        <w:trPr>
          <w:trHeight w:val="330"/>
        </w:trPr>
        <w:tc>
          <w:tcPr>
            <w:tcW w:w="2830" w:type="dxa"/>
            <w:shd w:val="clear" w:color="auto" w:fill="auto"/>
            <w:noWrap/>
            <w:vAlign w:val="center"/>
          </w:tcPr>
          <w:p w14:paraId="088921CF" w14:textId="3566C768" w:rsidR="00AC4597" w:rsidRPr="004E0F63" w:rsidRDefault="00AC4597" w:rsidP="00AC45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iglyceride (mg/dL)</w:t>
            </w:r>
          </w:p>
        </w:tc>
        <w:tc>
          <w:tcPr>
            <w:tcW w:w="3154" w:type="dxa"/>
            <w:shd w:val="clear" w:color="auto" w:fill="auto"/>
            <w:noWrap/>
          </w:tcPr>
          <w:p w14:paraId="0FE2CA5C" w14:textId="79A24858" w:rsidR="00AC4597" w:rsidRPr="004E0F63" w:rsidRDefault="00AC4597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6.17(96.06-96.28)</w:t>
            </w:r>
          </w:p>
        </w:tc>
        <w:tc>
          <w:tcPr>
            <w:tcW w:w="3154" w:type="dxa"/>
            <w:shd w:val="clear" w:color="auto" w:fill="auto"/>
            <w:noWrap/>
          </w:tcPr>
          <w:p w14:paraId="0A79DBD4" w14:textId="61BE5EB0" w:rsidR="00AC4597" w:rsidRPr="004E0F63" w:rsidRDefault="00AC4597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7.9(117.75-118.05)</w:t>
            </w:r>
          </w:p>
        </w:tc>
        <w:tc>
          <w:tcPr>
            <w:tcW w:w="3154" w:type="dxa"/>
            <w:shd w:val="clear" w:color="auto" w:fill="auto"/>
            <w:noWrap/>
          </w:tcPr>
          <w:p w14:paraId="7FF31486" w14:textId="5F43768E" w:rsidR="00AC4597" w:rsidRPr="004E0F63" w:rsidRDefault="00AC4597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1.26(141.08-141.44)</w:t>
            </w:r>
          </w:p>
        </w:tc>
        <w:tc>
          <w:tcPr>
            <w:tcW w:w="3154" w:type="dxa"/>
            <w:shd w:val="clear" w:color="auto" w:fill="auto"/>
            <w:noWrap/>
          </w:tcPr>
          <w:p w14:paraId="2B6767F2" w14:textId="3A27FFA7" w:rsidR="00AC4597" w:rsidRPr="004E0F63" w:rsidRDefault="00AC4597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7.52(177.29-177.76)</w:t>
            </w:r>
          </w:p>
        </w:tc>
      </w:tr>
      <w:tr w:rsidR="00AC4597" w:rsidRPr="004E0F63" w14:paraId="209CA04B" w14:textId="77777777" w:rsidTr="00AC4597">
        <w:trPr>
          <w:trHeight w:val="33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74C8308F" w14:textId="630C47F8" w:rsidR="00AC4597" w:rsidRPr="004E0F63" w:rsidRDefault="00AC4597" w:rsidP="00AC45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nic kidney disease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3EFBDE4D" w14:textId="2395F722" w:rsidR="00AC4597" w:rsidRPr="004E0F63" w:rsidRDefault="00AC4597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74(3.77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5F8C0FA8" w14:textId="7C3E0D38" w:rsidR="00AC4597" w:rsidRPr="004E0F63" w:rsidRDefault="00AC4597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04(3.83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1B417826" w14:textId="70F8303E" w:rsidR="00AC4597" w:rsidRPr="004E0F63" w:rsidRDefault="00AC4597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2(3.9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39AB14A9" w14:textId="1682BBCF" w:rsidR="00AC4597" w:rsidRPr="004E0F63" w:rsidRDefault="00AC4597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59(3.65)</w:t>
            </w:r>
          </w:p>
        </w:tc>
      </w:tr>
      <w:tr w:rsidR="00AC4597" w:rsidRPr="004E0F63" w14:paraId="047C7306" w14:textId="77777777" w:rsidTr="00AC4597">
        <w:trPr>
          <w:trHeight w:val="330"/>
        </w:trPr>
        <w:tc>
          <w:tcPr>
            <w:tcW w:w="2830" w:type="dxa"/>
            <w:shd w:val="clear" w:color="auto" w:fill="auto"/>
            <w:noWrap/>
            <w:vAlign w:val="center"/>
          </w:tcPr>
          <w:p w14:paraId="5C927753" w14:textId="50D3324E" w:rsidR="00AC4597" w:rsidRPr="004E0F63" w:rsidRDefault="00AC4597" w:rsidP="00AC45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FR</w:t>
            </w:r>
          </w:p>
        </w:tc>
        <w:tc>
          <w:tcPr>
            <w:tcW w:w="3154" w:type="dxa"/>
            <w:shd w:val="clear" w:color="auto" w:fill="auto"/>
            <w:noWrap/>
          </w:tcPr>
          <w:p w14:paraId="79F8A19C" w14:textId="513DC15D" w:rsidR="00AC4597" w:rsidRPr="004E0F63" w:rsidRDefault="00AC4597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9.73±44.53</w:t>
            </w:r>
          </w:p>
        </w:tc>
        <w:tc>
          <w:tcPr>
            <w:tcW w:w="3154" w:type="dxa"/>
            <w:shd w:val="clear" w:color="auto" w:fill="auto"/>
            <w:noWrap/>
          </w:tcPr>
          <w:p w14:paraId="525CE48B" w14:textId="492FDD42" w:rsidR="00AC4597" w:rsidRPr="004E0F63" w:rsidRDefault="00AC4597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8.44±43.2</w:t>
            </w:r>
          </w:p>
        </w:tc>
        <w:tc>
          <w:tcPr>
            <w:tcW w:w="3154" w:type="dxa"/>
            <w:shd w:val="clear" w:color="auto" w:fill="auto"/>
            <w:noWrap/>
          </w:tcPr>
          <w:p w14:paraId="50B88089" w14:textId="4C4809F6" w:rsidR="00AC4597" w:rsidRPr="004E0F63" w:rsidRDefault="00AC4597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8.28±44.39</w:t>
            </w:r>
          </w:p>
        </w:tc>
        <w:tc>
          <w:tcPr>
            <w:tcW w:w="3154" w:type="dxa"/>
            <w:shd w:val="clear" w:color="auto" w:fill="auto"/>
            <w:noWrap/>
          </w:tcPr>
          <w:p w14:paraId="5127F204" w14:textId="02B30C2C" w:rsidR="00AC4597" w:rsidRPr="004E0F63" w:rsidRDefault="00AC4597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8.96±42.24</w:t>
            </w:r>
          </w:p>
        </w:tc>
      </w:tr>
      <w:tr w:rsidR="00AC4597" w:rsidRPr="004E0F63" w14:paraId="48998919" w14:textId="77777777" w:rsidTr="00AC4597">
        <w:trPr>
          <w:trHeight w:val="33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3BE2D58" w14:textId="248F9776" w:rsidR="00AC4597" w:rsidRPr="004E0F63" w:rsidRDefault="00AC4597" w:rsidP="00AC45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Liver cirrhosis 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21DE697B" w14:textId="77777777" w:rsidR="00AC4597" w:rsidRPr="004E0F63" w:rsidRDefault="00AC4597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47(0.14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6C81455C" w14:textId="738E0BA3" w:rsidR="00AC4597" w:rsidRPr="004E0F63" w:rsidRDefault="00AC4597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1(0.18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364EC4AC" w14:textId="77777777" w:rsidR="00AC4597" w:rsidRPr="004E0F63" w:rsidRDefault="00AC4597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17(0.2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06DBC3D8" w14:textId="306BB563" w:rsidR="00AC4597" w:rsidRPr="004E0F63" w:rsidRDefault="00AC4597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6(0.37)</w:t>
            </w:r>
          </w:p>
        </w:tc>
      </w:tr>
      <w:tr w:rsidR="00AC4597" w:rsidRPr="004E0F63" w14:paraId="1C0C3105" w14:textId="77777777" w:rsidTr="00AC4597">
        <w:trPr>
          <w:trHeight w:val="33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452D4C9D" w14:textId="70D9550A" w:rsidR="00AC4597" w:rsidRPr="004E0F63" w:rsidRDefault="00AC4597" w:rsidP="00AC45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Hepatitis 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75E0F647" w14:textId="4B368A6C" w:rsidR="00AC4597" w:rsidRPr="004E0F63" w:rsidRDefault="00AC4597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9(2.33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5254FA6D" w14:textId="2B615471" w:rsidR="00AC4597" w:rsidRPr="004E0F63" w:rsidRDefault="00AC4597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11(2.36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21181286" w14:textId="7C5FA358" w:rsidR="00AC4597" w:rsidRPr="004E0F63" w:rsidRDefault="00AC4597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07(2.46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338B59E0" w14:textId="2F1A71DB" w:rsidR="00AC4597" w:rsidRPr="004E0F63" w:rsidRDefault="00AC4597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6(2.97)</w:t>
            </w:r>
          </w:p>
        </w:tc>
      </w:tr>
      <w:tr w:rsidR="00AC4597" w:rsidRPr="004E0F63" w14:paraId="06B987B9" w14:textId="77777777" w:rsidTr="00AC4597">
        <w:trPr>
          <w:trHeight w:val="33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D89054B" w14:textId="77777777" w:rsidR="00AC4597" w:rsidRPr="004E0F63" w:rsidRDefault="00AC4597" w:rsidP="00AC45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T*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7C9CCA56" w14:textId="77777777" w:rsidR="00AC4597" w:rsidRPr="004E0F63" w:rsidRDefault="00AC4597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.89(18.87-18.91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260B3902" w14:textId="77777777" w:rsidR="00AC4597" w:rsidRPr="004E0F63" w:rsidRDefault="00AC4597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.08(23.06-23.1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1796CDA2" w14:textId="77777777" w:rsidR="00AC4597" w:rsidRPr="004E0F63" w:rsidRDefault="00AC4597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.48(28.45-28.51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0F5B7368" w14:textId="77777777" w:rsidR="00AC4597" w:rsidRPr="004E0F63" w:rsidRDefault="00AC4597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.22(39.17-39.27)</w:t>
            </w:r>
          </w:p>
        </w:tc>
      </w:tr>
      <w:tr w:rsidR="00AC4597" w:rsidRPr="004E0F63" w14:paraId="4903A15F" w14:textId="77777777" w:rsidTr="00AC4597">
        <w:trPr>
          <w:trHeight w:val="33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16986C72" w14:textId="77777777" w:rsidR="00AC4597" w:rsidRPr="004E0F63" w:rsidRDefault="00AC4597" w:rsidP="00AC45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ST*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708519A4" w14:textId="77777777" w:rsidR="00AC4597" w:rsidRPr="004E0F63" w:rsidRDefault="00AC4597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.03(22.02-22.05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3D35ACAD" w14:textId="77777777" w:rsidR="00AC4597" w:rsidRPr="004E0F63" w:rsidRDefault="00AC4597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.79(23.78-23.81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4F2E4BAD" w14:textId="77777777" w:rsidR="00AC4597" w:rsidRPr="004E0F63" w:rsidRDefault="00AC4597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.24(26.22-26.26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3E1A1C17" w14:textId="77777777" w:rsidR="00AC4597" w:rsidRPr="004E0F63" w:rsidRDefault="00AC4597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.71(32.68-32.74)</w:t>
            </w:r>
          </w:p>
        </w:tc>
      </w:tr>
      <w:tr w:rsidR="00AC4597" w:rsidRPr="004E0F63" w14:paraId="087B6DC4" w14:textId="77777777" w:rsidTr="00AC4597">
        <w:trPr>
          <w:trHeight w:val="330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2B5284AB" w14:textId="4053144A" w:rsidR="00AC4597" w:rsidRPr="004E0F63" w:rsidRDefault="00AC4597" w:rsidP="00AC45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GGT 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17B84EB8" w14:textId="77777777" w:rsidR="00AC4597" w:rsidRPr="004E0F63" w:rsidRDefault="00AC4597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.36(17.35-17.37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14B09DF9" w14:textId="7ADB1AB1" w:rsidR="00AC4597" w:rsidRPr="004E0F63" w:rsidRDefault="00AC4597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  <w:r w:rsidR="00B27CF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.0 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26.99-27.01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56A9049D" w14:textId="77777777" w:rsidR="00AC4597" w:rsidRPr="004E0F63" w:rsidRDefault="00AC4597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.93(40.91-40.94)</w:t>
            </w:r>
          </w:p>
        </w:tc>
        <w:tc>
          <w:tcPr>
            <w:tcW w:w="3154" w:type="dxa"/>
            <w:shd w:val="clear" w:color="auto" w:fill="auto"/>
            <w:noWrap/>
            <w:hideMark/>
          </w:tcPr>
          <w:p w14:paraId="2D22ECDA" w14:textId="77777777" w:rsidR="00AC4597" w:rsidRPr="004E0F63" w:rsidRDefault="00AC4597" w:rsidP="00AC45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0.66(90.56-90.76)</w:t>
            </w:r>
          </w:p>
        </w:tc>
      </w:tr>
    </w:tbl>
    <w:p w14:paraId="6CD1520D" w14:textId="77777777" w:rsidR="00947C76" w:rsidRDefault="00947C76" w:rsidP="00947C76"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</w:p>
    <w:p w14:paraId="4AB29A4B" w14:textId="72450319" w:rsidR="00947C76" w:rsidRPr="004E0F63" w:rsidRDefault="00947C76" w:rsidP="00947C76"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(</w:t>
      </w:r>
      <w:r>
        <w:rPr>
          <w:rFonts w:ascii="Times New Roman" w:hAnsi="Times New Roman" w:cs="Times New Roman"/>
          <w:kern w:val="0"/>
          <w:sz w:val="24"/>
          <w:szCs w:val="24"/>
        </w:rPr>
        <w:t>B)</w:t>
      </w:r>
    </w:p>
    <w:tbl>
      <w:tblPr>
        <w:tblW w:w="15451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3119"/>
        <w:gridCol w:w="3118"/>
        <w:gridCol w:w="3261"/>
        <w:gridCol w:w="3118"/>
      </w:tblGrid>
      <w:tr w:rsidR="00941BBC" w:rsidRPr="004E0F63" w14:paraId="1AAE1FDE" w14:textId="77777777" w:rsidTr="00D223B1">
        <w:trPr>
          <w:trHeight w:val="33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AB627E2" w14:textId="77777777" w:rsidR="00941BBC" w:rsidRPr="004E0F63" w:rsidRDefault="00941BBC" w:rsidP="005848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616" w:type="dxa"/>
            <w:gridSpan w:val="4"/>
            <w:shd w:val="clear" w:color="auto" w:fill="auto"/>
            <w:noWrap/>
            <w:vAlign w:val="center"/>
            <w:hideMark/>
          </w:tcPr>
          <w:p w14:paraId="5924CB1D" w14:textId="56878403" w:rsidR="00941BBC" w:rsidRPr="004E0F63" w:rsidRDefault="00941BBC" w:rsidP="005848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Baseline 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GT</w:t>
            </w:r>
          </w:p>
        </w:tc>
      </w:tr>
      <w:tr w:rsidR="00941BBC" w:rsidRPr="004E0F63" w14:paraId="1B9D974B" w14:textId="77777777" w:rsidTr="00D223B1">
        <w:trPr>
          <w:trHeight w:val="33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50951E8" w14:textId="6731A5DF" w:rsidR="00941BBC" w:rsidRPr="004E0F63" w:rsidRDefault="00941BBC" w:rsidP="005848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197E4FB" w14:textId="39C53E38" w:rsidR="00941BBC" w:rsidRPr="004E0F63" w:rsidRDefault="00941BBC" w:rsidP="005848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  <w:r w:rsidR="007F377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n=219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="007F377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83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B3857C2" w14:textId="5EF0B81E" w:rsidR="00941BBC" w:rsidRPr="004E0F63" w:rsidRDefault="00941BBC" w:rsidP="005848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  <w:r w:rsidR="007F377D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n=</w:t>
            </w:r>
            <w:r w:rsidR="008D43E8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4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="008D43E8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48)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B8BA0F0" w14:textId="53D44591" w:rsidR="00941BBC" w:rsidRPr="004E0F63" w:rsidRDefault="00941BBC" w:rsidP="005848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3</w:t>
            </w:r>
            <w:r w:rsidR="008D43E8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n=221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="008D43E8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23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6AA13F1" w14:textId="117DB062" w:rsidR="00941BBC" w:rsidRPr="004E0F63" w:rsidRDefault="00941BBC" w:rsidP="005848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4</w:t>
            </w:r>
            <w:r w:rsidR="00816184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n=254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="00816184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82)</w:t>
            </w:r>
          </w:p>
        </w:tc>
      </w:tr>
      <w:tr w:rsidR="00596B92" w:rsidRPr="004E0F63" w14:paraId="6FBF3B98" w14:textId="77777777" w:rsidTr="00D223B1">
        <w:trPr>
          <w:trHeight w:val="33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4A25CC9" w14:textId="05781D48" w:rsidR="00596B92" w:rsidRPr="004E0F63" w:rsidRDefault="00596B92" w:rsidP="00596B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8D20CE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3CE70FF" w14:textId="7E0D89E8" w:rsidR="00596B92" w:rsidRPr="004E0F63" w:rsidRDefault="00596B92" w:rsidP="00596B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.02±10.63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1D1C8A4" w14:textId="3E7FC101" w:rsidR="00596B92" w:rsidRPr="004E0F63" w:rsidRDefault="00596B92" w:rsidP="00596B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.23±11.23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80B2BE5" w14:textId="3E5FD3A9" w:rsidR="00596B92" w:rsidRPr="004E0F63" w:rsidRDefault="00596B92" w:rsidP="00596B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.51±11.59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F9FD4BE" w14:textId="45E84784" w:rsidR="00596B92" w:rsidRPr="004E0F63" w:rsidRDefault="00596B92" w:rsidP="00596B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.54±11.34</w:t>
            </w:r>
          </w:p>
        </w:tc>
      </w:tr>
      <w:tr w:rsidR="00596B92" w:rsidRPr="004E0F63" w14:paraId="5E479F7D" w14:textId="77777777" w:rsidTr="00D223B1">
        <w:trPr>
          <w:trHeight w:val="33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65E1AA0" w14:textId="5609A74E" w:rsidR="00596B92" w:rsidRPr="004E0F63" w:rsidRDefault="00596B92" w:rsidP="00596B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8D20CE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oking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3302EE3" w14:textId="77777777" w:rsidR="00596B92" w:rsidRPr="004E0F63" w:rsidRDefault="00596B92" w:rsidP="00596B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A838E3C" w14:textId="77777777" w:rsidR="00596B92" w:rsidRPr="004E0F63" w:rsidRDefault="00596B92" w:rsidP="00596B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3F4707D" w14:textId="77777777" w:rsidR="00596B92" w:rsidRPr="004E0F63" w:rsidRDefault="00596B92" w:rsidP="00596B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38C12F9" w14:textId="77777777" w:rsidR="00596B92" w:rsidRPr="004E0F63" w:rsidRDefault="00596B92" w:rsidP="00596B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B92" w:rsidRPr="004E0F63" w14:paraId="6F5D31EC" w14:textId="77777777" w:rsidTr="00D223B1">
        <w:trPr>
          <w:trHeight w:val="33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CBE5DCA" w14:textId="6C07FC11" w:rsidR="00596B92" w:rsidRPr="004E0F63" w:rsidRDefault="00596B92" w:rsidP="00596B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</w:t>
            </w:r>
            <w:r w:rsidR="008D20CE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E21175A" w14:textId="29466EDD" w:rsidR="00596B92" w:rsidRPr="004E0F63" w:rsidRDefault="00596B92" w:rsidP="00596B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2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16(96.92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689B308" w14:textId="2E590B0D" w:rsidR="00596B92" w:rsidRPr="004E0F63" w:rsidRDefault="00596B92" w:rsidP="00596B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3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17(96.55)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BA623DB" w14:textId="30F47C80" w:rsidR="00596B92" w:rsidRPr="004E0F63" w:rsidRDefault="00596B92" w:rsidP="00596B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2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0(95.88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FBA5C41" w14:textId="1DE457E0" w:rsidR="00596B92" w:rsidRPr="004E0F63" w:rsidRDefault="00596B92" w:rsidP="00596B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0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7(94.78)</w:t>
            </w:r>
          </w:p>
        </w:tc>
      </w:tr>
      <w:tr w:rsidR="00596B92" w:rsidRPr="004E0F63" w14:paraId="2E6C97CB" w14:textId="77777777" w:rsidTr="00D223B1">
        <w:trPr>
          <w:trHeight w:val="33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55126F7" w14:textId="77777777" w:rsidR="00596B92" w:rsidRPr="004E0F63" w:rsidRDefault="00596B92" w:rsidP="00596B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x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550B1DC" w14:textId="218FEB66" w:rsidR="00596B92" w:rsidRPr="004E0F63" w:rsidRDefault="00596B92" w:rsidP="00596B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12(1.69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3C446D9" w14:textId="2909AF51" w:rsidR="00596B92" w:rsidRPr="004E0F63" w:rsidRDefault="00596B92" w:rsidP="00596B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19(1.54)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BDECB7A" w14:textId="7D0481CC" w:rsidR="00596B92" w:rsidRPr="004E0F63" w:rsidRDefault="00596B92" w:rsidP="00596B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9(1.63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D30B639" w14:textId="5C0BEFA9" w:rsidR="00596B92" w:rsidRPr="004E0F63" w:rsidRDefault="00596B92" w:rsidP="00596B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3(1.74)</w:t>
            </w:r>
          </w:p>
        </w:tc>
      </w:tr>
      <w:tr w:rsidR="00596B92" w:rsidRPr="004E0F63" w14:paraId="09469E36" w14:textId="77777777" w:rsidTr="00D223B1">
        <w:trPr>
          <w:trHeight w:val="33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7080517" w14:textId="77777777" w:rsidR="00596B92" w:rsidRPr="004E0F63" w:rsidRDefault="00596B92" w:rsidP="00596B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urrent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9B7FBA1" w14:textId="4285C97F" w:rsidR="00596B92" w:rsidRPr="004E0F63" w:rsidRDefault="00596B92" w:rsidP="00596B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55(1.39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23D12C7" w14:textId="739775BD" w:rsidR="00596B92" w:rsidRPr="004E0F63" w:rsidRDefault="00596B92" w:rsidP="00596B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12(1.91)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C06141D" w14:textId="71C0658B" w:rsidR="00596B92" w:rsidRPr="004E0F63" w:rsidRDefault="00596B92" w:rsidP="00596B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14(2.49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03E82BD" w14:textId="50F60494" w:rsidR="00596B92" w:rsidRPr="004E0F63" w:rsidRDefault="00596B92" w:rsidP="00596B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42(3.48)</w:t>
            </w:r>
          </w:p>
        </w:tc>
      </w:tr>
      <w:tr w:rsidR="00596B92" w:rsidRPr="004E0F63" w14:paraId="5DB1EBFE" w14:textId="77777777" w:rsidTr="00D223B1">
        <w:trPr>
          <w:trHeight w:val="33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5303CEE" w14:textId="3CF7CDD7" w:rsidR="00596B92" w:rsidRPr="004E0F63" w:rsidRDefault="00172A9D" w:rsidP="00596B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cohol consumption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69E62F5" w14:textId="77777777" w:rsidR="00596B92" w:rsidRPr="004E0F63" w:rsidRDefault="00596B92" w:rsidP="00596B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5472B72" w14:textId="77777777" w:rsidR="00596B92" w:rsidRPr="004E0F63" w:rsidRDefault="00596B92" w:rsidP="00596B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65A711B" w14:textId="77777777" w:rsidR="00596B92" w:rsidRPr="004E0F63" w:rsidRDefault="00596B92" w:rsidP="00596B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6B1F798" w14:textId="77777777" w:rsidR="00596B92" w:rsidRPr="004E0F63" w:rsidRDefault="00596B92" w:rsidP="00596B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96B92" w:rsidRPr="004E0F63" w14:paraId="17A78100" w14:textId="77777777" w:rsidTr="00D223B1">
        <w:trPr>
          <w:trHeight w:val="33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DB7563A" w14:textId="3301E0EC" w:rsidR="00596B92" w:rsidRPr="004E0F63" w:rsidRDefault="00596B92" w:rsidP="00596B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on</w:t>
            </w:r>
            <w:r w:rsidR="007B00F0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D73B893" w14:textId="5BCF809C" w:rsidR="00596B92" w:rsidRPr="004E0F63" w:rsidRDefault="00596B92" w:rsidP="00596B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10(71.05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B7CC082" w14:textId="148CC029" w:rsidR="00596B92" w:rsidRPr="004E0F63" w:rsidRDefault="00596B92" w:rsidP="00596B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7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55(67.32)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BF224A7" w14:textId="46DB9A6F" w:rsidR="00596B92" w:rsidRPr="004E0F63" w:rsidRDefault="00596B92" w:rsidP="00596B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4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06(65.29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374E407" w14:textId="091A87F9" w:rsidR="00596B92" w:rsidRPr="004E0F63" w:rsidRDefault="00596B92" w:rsidP="00596B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3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3(64.24)</w:t>
            </w:r>
          </w:p>
        </w:tc>
      </w:tr>
      <w:tr w:rsidR="00596B92" w:rsidRPr="004E0F63" w14:paraId="41DF9974" w14:textId="77777777" w:rsidTr="00D223B1">
        <w:trPr>
          <w:trHeight w:val="33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00CA589" w14:textId="77777777" w:rsidR="00596B92" w:rsidRPr="004E0F63" w:rsidRDefault="00596B92" w:rsidP="00596B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ild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03725A7" w14:textId="68067BFD" w:rsidR="00596B92" w:rsidRPr="004E0F63" w:rsidRDefault="00596B92" w:rsidP="00596B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47(28.53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EAC49F0" w14:textId="76B498F7" w:rsidR="00596B92" w:rsidRPr="004E0F63" w:rsidRDefault="00596B92" w:rsidP="00596B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6(32.02)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29D66F5" w14:textId="23BDE3DF" w:rsidR="00596B92" w:rsidRPr="004E0F63" w:rsidRDefault="00596B92" w:rsidP="00596B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08(33.71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B83BF10" w14:textId="59DF05A4" w:rsidR="00596B92" w:rsidRPr="004E0F63" w:rsidRDefault="00596B92" w:rsidP="00596B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12(34.13)</w:t>
            </w:r>
          </w:p>
        </w:tc>
      </w:tr>
      <w:tr w:rsidR="00596B92" w:rsidRPr="004E0F63" w14:paraId="7C2C9891" w14:textId="77777777" w:rsidTr="00D223B1">
        <w:trPr>
          <w:trHeight w:val="33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A0ECD02" w14:textId="77777777" w:rsidR="00596B92" w:rsidRPr="004E0F63" w:rsidRDefault="00596B92" w:rsidP="00596B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eavy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4DBA5B5" w14:textId="77777777" w:rsidR="00596B92" w:rsidRPr="004E0F63" w:rsidRDefault="00596B92" w:rsidP="00596B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26(0.42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97104BE" w14:textId="095D4527" w:rsidR="00596B92" w:rsidRPr="004E0F63" w:rsidRDefault="00596B92" w:rsidP="00596B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27(0.66)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FCFCDC1" w14:textId="45E95710" w:rsidR="00596B92" w:rsidRPr="004E0F63" w:rsidRDefault="00596B92" w:rsidP="00596B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9(1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215520F" w14:textId="5BE84888" w:rsidR="00596B92" w:rsidRPr="004E0F63" w:rsidRDefault="00596B92" w:rsidP="00596B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7(1.64)</w:t>
            </w:r>
          </w:p>
        </w:tc>
      </w:tr>
      <w:tr w:rsidR="00596B92" w:rsidRPr="004E0F63" w14:paraId="5803BE81" w14:textId="77777777" w:rsidTr="00D223B1">
        <w:trPr>
          <w:trHeight w:val="33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5E5FA12" w14:textId="5B9BEBE1" w:rsidR="00596B92" w:rsidRPr="004E0F63" w:rsidRDefault="007B00F0" w:rsidP="00596B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gular PA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2B76711" w14:textId="6373AED1" w:rsidR="00596B92" w:rsidRPr="004E0F63" w:rsidRDefault="00596B92" w:rsidP="00596B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0(28.29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0F9F1EA" w14:textId="5A32A1BD" w:rsidR="00596B92" w:rsidRPr="004E0F63" w:rsidRDefault="00596B92" w:rsidP="00596B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15(27.55)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FC23F81" w14:textId="45396520" w:rsidR="00596B92" w:rsidRPr="004E0F63" w:rsidRDefault="00596B92" w:rsidP="00596B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7(27.26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A0AF2C2" w14:textId="79336F15" w:rsidR="00596B92" w:rsidRPr="004E0F63" w:rsidRDefault="00596B92" w:rsidP="00596B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6(26.45)</w:t>
            </w:r>
          </w:p>
        </w:tc>
      </w:tr>
      <w:tr w:rsidR="00596B92" w:rsidRPr="004E0F63" w14:paraId="1130E155" w14:textId="77777777" w:rsidTr="00D223B1">
        <w:trPr>
          <w:trHeight w:val="33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2B04E98" w14:textId="4A5EBE16" w:rsidR="00596B92" w:rsidRPr="004E0F63" w:rsidRDefault="007B00F0" w:rsidP="00596B9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owest quartile of yearly income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0C3DDE1" w14:textId="0E17E0B7" w:rsidR="00596B92" w:rsidRPr="004E0F63" w:rsidRDefault="00596B92" w:rsidP="00596B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93(29.51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523F793" w14:textId="0A7442A2" w:rsidR="00596B92" w:rsidRPr="004E0F63" w:rsidRDefault="00596B92" w:rsidP="00596B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25(34.25)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FDD9F63" w14:textId="2F252282" w:rsidR="00596B92" w:rsidRPr="004E0F63" w:rsidRDefault="00596B92" w:rsidP="00596B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81(38.75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43882C3" w14:textId="10C7C376" w:rsidR="00596B92" w:rsidRPr="004E0F63" w:rsidRDefault="00596B92" w:rsidP="00596B9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4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3(44.95)</w:t>
            </w:r>
          </w:p>
        </w:tc>
      </w:tr>
      <w:tr w:rsidR="00B93914" w:rsidRPr="004E0F63" w14:paraId="357DF1F2" w14:textId="77777777" w:rsidTr="00D223B1">
        <w:trPr>
          <w:trHeight w:val="330"/>
        </w:trPr>
        <w:tc>
          <w:tcPr>
            <w:tcW w:w="2835" w:type="dxa"/>
            <w:shd w:val="clear" w:color="auto" w:fill="auto"/>
            <w:noWrap/>
            <w:vAlign w:val="center"/>
          </w:tcPr>
          <w:p w14:paraId="6C5651F9" w14:textId="20FBF7A7" w:rsidR="00B93914" w:rsidRPr="004E0F63" w:rsidRDefault="00635E4A" w:rsidP="00B939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MI (kg/m</w:t>
            </w:r>
            <w:r w:rsidR="00E40EE2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="00E40EE2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softHyphen/>
            </w:r>
            <w:r w:rsidR="00E40EE2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4693C0E2" w14:textId="02AF53A6" w:rsidR="00B93914" w:rsidRPr="004E0F63" w:rsidRDefault="00B93914" w:rsidP="00B939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.54±2.62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2D5B68A8" w14:textId="1B28C86C" w:rsidR="00B93914" w:rsidRPr="004E0F63" w:rsidRDefault="00B93914" w:rsidP="00B939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.89±2.86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26CAC49B" w14:textId="069D84CC" w:rsidR="00B93914" w:rsidRPr="004E0F63" w:rsidRDefault="00B93914" w:rsidP="00B939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.55±3.18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4BE54467" w14:textId="63FC3B02" w:rsidR="00B93914" w:rsidRPr="004E0F63" w:rsidRDefault="00B93914" w:rsidP="00B939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.82±3.64</w:t>
            </w:r>
          </w:p>
        </w:tc>
      </w:tr>
      <w:tr w:rsidR="00B93914" w:rsidRPr="004E0F63" w14:paraId="51DB7D22" w14:textId="77777777" w:rsidTr="00D223B1">
        <w:trPr>
          <w:trHeight w:val="330"/>
        </w:trPr>
        <w:tc>
          <w:tcPr>
            <w:tcW w:w="2835" w:type="dxa"/>
            <w:shd w:val="clear" w:color="auto" w:fill="auto"/>
            <w:noWrap/>
            <w:vAlign w:val="center"/>
          </w:tcPr>
          <w:p w14:paraId="54F30C5E" w14:textId="2106EEAC" w:rsidR="00B93914" w:rsidRPr="004E0F63" w:rsidRDefault="00635E4A" w:rsidP="00B939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C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0B2E526F" w14:textId="21855D92" w:rsidR="00B93914" w:rsidRPr="004E0F63" w:rsidRDefault="00B93914" w:rsidP="00B939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1.16±7.19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0B1D2F77" w14:textId="14637F63" w:rsidR="00B93914" w:rsidRPr="004E0F63" w:rsidRDefault="00B93914" w:rsidP="00B939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2.06±7.47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79B2921D" w14:textId="481AA82B" w:rsidR="00B93914" w:rsidRPr="004E0F63" w:rsidRDefault="00B93914" w:rsidP="00B939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3.79±8.09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529C50FB" w14:textId="41B26418" w:rsidR="00B93914" w:rsidRPr="004E0F63" w:rsidRDefault="00B93914" w:rsidP="00B939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7.04±8.97</w:t>
            </w:r>
          </w:p>
        </w:tc>
      </w:tr>
      <w:tr w:rsidR="00B93914" w:rsidRPr="004E0F63" w14:paraId="0F16B466" w14:textId="77777777" w:rsidTr="00D223B1">
        <w:trPr>
          <w:trHeight w:val="33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B4124D1" w14:textId="7442D71A" w:rsidR="00B93914" w:rsidRPr="004E0F63" w:rsidRDefault="00B93914" w:rsidP="00B939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Diabetes 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D2E1C7A" w14:textId="77777777" w:rsidR="00B93914" w:rsidRPr="004E0F63" w:rsidRDefault="00B93914" w:rsidP="00B939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D0730C9" w14:textId="77777777" w:rsidR="00B93914" w:rsidRPr="004E0F63" w:rsidRDefault="00B93914" w:rsidP="00B939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77E77F42" w14:textId="77777777" w:rsidR="00B93914" w:rsidRPr="004E0F63" w:rsidRDefault="00B93914" w:rsidP="00B939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70A0AEE" w14:textId="77777777" w:rsidR="00B93914" w:rsidRPr="004E0F63" w:rsidRDefault="00B93914" w:rsidP="00B939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93914" w:rsidRPr="004E0F63" w14:paraId="04DA7E61" w14:textId="77777777" w:rsidTr="00D223B1">
        <w:trPr>
          <w:trHeight w:val="33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5136386" w14:textId="4342E659" w:rsidR="00B93914" w:rsidRPr="004E0F63" w:rsidRDefault="00B93914" w:rsidP="00B939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3DE0DE9" w14:textId="45148A72" w:rsidR="00B93914" w:rsidRPr="004E0F63" w:rsidRDefault="00B93914" w:rsidP="00B939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3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7(87.99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8C84B6E" w14:textId="292CF168" w:rsidR="00B93914" w:rsidRPr="004E0F63" w:rsidRDefault="00B93914" w:rsidP="00B939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1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90(85.66)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702A61C" w14:textId="3EA99E0F" w:rsidR="00B93914" w:rsidRPr="004E0F63" w:rsidRDefault="00B93914" w:rsidP="00B939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9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34(81.05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BAB506B" w14:textId="4F9AE35A" w:rsidR="00B93914" w:rsidRPr="004E0F63" w:rsidRDefault="00B93914" w:rsidP="00B939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1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9(71.33)</w:t>
            </w:r>
          </w:p>
        </w:tc>
      </w:tr>
      <w:tr w:rsidR="00B93914" w:rsidRPr="004E0F63" w14:paraId="7CE9ED6F" w14:textId="77777777" w:rsidTr="00D223B1">
        <w:trPr>
          <w:trHeight w:val="33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D2EFB85" w14:textId="77777777" w:rsidR="00B93914" w:rsidRPr="004E0F63" w:rsidRDefault="00B93914" w:rsidP="00B939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FG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E740492" w14:textId="40101992" w:rsidR="00B93914" w:rsidRPr="004E0F63" w:rsidRDefault="00B93914" w:rsidP="00B939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6(10.7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3E0140D" w14:textId="3C35F13B" w:rsidR="00B93914" w:rsidRPr="004E0F63" w:rsidRDefault="00B93914" w:rsidP="00B939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8(12.52)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266E2DB6" w14:textId="0C216E35" w:rsidR="00B93914" w:rsidRPr="004E0F63" w:rsidRDefault="00B93914" w:rsidP="00B939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29(15.72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BDC63AD" w14:textId="0410C61F" w:rsidR="00B93914" w:rsidRPr="004E0F63" w:rsidRDefault="00B93914" w:rsidP="00B939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75(21.13)</w:t>
            </w:r>
          </w:p>
        </w:tc>
      </w:tr>
      <w:tr w:rsidR="00B93914" w:rsidRPr="004E0F63" w14:paraId="1A433F22" w14:textId="77777777" w:rsidTr="00D223B1">
        <w:trPr>
          <w:trHeight w:val="33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546C68B" w14:textId="77777777" w:rsidR="00B93914" w:rsidRPr="004E0F63" w:rsidRDefault="00B93914" w:rsidP="00B939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M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73B943D" w14:textId="44B1CDEE" w:rsidR="00B93914" w:rsidRPr="004E0F63" w:rsidRDefault="00B93914" w:rsidP="00B939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60(1.3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3B2EEE2" w14:textId="6654C3F5" w:rsidR="00B93914" w:rsidRPr="004E0F63" w:rsidRDefault="00B93914" w:rsidP="00B939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0(1.82)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42831E5B" w14:textId="798DA90A" w:rsidR="00B93914" w:rsidRPr="004E0F63" w:rsidRDefault="00B93914" w:rsidP="00B939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0(3.23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B30631F" w14:textId="128D3F3F" w:rsidR="00B93914" w:rsidRPr="004E0F63" w:rsidRDefault="00B93914" w:rsidP="00B939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8(7.54)</w:t>
            </w:r>
          </w:p>
        </w:tc>
      </w:tr>
      <w:tr w:rsidR="00BD5194" w:rsidRPr="004E0F63" w14:paraId="5EF88D4C" w14:textId="77777777" w:rsidTr="00D223B1">
        <w:trPr>
          <w:trHeight w:val="330"/>
        </w:trPr>
        <w:tc>
          <w:tcPr>
            <w:tcW w:w="2835" w:type="dxa"/>
            <w:shd w:val="clear" w:color="auto" w:fill="auto"/>
            <w:noWrap/>
            <w:vAlign w:val="center"/>
          </w:tcPr>
          <w:p w14:paraId="2C22F9E1" w14:textId="0F46CD05" w:rsidR="00BD5194" w:rsidRPr="004E0F63" w:rsidRDefault="00BD5194" w:rsidP="00BD519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asting glucose (mg/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L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54D8E8AE" w14:textId="52B37629" w:rsidR="00BD5194" w:rsidRPr="004E0F63" w:rsidRDefault="00BD5194" w:rsidP="00BD5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8.46±11.73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2063410A" w14:textId="49C8E1AE" w:rsidR="00BD5194" w:rsidRPr="004E0F63" w:rsidRDefault="00BD5194" w:rsidP="00BD5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9.54±12.91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1AC2F0B4" w14:textId="3A86A16F" w:rsidR="00BD5194" w:rsidRPr="004E0F63" w:rsidRDefault="00BD5194" w:rsidP="00BD5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1.44±15.43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4398FB96" w14:textId="59EBF544" w:rsidR="00BD5194" w:rsidRPr="004E0F63" w:rsidRDefault="00BD5194" w:rsidP="00BD5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6.11±21.97</w:t>
            </w:r>
          </w:p>
        </w:tc>
      </w:tr>
      <w:tr w:rsidR="00BD5194" w:rsidRPr="004E0F63" w14:paraId="5D6C9468" w14:textId="77777777" w:rsidTr="00D223B1">
        <w:trPr>
          <w:trHeight w:val="33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0D9CAB4" w14:textId="5C74E1D0" w:rsidR="00BD5194" w:rsidRPr="004E0F63" w:rsidRDefault="00BD5194" w:rsidP="00BD51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E421C94" w14:textId="7435FFC5" w:rsidR="00BD5194" w:rsidRPr="004E0F63" w:rsidRDefault="00BD5194" w:rsidP="00BD5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7(6.03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94F34A8" w14:textId="5CEE854A" w:rsidR="00BD5194" w:rsidRPr="004E0F63" w:rsidRDefault="00BD5194" w:rsidP="00BD5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57(9.17)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EA3D12B" w14:textId="4A9AD0E7" w:rsidR="00BD5194" w:rsidRPr="004E0F63" w:rsidRDefault="00BD5194" w:rsidP="00BD5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41(14.01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D9C4B0B" w14:textId="4FC01F44" w:rsidR="00BD5194" w:rsidRPr="004E0F63" w:rsidRDefault="00BD5194" w:rsidP="00BD5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57(23.52)</w:t>
            </w:r>
          </w:p>
        </w:tc>
      </w:tr>
      <w:tr w:rsidR="00BD5194" w:rsidRPr="004E0F63" w14:paraId="1880CC5A" w14:textId="77777777" w:rsidTr="00B93914">
        <w:trPr>
          <w:trHeight w:val="330"/>
        </w:trPr>
        <w:tc>
          <w:tcPr>
            <w:tcW w:w="2835" w:type="dxa"/>
            <w:shd w:val="clear" w:color="auto" w:fill="auto"/>
            <w:noWrap/>
            <w:vAlign w:val="center"/>
          </w:tcPr>
          <w:p w14:paraId="29863844" w14:textId="3125A9CA" w:rsidR="00BD5194" w:rsidRPr="004E0F63" w:rsidRDefault="00BD5194" w:rsidP="00BD51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BP (mmHg)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1D29646B" w14:textId="66C106B2" w:rsidR="00BD5194" w:rsidRPr="004E0F63" w:rsidRDefault="00BD5194" w:rsidP="00BD5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2.97±12.28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57FE1CEF" w14:textId="162AC105" w:rsidR="00BD5194" w:rsidRPr="004E0F63" w:rsidRDefault="00BD5194" w:rsidP="00BD5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4.59±12.9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4AA8E247" w14:textId="013B94F1" w:rsidR="00BD5194" w:rsidRPr="004E0F63" w:rsidRDefault="00BD5194" w:rsidP="00BD5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6.73±13.56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4BFD9562" w14:textId="65CD96E6" w:rsidR="00BD5194" w:rsidRPr="004E0F63" w:rsidRDefault="00BD5194" w:rsidP="00BD5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0.27±14.38</w:t>
            </w:r>
          </w:p>
        </w:tc>
      </w:tr>
      <w:tr w:rsidR="00BD5194" w:rsidRPr="004E0F63" w14:paraId="56086192" w14:textId="77777777" w:rsidTr="00B93914">
        <w:trPr>
          <w:trHeight w:val="330"/>
        </w:trPr>
        <w:tc>
          <w:tcPr>
            <w:tcW w:w="2835" w:type="dxa"/>
            <w:shd w:val="clear" w:color="auto" w:fill="auto"/>
            <w:noWrap/>
            <w:vAlign w:val="center"/>
          </w:tcPr>
          <w:p w14:paraId="3D0364E8" w14:textId="61543929" w:rsidR="00BD5194" w:rsidRPr="004E0F63" w:rsidRDefault="00BD5194" w:rsidP="00BD51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BP (mmHg)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4642DB7E" w14:textId="235E1D1A" w:rsidR="00BD5194" w:rsidRPr="004E0F63" w:rsidRDefault="00BD5194" w:rsidP="00BD5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0.91±8.61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0DEB47FE" w14:textId="6C8F3E04" w:rsidR="00BD5194" w:rsidRPr="004E0F63" w:rsidRDefault="00BD5194" w:rsidP="00BD5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1.97±8.92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16359F3C" w14:textId="4E4B1BE9" w:rsidR="00BD5194" w:rsidRPr="004E0F63" w:rsidRDefault="00BD5194" w:rsidP="00BD5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3.27±9.22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222A90F9" w14:textId="327A883F" w:rsidR="00BD5194" w:rsidRPr="004E0F63" w:rsidRDefault="00BD5194" w:rsidP="00BD5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5.44±9.63</w:t>
            </w:r>
          </w:p>
        </w:tc>
      </w:tr>
      <w:tr w:rsidR="00BD5194" w:rsidRPr="004E0F63" w14:paraId="76AD9883" w14:textId="77777777" w:rsidTr="00D223B1">
        <w:trPr>
          <w:trHeight w:val="33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02C5BAF" w14:textId="47DE12BA" w:rsidR="00BD5194" w:rsidRPr="004E0F63" w:rsidRDefault="00BD5194" w:rsidP="00BD51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Dyslipidemia 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0C60AE2" w14:textId="56A22060" w:rsidR="00BD5194" w:rsidRPr="004E0F63" w:rsidRDefault="00BD5194" w:rsidP="00BD5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2(6.17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89C76CA" w14:textId="77777777" w:rsidR="00BD5194" w:rsidRPr="004E0F63" w:rsidRDefault="00BD5194" w:rsidP="00BD5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577(8.7)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585F26F" w14:textId="304D19E4" w:rsidR="00BD5194" w:rsidRPr="004E0F63" w:rsidRDefault="00BD5194" w:rsidP="00BD5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3(13.81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EB25800" w14:textId="187C4334" w:rsidR="00BD5194" w:rsidRPr="004E0F63" w:rsidRDefault="00BD5194" w:rsidP="00BD5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74(23.25)</w:t>
            </w:r>
          </w:p>
        </w:tc>
      </w:tr>
      <w:tr w:rsidR="00BD5194" w:rsidRPr="004E0F63" w14:paraId="2C060A13" w14:textId="77777777" w:rsidTr="00D223B1">
        <w:trPr>
          <w:trHeight w:val="330"/>
        </w:trPr>
        <w:tc>
          <w:tcPr>
            <w:tcW w:w="2835" w:type="dxa"/>
            <w:shd w:val="clear" w:color="auto" w:fill="auto"/>
            <w:noWrap/>
            <w:vAlign w:val="center"/>
          </w:tcPr>
          <w:p w14:paraId="43C10B85" w14:textId="12CF5DDC" w:rsidR="00BD5194" w:rsidRPr="004E0F63" w:rsidRDefault="008E1E2A" w:rsidP="00BD51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DL (mg/Dl)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5FE3BE2A" w14:textId="2A2F6A2E" w:rsidR="00BD5194" w:rsidRPr="004E0F63" w:rsidRDefault="00BD5194" w:rsidP="00BD5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1.58±14.9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3F032AB9" w14:textId="78092C8A" w:rsidR="00BD5194" w:rsidRPr="004E0F63" w:rsidRDefault="00BD5194" w:rsidP="00BD5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1.44±14.68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778AD066" w14:textId="12FEB56D" w:rsidR="00BD5194" w:rsidRPr="004E0F63" w:rsidRDefault="00BD5194" w:rsidP="00BD5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.75±14.95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2369C70D" w14:textId="5082E3D9" w:rsidR="00BD5194" w:rsidRPr="004E0F63" w:rsidRDefault="00BD5194" w:rsidP="00BD5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9.5±15.98</w:t>
            </w:r>
          </w:p>
        </w:tc>
      </w:tr>
      <w:tr w:rsidR="00BD5194" w:rsidRPr="004E0F63" w14:paraId="7D55A3D9" w14:textId="77777777" w:rsidTr="00D223B1">
        <w:trPr>
          <w:trHeight w:val="330"/>
        </w:trPr>
        <w:tc>
          <w:tcPr>
            <w:tcW w:w="2835" w:type="dxa"/>
            <w:shd w:val="clear" w:color="auto" w:fill="auto"/>
            <w:noWrap/>
            <w:vAlign w:val="center"/>
          </w:tcPr>
          <w:p w14:paraId="621589B5" w14:textId="5C24D502" w:rsidR="00BD5194" w:rsidRPr="004E0F63" w:rsidRDefault="008E1E2A" w:rsidP="00BD51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DL (mg/Dl)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6F50CD6D" w14:textId="6D80872D" w:rsidR="00BD5194" w:rsidRPr="004E0F63" w:rsidRDefault="00BD5194" w:rsidP="00BD5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3.11±27.76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09E5C54A" w14:textId="76CECBB8" w:rsidR="00BD5194" w:rsidRPr="004E0F63" w:rsidRDefault="00BD5194" w:rsidP="00BD5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7.7±29.22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4ECE5091" w14:textId="766A5424" w:rsidR="00BD5194" w:rsidRPr="004E0F63" w:rsidRDefault="00BD5194" w:rsidP="00BD5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2.19±31.52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5BF5BCB7" w14:textId="682AE47C" w:rsidR="00BD5194" w:rsidRPr="004E0F63" w:rsidRDefault="00BD5194" w:rsidP="00BD51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6.8±34.59</w:t>
            </w:r>
          </w:p>
        </w:tc>
      </w:tr>
      <w:tr w:rsidR="00C1545C" w:rsidRPr="004E0F63" w14:paraId="16373834" w14:textId="77777777" w:rsidTr="00D223B1">
        <w:trPr>
          <w:trHeight w:val="330"/>
        </w:trPr>
        <w:tc>
          <w:tcPr>
            <w:tcW w:w="2835" w:type="dxa"/>
            <w:shd w:val="clear" w:color="auto" w:fill="auto"/>
            <w:noWrap/>
            <w:vAlign w:val="center"/>
          </w:tcPr>
          <w:p w14:paraId="403856C6" w14:textId="50D1D353" w:rsidR="00C1545C" w:rsidRPr="004E0F63" w:rsidRDefault="00253D5B" w:rsidP="00C154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tal cholesterol (mg/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L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4C65B070" w14:textId="3A17F404" w:rsidR="00C1545C" w:rsidRPr="004E0F63" w:rsidRDefault="00C1545C" w:rsidP="00C154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0.92±32.36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742E8F9A" w14:textId="43F909F4" w:rsidR="00C1545C" w:rsidRPr="004E0F63" w:rsidRDefault="00C1545C" w:rsidP="00C154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6.48±32.46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3947FBC2" w14:textId="43FFC0F0" w:rsidR="00C1545C" w:rsidRPr="004E0F63" w:rsidRDefault="00C1545C" w:rsidP="00C154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2.72±34.36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19922236" w14:textId="45999539" w:rsidR="00C1545C" w:rsidRPr="004E0F63" w:rsidRDefault="00C1545C" w:rsidP="00C154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0.84±37.28</w:t>
            </w:r>
          </w:p>
        </w:tc>
      </w:tr>
      <w:tr w:rsidR="00C1545C" w:rsidRPr="004E0F63" w14:paraId="12226A76" w14:textId="77777777" w:rsidTr="00D223B1">
        <w:trPr>
          <w:trHeight w:val="330"/>
        </w:trPr>
        <w:tc>
          <w:tcPr>
            <w:tcW w:w="2835" w:type="dxa"/>
            <w:shd w:val="clear" w:color="auto" w:fill="auto"/>
            <w:noWrap/>
            <w:vAlign w:val="center"/>
          </w:tcPr>
          <w:p w14:paraId="12C2F905" w14:textId="653DA985" w:rsidR="00C1545C" w:rsidRPr="004E0F63" w:rsidRDefault="00C1545C" w:rsidP="00C154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253D5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iglyceride (mg/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L</w:t>
            </w:r>
            <w:r w:rsidR="00253D5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5CD7EFB5" w14:textId="7BF3E6D1" w:rsidR="00C1545C" w:rsidRPr="004E0F63" w:rsidRDefault="00C1545C" w:rsidP="00C154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2.9(72.76-73.04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6313EA1D" w14:textId="56EACD78" w:rsidR="00C1545C" w:rsidRPr="004E0F63" w:rsidRDefault="00C1545C" w:rsidP="00C154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7.69(77.56-77.82)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0E0941F1" w14:textId="08D96404" w:rsidR="00C1545C" w:rsidRPr="004E0F63" w:rsidRDefault="00C1545C" w:rsidP="00C154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7.33(87.15-87.51)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14336124" w14:textId="16DEA4C1" w:rsidR="00C1545C" w:rsidRPr="004E0F63" w:rsidRDefault="00C1545C" w:rsidP="00C154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6.85(106.62-107.07)</w:t>
            </w:r>
          </w:p>
        </w:tc>
      </w:tr>
      <w:tr w:rsidR="00C1545C" w:rsidRPr="004E0F63" w14:paraId="3AF24B9B" w14:textId="77777777" w:rsidTr="00D223B1">
        <w:trPr>
          <w:trHeight w:val="33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CC0D418" w14:textId="15BFE762" w:rsidR="00C1545C" w:rsidRPr="004E0F63" w:rsidRDefault="00C1545C" w:rsidP="00C1545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ronic kidney disease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C959C53" w14:textId="24C0EDCD" w:rsidR="00C1545C" w:rsidRPr="004E0F63" w:rsidRDefault="00C1545C" w:rsidP="00C154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5(4.69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29ADC84" w14:textId="457C4851" w:rsidR="00C1545C" w:rsidRPr="004E0F63" w:rsidRDefault="00C1545C" w:rsidP="00C154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45(4.57)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6A0A8EEA" w14:textId="18E70FDB" w:rsidR="00C1545C" w:rsidRPr="004E0F63" w:rsidRDefault="00C1545C" w:rsidP="00C154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69(4.99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219947B" w14:textId="722AF103" w:rsidR="00C1545C" w:rsidRPr="004E0F63" w:rsidRDefault="00C1545C" w:rsidP="00C1545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  <w:r w:rsidR="003C1936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7(5.56)</w:t>
            </w:r>
          </w:p>
        </w:tc>
      </w:tr>
      <w:tr w:rsidR="003C1936" w:rsidRPr="004E0F63" w14:paraId="1676B60A" w14:textId="77777777" w:rsidTr="00D223B1">
        <w:trPr>
          <w:trHeight w:val="330"/>
        </w:trPr>
        <w:tc>
          <w:tcPr>
            <w:tcW w:w="2835" w:type="dxa"/>
            <w:shd w:val="clear" w:color="auto" w:fill="auto"/>
            <w:noWrap/>
            <w:vAlign w:val="center"/>
          </w:tcPr>
          <w:p w14:paraId="3C8C8D3A" w14:textId="1FED12CF" w:rsidR="003C1936" w:rsidRPr="004E0F63" w:rsidRDefault="003C1936" w:rsidP="003C19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FR</w:t>
            </w:r>
          </w:p>
        </w:tc>
        <w:tc>
          <w:tcPr>
            <w:tcW w:w="3119" w:type="dxa"/>
            <w:shd w:val="clear" w:color="auto" w:fill="auto"/>
            <w:noWrap/>
            <w:vAlign w:val="center"/>
          </w:tcPr>
          <w:p w14:paraId="7712BFB6" w14:textId="64F74A3E" w:rsidR="003C1936" w:rsidRPr="004E0F63" w:rsidRDefault="003C1936" w:rsidP="003C19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4.41±33.28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25519A90" w14:textId="7DE80B74" w:rsidR="003C1936" w:rsidRPr="004E0F63" w:rsidRDefault="003C1936" w:rsidP="003C19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0.54±32.13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46A33A16" w14:textId="4A0C66AA" w:rsidR="003C1936" w:rsidRPr="004E0F63" w:rsidRDefault="003C1936" w:rsidP="003C19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9.08±32.72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14:paraId="7EF84B89" w14:textId="58CB559B" w:rsidR="003C1936" w:rsidRPr="004E0F63" w:rsidRDefault="003C1936" w:rsidP="003C19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8.15±30.82</w:t>
            </w:r>
          </w:p>
        </w:tc>
      </w:tr>
      <w:tr w:rsidR="003C1936" w:rsidRPr="004E0F63" w14:paraId="030682C4" w14:textId="77777777" w:rsidTr="00D223B1">
        <w:trPr>
          <w:trHeight w:val="33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C4B5CF6" w14:textId="2D61F703" w:rsidR="003C1936" w:rsidRPr="004E0F63" w:rsidRDefault="003C1936" w:rsidP="003C19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iver cirrhosis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723A3988" w14:textId="77777777" w:rsidR="003C1936" w:rsidRPr="004E0F63" w:rsidRDefault="003C1936" w:rsidP="003C19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0(0.05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EBE1376" w14:textId="77777777" w:rsidR="003C1936" w:rsidRPr="004E0F63" w:rsidRDefault="003C1936" w:rsidP="003C19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7(0.05)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1CFD75DA" w14:textId="77777777" w:rsidR="003C1936" w:rsidRPr="004E0F63" w:rsidRDefault="003C1936" w:rsidP="003C19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5(0.06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29EF9D2" w14:textId="77777777" w:rsidR="003C1936" w:rsidRPr="004E0F63" w:rsidRDefault="003C1936" w:rsidP="003C19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6(0.15)</w:t>
            </w:r>
          </w:p>
        </w:tc>
      </w:tr>
      <w:tr w:rsidR="003C1936" w:rsidRPr="004E0F63" w14:paraId="096BB3DD" w14:textId="77777777" w:rsidTr="00D223B1">
        <w:trPr>
          <w:trHeight w:val="33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BD350BA" w14:textId="13760A1C" w:rsidR="003C1936" w:rsidRPr="004E0F63" w:rsidRDefault="003C1936" w:rsidP="003C19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Hepatitis 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4CCB9E6" w14:textId="186F8CAB" w:rsidR="003C1936" w:rsidRPr="004E0F63" w:rsidRDefault="003C1936" w:rsidP="003C19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,858(1.76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D04A498" w14:textId="4BEF1C7F" w:rsidR="003C1936" w:rsidRPr="004E0F63" w:rsidRDefault="003C1936" w:rsidP="003C19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,284(1.8)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562B0E3E" w14:textId="7357F7BB" w:rsidR="003C1936" w:rsidRPr="004E0F63" w:rsidRDefault="003C1936" w:rsidP="003C19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,326(1.95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CCE551D" w14:textId="746CF919" w:rsidR="003C1936" w:rsidRPr="004E0F63" w:rsidRDefault="003C1936" w:rsidP="003C19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,989(2.75)</w:t>
            </w:r>
          </w:p>
        </w:tc>
      </w:tr>
      <w:tr w:rsidR="003C1936" w:rsidRPr="004E0F63" w14:paraId="62A5AF3C" w14:textId="77777777" w:rsidTr="00D223B1">
        <w:trPr>
          <w:trHeight w:val="33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E16138B" w14:textId="326E8181" w:rsidR="003C1936" w:rsidRPr="004E0F63" w:rsidRDefault="003C1936" w:rsidP="003C19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T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FF890D7" w14:textId="77777777" w:rsidR="003C1936" w:rsidRPr="004E0F63" w:rsidRDefault="003C1936" w:rsidP="003C19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.61(13.59-13.63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DD95DAD" w14:textId="77777777" w:rsidR="003C1936" w:rsidRPr="004E0F63" w:rsidRDefault="003C1936" w:rsidP="003C19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93(14.92-14.95)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36EB79F5" w14:textId="77777777" w:rsidR="003C1936" w:rsidRPr="004E0F63" w:rsidRDefault="003C1936" w:rsidP="003C19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.92(16.9-16.95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2B28A1E" w14:textId="77777777" w:rsidR="003C1936" w:rsidRPr="004E0F63" w:rsidRDefault="003C1936" w:rsidP="003C19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.07(23.02-23.11)</w:t>
            </w:r>
          </w:p>
        </w:tc>
      </w:tr>
      <w:tr w:rsidR="003C1936" w:rsidRPr="004E0F63" w14:paraId="4EDCF120" w14:textId="77777777" w:rsidTr="00D223B1">
        <w:trPr>
          <w:trHeight w:val="33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9408B62" w14:textId="546B0795" w:rsidR="003C1936" w:rsidRPr="004E0F63" w:rsidRDefault="003C1936" w:rsidP="003C19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ST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C2FE860" w14:textId="77777777" w:rsidR="003C1936" w:rsidRPr="004E0F63" w:rsidRDefault="003C1936" w:rsidP="003C19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.29(19.27-19.31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4F26013" w14:textId="77777777" w:rsidR="003C1936" w:rsidRPr="004E0F63" w:rsidRDefault="003C1936" w:rsidP="003C19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.22(20.2-20.24)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15C9166" w14:textId="77777777" w:rsidR="003C1936" w:rsidRPr="004E0F63" w:rsidRDefault="003C1936" w:rsidP="003C19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.34(21.32-21.36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57429706" w14:textId="77777777" w:rsidR="003C1936" w:rsidRPr="004E0F63" w:rsidRDefault="003C1936" w:rsidP="003C19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.95(24.92-24.98)</w:t>
            </w:r>
          </w:p>
        </w:tc>
      </w:tr>
      <w:tr w:rsidR="003C1936" w:rsidRPr="004E0F63" w14:paraId="46BE55EE" w14:textId="77777777" w:rsidTr="00D223B1">
        <w:trPr>
          <w:trHeight w:val="33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D1B3564" w14:textId="3B6D9ACB" w:rsidR="003C1936" w:rsidRPr="004E0F63" w:rsidRDefault="003C1936" w:rsidP="003C193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GGT 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7DBEBDB" w14:textId="77777777" w:rsidR="003C1936" w:rsidRPr="004E0F63" w:rsidRDefault="003C1936" w:rsidP="003C19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.39(10.38-10.39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AF4290A" w14:textId="77777777" w:rsidR="003C1936" w:rsidRPr="004E0F63" w:rsidRDefault="003C1936" w:rsidP="003C19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4(14.39-14.4)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14:paraId="03D767D6" w14:textId="77777777" w:rsidR="003C1936" w:rsidRPr="004E0F63" w:rsidRDefault="003C1936" w:rsidP="003C19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.65(18.64-18.65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79B73250" w14:textId="77777777" w:rsidR="003C1936" w:rsidRPr="004E0F63" w:rsidRDefault="003C1936" w:rsidP="003C19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2.78(32.73-32.84)</w:t>
            </w:r>
          </w:p>
        </w:tc>
      </w:tr>
    </w:tbl>
    <w:p w14:paraId="6E18A451" w14:textId="77777777" w:rsidR="005848D3" w:rsidRPr="004E0F63" w:rsidRDefault="005848D3">
      <w:pPr>
        <w:rPr>
          <w:rFonts w:ascii="Times New Roman" w:hAnsi="Times New Roman" w:cs="Times New Roman"/>
          <w:sz w:val="24"/>
          <w:szCs w:val="24"/>
        </w:rPr>
        <w:sectPr w:rsidR="005848D3" w:rsidRPr="004E0F63" w:rsidSect="0071041E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75E6ED4F" w14:textId="01C6D10D" w:rsidR="00F1378A" w:rsidRPr="004E0F63" w:rsidRDefault="005848D3">
      <w:pPr>
        <w:rPr>
          <w:rFonts w:ascii="Times New Roman" w:hAnsi="Times New Roman" w:cs="Times New Roman"/>
          <w:sz w:val="24"/>
          <w:szCs w:val="24"/>
        </w:rPr>
      </w:pPr>
      <w:r w:rsidRPr="004E0F63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2. incidence of respiratory cancer including lung and laryngeal cancer according to the baseline GGT quantile group </w:t>
      </w:r>
    </w:p>
    <w:tbl>
      <w:tblPr>
        <w:tblW w:w="16302" w:type="dxa"/>
        <w:tblInd w:w="-1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9"/>
        <w:gridCol w:w="1838"/>
        <w:gridCol w:w="1134"/>
        <w:gridCol w:w="1701"/>
        <w:gridCol w:w="2268"/>
        <w:gridCol w:w="2268"/>
        <w:gridCol w:w="1276"/>
        <w:gridCol w:w="1843"/>
        <w:gridCol w:w="2415"/>
      </w:tblGrid>
      <w:tr w:rsidR="00ED1EDF" w:rsidRPr="004E0F63" w14:paraId="5D45E374" w14:textId="77777777" w:rsidTr="00CC2FCC">
        <w:trPr>
          <w:trHeight w:val="330"/>
        </w:trPr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5DBE8ECA" w14:textId="4846EEB3" w:rsidR="00ED1EDF" w:rsidRPr="004E0F63" w:rsidRDefault="00ED1EDF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Baseline </w:t>
            </w:r>
            <w:r w:rsidR="00532DC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GT</w:t>
            </w:r>
          </w:p>
        </w:tc>
        <w:tc>
          <w:tcPr>
            <w:tcW w:w="6941" w:type="dxa"/>
            <w:gridSpan w:val="4"/>
            <w:shd w:val="clear" w:color="auto" w:fill="auto"/>
            <w:noWrap/>
            <w:vAlign w:val="center"/>
            <w:hideMark/>
          </w:tcPr>
          <w:p w14:paraId="7278D4EA" w14:textId="77777777" w:rsidR="00ED1EDF" w:rsidRPr="004E0F63" w:rsidRDefault="00ED1EDF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7802" w:type="dxa"/>
            <w:gridSpan w:val="4"/>
            <w:shd w:val="clear" w:color="000000" w:fill="EBF1DE"/>
            <w:noWrap/>
            <w:vAlign w:val="center"/>
            <w:hideMark/>
          </w:tcPr>
          <w:p w14:paraId="208D06AD" w14:textId="77777777" w:rsidR="00ED1EDF" w:rsidRPr="004E0F63" w:rsidRDefault="00ED1EDF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:rsidR="005A6E29" w:rsidRPr="004E0F63" w14:paraId="2058CEEE" w14:textId="77777777" w:rsidTr="00AB4C6D">
        <w:trPr>
          <w:trHeight w:val="345"/>
        </w:trPr>
        <w:tc>
          <w:tcPr>
            <w:tcW w:w="1559" w:type="dxa"/>
            <w:vMerge/>
            <w:vAlign w:val="center"/>
            <w:hideMark/>
          </w:tcPr>
          <w:p w14:paraId="5D33B35A" w14:textId="77777777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3747836" w14:textId="77777777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347467" w14:textId="46F152E7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="004623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en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909F77" w14:textId="548F25A5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R</w:t>
            </w:r>
            <w:r w:rsidR="0081696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37B19D" w14:textId="448D84A2" w:rsidR="005A6E29" w:rsidRPr="00947C76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HR (95% CI)</w:t>
            </w:r>
            <w:r w:rsidR="00947C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816960">
              <w:rPr>
                <w:rFonts w:ascii="맑은 고딕" w:eastAsia="맑은 고딕" w:hAnsi="맑은 고딕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  <w:r w:rsidR="0081696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947C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  <w:shd w:val="clear" w:color="000000" w:fill="EBF1DE"/>
            <w:noWrap/>
            <w:vAlign w:val="center"/>
            <w:hideMark/>
          </w:tcPr>
          <w:p w14:paraId="42A59945" w14:textId="77777777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276" w:type="dxa"/>
            <w:shd w:val="clear" w:color="000000" w:fill="EBF1DE"/>
            <w:noWrap/>
            <w:vAlign w:val="center"/>
            <w:hideMark/>
          </w:tcPr>
          <w:p w14:paraId="65F5BF9C" w14:textId="6595DB65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="0046233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ent</w:t>
            </w:r>
          </w:p>
        </w:tc>
        <w:tc>
          <w:tcPr>
            <w:tcW w:w="1843" w:type="dxa"/>
            <w:shd w:val="clear" w:color="000000" w:fill="EBF1DE"/>
            <w:noWrap/>
            <w:vAlign w:val="center"/>
            <w:hideMark/>
          </w:tcPr>
          <w:p w14:paraId="57E67937" w14:textId="2EE399B5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R</w:t>
            </w:r>
          </w:p>
        </w:tc>
        <w:tc>
          <w:tcPr>
            <w:tcW w:w="2415" w:type="dxa"/>
            <w:shd w:val="clear" w:color="000000" w:fill="EBF1DE"/>
            <w:noWrap/>
            <w:vAlign w:val="center"/>
            <w:hideMark/>
          </w:tcPr>
          <w:p w14:paraId="695C98A5" w14:textId="0E251345" w:rsidR="005A6E29" w:rsidRPr="00947C76" w:rsidRDefault="005A6E29" w:rsidP="00ED1ED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947C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HR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95% CI)</w:t>
            </w:r>
            <w:r w:rsidR="00947C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947C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1416C0" w:rsidRPr="004E0F63" w14:paraId="4EA97061" w14:textId="77777777" w:rsidTr="004E0F63">
        <w:trPr>
          <w:trHeight w:val="330"/>
        </w:trPr>
        <w:tc>
          <w:tcPr>
            <w:tcW w:w="16302" w:type="dxa"/>
            <w:gridSpan w:val="9"/>
            <w:shd w:val="clear" w:color="auto" w:fill="auto"/>
            <w:noWrap/>
            <w:vAlign w:val="center"/>
          </w:tcPr>
          <w:p w14:paraId="7882D81B" w14:textId="7883FB1E" w:rsidR="001416C0" w:rsidRPr="00F50CC6" w:rsidRDefault="001416C0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50CC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espiratory cancer </w:t>
            </w:r>
          </w:p>
        </w:tc>
      </w:tr>
      <w:tr w:rsidR="005A6E29" w:rsidRPr="004E0F63" w14:paraId="47203FF8" w14:textId="77777777" w:rsidTr="00AB4C6D">
        <w:trPr>
          <w:trHeight w:val="33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C9E99E" w14:textId="77777777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B1416BB" w14:textId="78E7D5C4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7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B8F6F3" w14:textId="3DC61E01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DDB678" w14:textId="02778A1F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582907" w14:textId="77777777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(ref.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2AA7CB" w14:textId="28A662CD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9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73DDB4" w14:textId="77777777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14F432" w14:textId="3BAE7CD3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4FA9FB73" w14:textId="77777777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(ref.)</w:t>
            </w:r>
          </w:p>
        </w:tc>
      </w:tr>
      <w:tr w:rsidR="005A6E29" w:rsidRPr="004E0F63" w14:paraId="38C5764F" w14:textId="77777777" w:rsidTr="00AB4C6D">
        <w:trPr>
          <w:trHeight w:val="33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42FB17" w14:textId="77777777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3A76DB6" w14:textId="7100A7E7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18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28961E" w14:textId="7479D591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3F4F15" w14:textId="1C92B77E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A99453" w14:textId="17CD13CD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 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1.14,1.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AC2058" w14:textId="12291649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4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61DB42" w14:textId="77777777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DD931C" w14:textId="6D614B4E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57718343" w14:textId="69B47762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 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0.95,1.31)</w:t>
            </w:r>
          </w:p>
        </w:tc>
      </w:tr>
      <w:tr w:rsidR="005A6E29" w:rsidRPr="004E0F63" w14:paraId="6104531E" w14:textId="77777777" w:rsidTr="00AB4C6D">
        <w:trPr>
          <w:trHeight w:val="33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588DCB" w14:textId="77777777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244571A" w14:textId="413648D2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47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CE3652" w14:textId="01030747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F1E0AC" w14:textId="30625436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1AC19D" w14:textId="64A65B65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30 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1.2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1.38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828F68" w14:textId="4D48B0C1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1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C46DDD" w14:textId="77777777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B86A51" w14:textId="6349868A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3DCC4874" w14:textId="288496B2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 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0.8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1.20)</w:t>
            </w:r>
          </w:p>
        </w:tc>
      </w:tr>
      <w:tr w:rsidR="005A6E29" w:rsidRPr="004E0F63" w14:paraId="0B8949CB" w14:textId="77777777" w:rsidTr="00AB4C6D">
        <w:trPr>
          <w:trHeight w:val="33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F5A2F3" w14:textId="77777777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3794A8C" w14:textId="5A947C86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45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2DC9E1" w14:textId="6C3ADBF9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920A93" w14:textId="0DE98787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A64D4FD" w14:textId="2EA0D654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1.4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1.6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4BD9A8" w14:textId="78B1CBD4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4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8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E9E384" w14:textId="77777777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8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3502CF" w14:textId="43E87191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075CBB47" w14:textId="6F692660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 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0.88,1.22)</w:t>
            </w:r>
          </w:p>
        </w:tc>
      </w:tr>
      <w:tr w:rsidR="00502EE6" w:rsidRPr="004E0F63" w14:paraId="18194927" w14:textId="77777777" w:rsidTr="004E0F63">
        <w:trPr>
          <w:trHeight w:val="33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E0B0A9" w14:textId="77777777" w:rsidR="00502EE6" w:rsidRPr="004E0F63" w:rsidRDefault="00502EE6" w:rsidP="00ED1E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 for trend</w:t>
            </w:r>
          </w:p>
        </w:tc>
        <w:tc>
          <w:tcPr>
            <w:tcW w:w="4673" w:type="dxa"/>
            <w:gridSpan w:val="3"/>
            <w:shd w:val="clear" w:color="auto" w:fill="auto"/>
            <w:noWrap/>
            <w:vAlign w:val="center"/>
            <w:hideMark/>
          </w:tcPr>
          <w:p w14:paraId="6DB8F77C" w14:textId="4C5357FB" w:rsidR="00502EE6" w:rsidRPr="004E0F63" w:rsidRDefault="00502EE6" w:rsidP="00502E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B55E64" w14:textId="77777777" w:rsidR="00502EE6" w:rsidRPr="004E0F63" w:rsidRDefault="00502EE6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  <w:tc>
          <w:tcPr>
            <w:tcW w:w="5387" w:type="dxa"/>
            <w:gridSpan w:val="3"/>
            <w:shd w:val="clear" w:color="auto" w:fill="auto"/>
            <w:noWrap/>
            <w:vAlign w:val="center"/>
            <w:hideMark/>
          </w:tcPr>
          <w:p w14:paraId="41D12C7F" w14:textId="3D556FF7" w:rsidR="00502EE6" w:rsidRPr="004E0F63" w:rsidRDefault="00502EE6" w:rsidP="00ED1E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15" w:type="dxa"/>
            <w:shd w:val="clear" w:color="auto" w:fill="auto"/>
            <w:noWrap/>
            <w:vAlign w:val="center"/>
            <w:hideMark/>
          </w:tcPr>
          <w:p w14:paraId="6DACC548" w14:textId="76085304" w:rsidR="00502EE6" w:rsidRPr="004E0F63" w:rsidRDefault="00502EE6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4</w:t>
            </w:r>
          </w:p>
        </w:tc>
      </w:tr>
      <w:tr w:rsidR="001416C0" w:rsidRPr="004E0F63" w14:paraId="4D6848DA" w14:textId="77777777" w:rsidTr="00B90C5D">
        <w:trPr>
          <w:trHeight w:val="330"/>
        </w:trPr>
        <w:tc>
          <w:tcPr>
            <w:tcW w:w="16302" w:type="dxa"/>
            <w:gridSpan w:val="9"/>
            <w:shd w:val="clear" w:color="auto" w:fill="auto"/>
            <w:noWrap/>
            <w:vAlign w:val="center"/>
            <w:hideMark/>
          </w:tcPr>
          <w:p w14:paraId="1D182986" w14:textId="716A321F" w:rsidR="001416C0" w:rsidRPr="00F50CC6" w:rsidRDefault="001416C0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50CC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ryngeal cancer</w:t>
            </w:r>
          </w:p>
        </w:tc>
      </w:tr>
      <w:tr w:rsidR="005A6E29" w:rsidRPr="004E0F63" w14:paraId="55006961" w14:textId="77777777" w:rsidTr="00AB4C6D">
        <w:trPr>
          <w:trHeight w:val="33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BFBB0C" w14:textId="77777777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A778BC2" w14:textId="0D7A1186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7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39677F" w14:textId="77777777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8C840D" w14:textId="675BC80B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0276C4" w14:textId="77777777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(ref.)</w:t>
            </w:r>
          </w:p>
        </w:tc>
        <w:tc>
          <w:tcPr>
            <w:tcW w:w="2268" w:type="dxa"/>
            <w:shd w:val="clear" w:color="000000" w:fill="EBF1DE"/>
            <w:noWrap/>
            <w:vAlign w:val="center"/>
            <w:hideMark/>
          </w:tcPr>
          <w:p w14:paraId="5F930B47" w14:textId="57E57D8C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583</w:t>
            </w:r>
          </w:p>
        </w:tc>
        <w:tc>
          <w:tcPr>
            <w:tcW w:w="1276" w:type="dxa"/>
            <w:shd w:val="clear" w:color="000000" w:fill="EBF1DE"/>
            <w:noWrap/>
            <w:vAlign w:val="center"/>
            <w:hideMark/>
          </w:tcPr>
          <w:p w14:paraId="272486F9" w14:textId="77777777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43" w:type="dxa"/>
            <w:shd w:val="clear" w:color="000000" w:fill="EBF1DE"/>
            <w:noWrap/>
            <w:vAlign w:val="center"/>
            <w:hideMark/>
          </w:tcPr>
          <w:p w14:paraId="1A5116FC" w14:textId="53E3DEA4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2415" w:type="dxa"/>
            <w:shd w:val="clear" w:color="000000" w:fill="EBF1DE"/>
            <w:noWrap/>
            <w:vAlign w:val="center"/>
            <w:hideMark/>
          </w:tcPr>
          <w:p w14:paraId="44E66012" w14:textId="77777777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(ref.)</w:t>
            </w:r>
          </w:p>
        </w:tc>
      </w:tr>
      <w:tr w:rsidR="005A6E29" w:rsidRPr="004E0F63" w14:paraId="51E27F4D" w14:textId="77777777" w:rsidTr="00AB4C6D">
        <w:trPr>
          <w:trHeight w:val="33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D79C16" w14:textId="77777777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98BB668" w14:textId="1EFF0A4A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18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E19963" w14:textId="77777777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4B128C" w14:textId="6526898B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82B14C" w14:textId="02F2D7CD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8 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0.9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1.6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000000" w:fill="EBF1DE"/>
            <w:noWrap/>
            <w:vAlign w:val="center"/>
            <w:hideMark/>
          </w:tcPr>
          <w:p w14:paraId="65D88580" w14:textId="1A0E55AE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4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48</w:t>
            </w:r>
          </w:p>
        </w:tc>
        <w:tc>
          <w:tcPr>
            <w:tcW w:w="1276" w:type="dxa"/>
            <w:shd w:val="clear" w:color="000000" w:fill="EBF1DE"/>
            <w:noWrap/>
            <w:vAlign w:val="center"/>
            <w:hideMark/>
          </w:tcPr>
          <w:p w14:paraId="3E8677FC" w14:textId="77777777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43" w:type="dxa"/>
            <w:shd w:val="clear" w:color="000000" w:fill="EBF1DE"/>
            <w:noWrap/>
            <w:vAlign w:val="center"/>
            <w:hideMark/>
          </w:tcPr>
          <w:p w14:paraId="26AE1A77" w14:textId="446D169B" w:rsidR="005A6E29" w:rsidRPr="004E0F63" w:rsidRDefault="002331EB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415" w:type="dxa"/>
            <w:shd w:val="clear" w:color="000000" w:fill="EBF1DE"/>
            <w:noWrap/>
            <w:vAlign w:val="center"/>
            <w:hideMark/>
          </w:tcPr>
          <w:p w14:paraId="64DB7348" w14:textId="15564801" w:rsidR="005A6E29" w:rsidRPr="004E0F63" w:rsidRDefault="002331EB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5A6E29" w:rsidRPr="004E0F63" w14:paraId="5F42B171" w14:textId="77777777" w:rsidTr="00AB4C6D">
        <w:trPr>
          <w:trHeight w:val="33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3A8742" w14:textId="77777777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563EA75" w14:textId="393A6CBC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47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267187" w14:textId="77777777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1F1AE1" w14:textId="0A6B3A21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4E1A69" w14:textId="37C32EF4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62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1.25,2.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000000" w:fill="EBF1DE"/>
            <w:noWrap/>
            <w:vAlign w:val="center"/>
            <w:hideMark/>
          </w:tcPr>
          <w:p w14:paraId="3B581EC3" w14:textId="32F9A451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1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23</w:t>
            </w:r>
          </w:p>
        </w:tc>
        <w:tc>
          <w:tcPr>
            <w:tcW w:w="1276" w:type="dxa"/>
            <w:shd w:val="clear" w:color="000000" w:fill="EBF1DE"/>
            <w:noWrap/>
            <w:vAlign w:val="center"/>
            <w:hideMark/>
          </w:tcPr>
          <w:p w14:paraId="3EA0F8E7" w14:textId="77777777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43" w:type="dxa"/>
            <w:shd w:val="clear" w:color="000000" w:fill="EBF1DE"/>
            <w:noWrap/>
            <w:vAlign w:val="center"/>
            <w:hideMark/>
          </w:tcPr>
          <w:p w14:paraId="1475812A" w14:textId="6EA2F837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415" w:type="dxa"/>
            <w:shd w:val="clear" w:color="000000" w:fill="EBF1DE"/>
            <w:noWrap/>
            <w:vAlign w:val="center"/>
            <w:hideMark/>
          </w:tcPr>
          <w:p w14:paraId="1C78BEF6" w14:textId="2FF21A3A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8 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0.19,4.03)</w:t>
            </w:r>
          </w:p>
        </w:tc>
      </w:tr>
      <w:tr w:rsidR="005A6E29" w:rsidRPr="004E0F63" w14:paraId="618EFB29" w14:textId="77777777" w:rsidTr="00AB4C6D">
        <w:trPr>
          <w:trHeight w:val="33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9E203B" w14:textId="77777777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9474BA6" w14:textId="116A3673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45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2E25CD" w14:textId="77777777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69E2A2" w14:textId="72FD52AA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BD63DD" w14:textId="55ED1C48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15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1.66,2.78)</w:t>
            </w:r>
          </w:p>
        </w:tc>
        <w:tc>
          <w:tcPr>
            <w:tcW w:w="2268" w:type="dxa"/>
            <w:shd w:val="clear" w:color="000000" w:fill="EBF1DE"/>
            <w:noWrap/>
            <w:vAlign w:val="center"/>
            <w:hideMark/>
          </w:tcPr>
          <w:p w14:paraId="72AD0BD2" w14:textId="2E21826E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4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82</w:t>
            </w:r>
          </w:p>
        </w:tc>
        <w:tc>
          <w:tcPr>
            <w:tcW w:w="1276" w:type="dxa"/>
            <w:shd w:val="clear" w:color="000000" w:fill="EBF1DE"/>
            <w:noWrap/>
            <w:vAlign w:val="center"/>
            <w:hideMark/>
          </w:tcPr>
          <w:p w14:paraId="73AB5EE9" w14:textId="77777777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43" w:type="dxa"/>
            <w:shd w:val="clear" w:color="000000" w:fill="EBF1DE"/>
            <w:noWrap/>
            <w:vAlign w:val="center"/>
            <w:hideMark/>
          </w:tcPr>
          <w:p w14:paraId="117A989D" w14:textId="4FD85D26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2415" w:type="dxa"/>
            <w:shd w:val="clear" w:color="000000" w:fill="EBF1DE"/>
            <w:noWrap/>
            <w:vAlign w:val="center"/>
            <w:hideMark/>
          </w:tcPr>
          <w:p w14:paraId="5B658AE9" w14:textId="599AD386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7 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0.3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5.19)</w:t>
            </w:r>
          </w:p>
        </w:tc>
      </w:tr>
      <w:tr w:rsidR="005A6E29" w:rsidRPr="004E0F63" w14:paraId="272C7F27" w14:textId="77777777" w:rsidTr="00AB4C6D">
        <w:trPr>
          <w:trHeight w:val="33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465106" w14:textId="77777777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 for trend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59F3A0F" w14:textId="77777777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8313FC" w14:textId="77777777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7287FA" w14:textId="77777777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A6189C" w14:textId="77777777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  <w:tc>
          <w:tcPr>
            <w:tcW w:w="2268" w:type="dxa"/>
            <w:shd w:val="clear" w:color="000000" w:fill="EBF1DE"/>
            <w:noWrap/>
            <w:vAlign w:val="center"/>
            <w:hideMark/>
          </w:tcPr>
          <w:p w14:paraId="330AF283" w14:textId="77777777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shd w:val="clear" w:color="000000" w:fill="EBF1DE"/>
            <w:noWrap/>
            <w:vAlign w:val="center"/>
            <w:hideMark/>
          </w:tcPr>
          <w:p w14:paraId="46065D43" w14:textId="77777777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43" w:type="dxa"/>
            <w:shd w:val="clear" w:color="000000" w:fill="EBF1DE"/>
            <w:noWrap/>
            <w:vAlign w:val="center"/>
            <w:hideMark/>
          </w:tcPr>
          <w:p w14:paraId="68D35028" w14:textId="77777777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15" w:type="dxa"/>
            <w:shd w:val="clear" w:color="000000" w:fill="EBF1DE"/>
            <w:noWrap/>
            <w:vAlign w:val="center"/>
            <w:hideMark/>
          </w:tcPr>
          <w:p w14:paraId="6EFE2709" w14:textId="3526D8A1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B90C5D" w:rsidRPr="004E0F63" w14:paraId="47A87CC2" w14:textId="77777777" w:rsidTr="004E0F63">
        <w:trPr>
          <w:trHeight w:val="330"/>
        </w:trPr>
        <w:tc>
          <w:tcPr>
            <w:tcW w:w="16302" w:type="dxa"/>
            <w:gridSpan w:val="9"/>
            <w:shd w:val="clear" w:color="auto" w:fill="auto"/>
            <w:noWrap/>
            <w:vAlign w:val="center"/>
          </w:tcPr>
          <w:p w14:paraId="68420436" w14:textId="4D41E32E" w:rsidR="00B90C5D" w:rsidRPr="00F50CC6" w:rsidRDefault="00B90C5D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50CC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ung cancer </w:t>
            </w:r>
          </w:p>
        </w:tc>
      </w:tr>
      <w:tr w:rsidR="005A6E29" w:rsidRPr="004E0F63" w14:paraId="21FC3110" w14:textId="77777777" w:rsidTr="00AB4C6D">
        <w:trPr>
          <w:trHeight w:val="33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EC0409" w14:textId="77777777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363BE30" w14:textId="32B79E90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57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840702" w14:textId="2915CD9B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91DD9A" w14:textId="3A1471E3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D8498D" w14:textId="77777777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(ref.)</w:t>
            </w:r>
          </w:p>
        </w:tc>
        <w:tc>
          <w:tcPr>
            <w:tcW w:w="2268" w:type="dxa"/>
            <w:shd w:val="clear" w:color="000000" w:fill="EBF1DE"/>
            <w:noWrap/>
            <w:vAlign w:val="center"/>
            <w:hideMark/>
          </w:tcPr>
          <w:p w14:paraId="7A8A9304" w14:textId="569588FB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9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83</w:t>
            </w:r>
          </w:p>
        </w:tc>
        <w:tc>
          <w:tcPr>
            <w:tcW w:w="1276" w:type="dxa"/>
            <w:shd w:val="clear" w:color="000000" w:fill="EBF1DE"/>
            <w:noWrap/>
            <w:vAlign w:val="center"/>
            <w:hideMark/>
          </w:tcPr>
          <w:p w14:paraId="3136F6C4" w14:textId="77777777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8</w:t>
            </w:r>
          </w:p>
        </w:tc>
        <w:tc>
          <w:tcPr>
            <w:tcW w:w="1843" w:type="dxa"/>
            <w:shd w:val="clear" w:color="000000" w:fill="EBF1DE"/>
            <w:noWrap/>
            <w:vAlign w:val="center"/>
            <w:hideMark/>
          </w:tcPr>
          <w:p w14:paraId="7E8C5F14" w14:textId="33542986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2415" w:type="dxa"/>
            <w:shd w:val="clear" w:color="000000" w:fill="EBF1DE"/>
            <w:noWrap/>
            <w:vAlign w:val="center"/>
            <w:hideMark/>
          </w:tcPr>
          <w:p w14:paraId="1DDC2821" w14:textId="77777777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(ref.)</w:t>
            </w:r>
          </w:p>
        </w:tc>
      </w:tr>
      <w:tr w:rsidR="005A6E29" w:rsidRPr="004E0F63" w14:paraId="7F4202D3" w14:textId="77777777" w:rsidTr="00AB4C6D">
        <w:trPr>
          <w:trHeight w:val="33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F2F9B1" w14:textId="77777777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E61F510" w14:textId="494ACA69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18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0320A9" w14:textId="447D72C6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43FBAF" w14:textId="702285CA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C9DA8F" w14:textId="5386E5F1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 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1.1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1.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000000" w:fill="EBF1DE"/>
            <w:noWrap/>
            <w:vAlign w:val="center"/>
            <w:hideMark/>
          </w:tcPr>
          <w:p w14:paraId="46D2869A" w14:textId="41B4E8EA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4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48</w:t>
            </w:r>
          </w:p>
        </w:tc>
        <w:tc>
          <w:tcPr>
            <w:tcW w:w="1276" w:type="dxa"/>
            <w:shd w:val="clear" w:color="000000" w:fill="EBF1DE"/>
            <w:noWrap/>
            <w:vAlign w:val="center"/>
            <w:hideMark/>
          </w:tcPr>
          <w:p w14:paraId="158295F1" w14:textId="77777777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3</w:t>
            </w:r>
          </w:p>
        </w:tc>
        <w:tc>
          <w:tcPr>
            <w:tcW w:w="1843" w:type="dxa"/>
            <w:shd w:val="clear" w:color="000000" w:fill="EBF1DE"/>
            <w:noWrap/>
            <w:vAlign w:val="center"/>
            <w:hideMark/>
          </w:tcPr>
          <w:p w14:paraId="34E6FF38" w14:textId="6F6AB209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415" w:type="dxa"/>
            <w:shd w:val="clear" w:color="000000" w:fill="EBF1DE"/>
            <w:noWrap/>
            <w:vAlign w:val="center"/>
            <w:hideMark/>
          </w:tcPr>
          <w:p w14:paraId="0E236763" w14:textId="22E61D02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3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0.96,1.33)</w:t>
            </w:r>
          </w:p>
        </w:tc>
      </w:tr>
      <w:tr w:rsidR="005A6E29" w:rsidRPr="004E0F63" w14:paraId="685CEB67" w14:textId="77777777" w:rsidTr="00AB4C6D">
        <w:trPr>
          <w:trHeight w:val="33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734BE5" w14:textId="77777777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C3351C1" w14:textId="5543FEA7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47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D4307C" w14:textId="1BA8EA00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070C0F" w14:textId="0E72AACE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E3B0FD" w14:textId="24DE73BD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28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1.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1.3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000000" w:fill="EBF1DE"/>
            <w:noWrap/>
            <w:vAlign w:val="center"/>
            <w:hideMark/>
          </w:tcPr>
          <w:p w14:paraId="74097CF9" w14:textId="545829C8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1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23</w:t>
            </w:r>
          </w:p>
        </w:tc>
        <w:tc>
          <w:tcPr>
            <w:tcW w:w="1276" w:type="dxa"/>
            <w:shd w:val="clear" w:color="000000" w:fill="EBF1DE"/>
            <w:noWrap/>
            <w:vAlign w:val="center"/>
            <w:hideMark/>
          </w:tcPr>
          <w:p w14:paraId="2B0C5CF7" w14:textId="77777777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2</w:t>
            </w:r>
          </w:p>
        </w:tc>
        <w:tc>
          <w:tcPr>
            <w:tcW w:w="1843" w:type="dxa"/>
            <w:shd w:val="clear" w:color="000000" w:fill="EBF1DE"/>
            <w:noWrap/>
            <w:vAlign w:val="center"/>
            <w:hideMark/>
          </w:tcPr>
          <w:p w14:paraId="6E95326C" w14:textId="1777A147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415" w:type="dxa"/>
            <w:shd w:val="clear" w:color="000000" w:fill="EBF1DE"/>
            <w:noWrap/>
            <w:vAlign w:val="center"/>
            <w:hideMark/>
          </w:tcPr>
          <w:p w14:paraId="44360B51" w14:textId="20479BD1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2 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0.8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1.2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A6E29" w:rsidRPr="004E0F63" w14:paraId="48CA2065" w14:textId="77777777" w:rsidTr="00AB4C6D">
        <w:trPr>
          <w:trHeight w:val="330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BFCB79" w14:textId="77777777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BEDC0DE" w14:textId="2C8D24B6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45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0CCB4E" w14:textId="3A25D432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0AA202" w14:textId="59203F14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A33C91" w14:textId="481354BB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6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1.3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1.5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000000" w:fill="EBF1DE"/>
            <w:noWrap/>
            <w:vAlign w:val="center"/>
            <w:hideMark/>
          </w:tcPr>
          <w:p w14:paraId="06577B1E" w14:textId="5547B027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4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82</w:t>
            </w:r>
          </w:p>
        </w:tc>
        <w:tc>
          <w:tcPr>
            <w:tcW w:w="1276" w:type="dxa"/>
            <w:shd w:val="clear" w:color="000000" w:fill="EBF1DE"/>
            <w:noWrap/>
            <w:vAlign w:val="center"/>
            <w:hideMark/>
          </w:tcPr>
          <w:p w14:paraId="651AEBDD" w14:textId="77777777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7</w:t>
            </w:r>
          </w:p>
        </w:tc>
        <w:tc>
          <w:tcPr>
            <w:tcW w:w="1843" w:type="dxa"/>
            <w:shd w:val="clear" w:color="000000" w:fill="EBF1DE"/>
            <w:noWrap/>
            <w:vAlign w:val="center"/>
            <w:hideMark/>
          </w:tcPr>
          <w:p w14:paraId="657549F1" w14:textId="0752168C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0</w:t>
            </w:r>
          </w:p>
        </w:tc>
        <w:tc>
          <w:tcPr>
            <w:tcW w:w="2415" w:type="dxa"/>
            <w:shd w:val="clear" w:color="000000" w:fill="EBF1DE"/>
            <w:noWrap/>
            <w:vAlign w:val="center"/>
            <w:hideMark/>
          </w:tcPr>
          <w:p w14:paraId="5BEDB1C8" w14:textId="7631682E" w:rsidR="005A6E29" w:rsidRPr="004E0F63" w:rsidRDefault="005A6E29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4 </w:t>
            </w: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0.88,1.22)</w:t>
            </w:r>
          </w:p>
        </w:tc>
      </w:tr>
      <w:tr w:rsidR="00F07351" w:rsidRPr="004E0F63" w14:paraId="24643635" w14:textId="77777777" w:rsidTr="004E0F63">
        <w:trPr>
          <w:trHeight w:val="345"/>
        </w:trPr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499B43" w14:textId="77777777" w:rsidR="00F07351" w:rsidRPr="004E0F63" w:rsidRDefault="00F07351" w:rsidP="00ED1E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 for trend</w:t>
            </w:r>
          </w:p>
        </w:tc>
        <w:tc>
          <w:tcPr>
            <w:tcW w:w="4673" w:type="dxa"/>
            <w:gridSpan w:val="3"/>
            <w:shd w:val="clear" w:color="auto" w:fill="auto"/>
            <w:noWrap/>
            <w:vAlign w:val="center"/>
            <w:hideMark/>
          </w:tcPr>
          <w:p w14:paraId="3BB98475" w14:textId="3BF4ADF7" w:rsidR="00F07351" w:rsidRPr="004E0F63" w:rsidRDefault="00F07351" w:rsidP="00ED1E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3D80DF" w14:textId="77777777" w:rsidR="00F07351" w:rsidRPr="004E0F63" w:rsidRDefault="00F07351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&lt;.0001</w:t>
            </w:r>
          </w:p>
        </w:tc>
        <w:tc>
          <w:tcPr>
            <w:tcW w:w="2268" w:type="dxa"/>
            <w:shd w:val="clear" w:color="000000" w:fill="EBF1DE"/>
            <w:noWrap/>
            <w:vAlign w:val="center"/>
            <w:hideMark/>
          </w:tcPr>
          <w:p w14:paraId="2A85B365" w14:textId="77777777" w:rsidR="00F07351" w:rsidRPr="004E0F63" w:rsidRDefault="00F07351" w:rsidP="00ED1E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shd w:val="clear" w:color="000000" w:fill="EBF1DE"/>
            <w:noWrap/>
            <w:vAlign w:val="center"/>
            <w:hideMark/>
          </w:tcPr>
          <w:p w14:paraId="663FEF00" w14:textId="77777777" w:rsidR="00F07351" w:rsidRPr="004E0F63" w:rsidRDefault="00F07351" w:rsidP="00ED1E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43" w:type="dxa"/>
            <w:shd w:val="clear" w:color="000000" w:fill="EBF1DE"/>
            <w:noWrap/>
            <w:vAlign w:val="center"/>
            <w:hideMark/>
          </w:tcPr>
          <w:p w14:paraId="23CD649E" w14:textId="77777777" w:rsidR="00F07351" w:rsidRPr="004E0F63" w:rsidRDefault="00F07351" w:rsidP="00ED1ED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15" w:type="dxa"/>
            <w:shd w:val="clear" w:color="000000" w:fill="EBF1DE"/>
            <w:noWrap/>
            <w:vAlign w:val="center"/>
            <w:hideMark/>
          </w:tcPr>
          <w:p w14:paraId="7A337D8B" w14:textId="125A94FD" w:rsidR="00F07351" w:rsidRPr="004E0F63" w:rsidRDefault="00F07351" w:rsidP="00ED1ED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 w:rsidR="002331EB" w:rsidRPr="004E0F6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</w:tbl>
    <w:p w14:paraId="3D2C723A" w14:textId="74628DF4" w:rsidR="00816960" w:rsidRDefault="00947C76" w:rsidP="00947C76">
      <w:pPr>
        <w:tabs>
          <w:tab w:val="left" w:pos="1110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816960">
        <w:rPr>
          <w:rFonts w:ascii="Times New Roman" w:hAnsi="Times New Roman" w:cs="Times New Roman"/>
          <w:sz w:val="24"/>
          <w:szCs w:val="24"/>
        </w:rPr>
        <w:t>IR: incidence rate</w:t>
      </w:r>
      <w:r w:rsidR="007F7DC9">
        <w:rPr>
          <w:rFonts w:ascii="Times New Roman" w:hAnsi="Times New Roman" w:cs="Times New Roman"/>
          <w:sz w:val="24"/>
          <w:szCs w:val="24"/>
        </w:rPr>
        <w:t>s</w:t>
      </w:r>
      <w:r w:rsidR="00816960">
        <w:rPr>
          <w:rFonts w:ascii="Times New Roman" w:hAnsi="Times New Roman" w:cs="Times New Roman"/>
          <w:sz w:val="24"/>
          <w:szCs w:val="24"/>
        </w:rPr>
        <w:t xml:space="preserve"> per 1000</w:t>
      </w:r>
      <w:r w:rsidR="007F7DC9">
        <w:rPr>
          <w:rFonts w:ascii="Times New Roman" w:hAnsi="Times New Roman" w:cs="Times New Roman"/>
          <w:sz w:val="24"/>
          <w:szCs w:val="24"/>
        </w:rPr>
        <w:t xml:space="preserve"> person years </w:t>
      </w:r>
    </w:p>
    <w:p w14:paraId="081BD0C5" w14:textId="76731D67" w:rsidR="00E660DC" w:rsidRDefault="007F7DC9" w:rsidP="00947C76">
      <w:pPr>
        <w:tabs>
          <w:tab w:val="left" w:pos="1110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맑은 고딕" w:eastAsia="맑은 고딕" w:hAnsi="맑은 고딕" w:cs="Times New Roman" w:hint="eastAsia"/>
          <w:sz w:val="24"/>
          <w:szCs w:val="24"/>
        </w:rPr>
        <w:t>†</w:t>
      </w:r>
      <w:r>
        <w:rPr>
          <w:rFonts w:ascii="맑은 고딕" w:eastAsia="맑은 고딕" w:hAnsi="맑은 고딕" w:cs="Times New Roman"/>
          <w:sz w:val="24"/>
          <w:szCs w:val="24"/>
        </w:rPr>
        <w:t xml:space="preserve"> </w:t>
      </w:r>
      <w:r w:rsidRPr="007F7DC9">
        <w:rPr>
          <w:rFonts w:ascii="Times New Roman" w:eastAsia="맑은 고딕" w:hAnsi="Times New Roman" w:cs="Times New Roman"/>
          <w:sz w:val="24"/>
          <w:szCs w:val="24"/>
        </w:rPr>
        <w:t>aHR</w:t>
      </w:r>
      <w:r>
        <w:rPr>
          <w:rFonts w:ascii="맑은 고딕" w:eastAsia="맑은 고딕" w:hAnsi="맑은 고딕" w:cs="Times New Roman"/>
          <w:sz w:val="24"/>
          <w:szCs w:val="24"/>
        </w:rPr>
        <w:t xml:space="preserve">: </w:t>
      </w:r>
      <w:r w:rsidR="00947C76">
        <w:rPr>
          <w:rFonts w:ascii="Times New Roman" w:hAnsi="Times New Roman" w:cs="Times New Roman"/>
          <w:sz w:val="24"/>
          <w:szCs w:val="24"/>
        </w:rPr>
        <w:t xml:space="preserve">adjusted hazard ratio: adjusted for age, smoking status, alcohol </w:t>
      </w:r>
      <w:r w:rsidR="001F7415">
        <w:rPr>
          <w:rFonts w:ascii="Times New Roman" w:hAnsi="Times New Roman" w:cs="Times New Roman"/>
          <w:sz w:val="24"/>
          <w:szCs w:val="24"/>
        </w:rPr>
        <w:t>consumption</w:t>
      </w:r>
      <w:bookmarkStart w:id="0" w:name="_GoBack"/>
      <w:bookmarkEnd w:id="0"/>
      <w:r w:rsidR="00947C76">
        <w:rPr>
          <w:rFonts w:ascii="Times New Roman" w:hAnsi="Times New Roman" w:cs="Times New Roman"/>
          <w:sz w:val="24"/>
          <w:szCs w:val="24"/>
        </w:rPr>
        <w:t>, income, hypertension, dyslipidemia, diabetes, body mass index, and regular physical activity</w:t>
      </w:r>
    </w:p>
    <w:p w14:paraId="66156A84" w14:textId="56A2E140" w:rsidR="00947C76" w:rsidRPr="00947C76" w:rsidRDefault="00947C76" w:rsidP="00947C76">
      <w:pPr>
        <w:tabs>
          <w:tab w:val="left" w:pos="1110"/>
        </w:tabs>
        <w:rPr>
          <w:rFonts w:ascii="Times New Roman" w:hAnsi="Times New Roman" w:cs="Times New Roman"/>
          <w:sz w:val="24"/>
          <w:szCs w:val="24"/>
        </w:rPr>
        <w:sectPr w:rsidR="00947C76" w:rsidRPr="00947C76" w:rsidSect="0071041E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5EA4438F" w14:textId="02E0D27A" w:rsidR="00E660DC" w:rsidRDefault="00E660DC" w:rsidP="00E660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4E0F63">
        <w:rPr>
          <w:rFonts w:ascii="Times New Roman" w:hAnsi="Times New Roman" w:cs="Times New Roman"/>
          <w:sz w:val="24"/>
          <w:szCs w:val="24"/>
        </w:rPr>
        <w:t xml:space="preserve">Table 3. </w:t>
      </w:r>
      <w:r w:rsidR="00F50CC6">
        <w:rPr>
          <w:rFonts w:ascii="Times New Roman" w:hAnsi="Times New Roman" w:cs="Times New Roman"/>
          <w:sz w:val="24"/>
          <w:szCs w:val="24"/>
        </w:rPr>
        <w:t>S</w:t>
      </w:r>
      <w:r w:rsidRPr="004E0F63">
        <w:rPr>
          <w:rFonts w:ascii="Times New Roman" w:hAnsi="Times New Roman" w:cs="Times New Roman"/>
          <w:sz w:val="24"/>
          <w:szCs w:val="24"/>
        </w:rPr>
        <w:t xml:space="preserve">ubgroup analysis of incidence of respiratory cancer in </w:t>
      </w: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Pr="004E0F63">
        <w:rPr>
          <w:rFonts w:ascii="Times New Roman" w:hAnsi="Times New Roman" w:cs="Times New Roman"/>
          <w:sz w:val="24"/>
          <w:szCs w:val="24"/>
        </w:rPr>
        <w:t xml:space="preserve">male and </w:t>
      </w:r>
      <w:r>
        <w:rPr>
          <w:rFonts w:ascii="Times New Roman" w:hAnsi="Times New Roman" w:cs="Times New Roman"/>
          <w:sz w:val="24"/>
          <w:szCs w:val="24"/>
        </w:rPr>
        <w:t xml:space="preserve">(B) </w:t>
      </w:r>
      <w:r w:rsidRPr="004E0F63">
        <w:rPr>
          <w:rFonts w:ascii="Times New Roman" w:hAnsi="Times New Roman" w:cs="Times New Roman"/>
          <w:sz w:val="24"/>
          <w:szCs w:val="24"/>
        </w:rPr>
        <w:t>female.</w:t>
      </w:r>
    </w:p>
    <w:p w14:paraId="5EC0BD95" w14:textId="77777777" w:rsidR="00E660DC" w:rsidRPr="004E0F63" w:rsidRDefault="00E660DC" w:rsidP="00E660DC"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(</w:t>
      </w:r>
      <w:r>
        <w:rPr>
          <w:rFonts w:ascii="Times New Roman" w:hAnsi="Times New Roman" w:cs="Times New Roman"/>
          <w:kern w:val="0"/>
          <w:sz w:val="24"/>
          <w:szCs w:val="24"/>
        </w:rPr>
        <w:t>A)</w:t>
      </w:r>
    </w:p>
    <w:tbl>
      <w:tblPr>
        <w:tblStyle w:val="a3"/>
        <w:tblW w:w="14596" w:type="dxa"/>
        <w:tblLayout w:type="fixed"/>
        <w:tblLook w:val="04A0" w:firstRow="1" w:lastRow="0" w:firstColumn="1" w:lastColumn="0" w:noHBand="0" w:noVBand="1"/>
      </w:tblPr>
      <w:tblGrid>
        <w:gridCol w:w="1413"/>
        <w:gridCol w:w="1701"/>
        <w:gridCol w:w="850"/>
        <w:gridCol w:w="2268"/>
        <w:gridCol w:w="2410"/>
        <w:gridCol w:w="2268"/>
        <w:gridCol w:w="2410"/>
        <w:gridCol w:w="1276"/>
      </w:tblGrid>
      <w:tr w:rsidR="00E660DC" w:rsidRPr="004E0F63" w14:paraId="7DC4B88E" w14:textId="77777777" w:rsidTr="004556B4">
        <w:trPr>
          <w:trHeight w:val="330"/>
        </w:trPr>
        <w:tc>
          <w:tcPr>
            <w:tcW w:w="1413" w:type="dxa"/>
            <w:noWrap/>
            <w:hideMark/>
          </w:tcPr>
          <w:p w14:paraId="2335E7E7" w14:textId="77777777" w:rsidR="00E660DC" w:rsidRPr="004E0F63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noWrap/>
            <w:hideMark/>
          </w:tcPr>
          <w:p w14:paraId="660E5C89" w14:textId="77777777" w:rsidR="00E660DC" w:rsidRPr="004E0F63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850" w:type="dxa"/>
            <w:noWrap/>
            <w:hideMark/>
          </w:tcPr>
          <w:p w14:paraId="5000E8E2" w14:textId="77777777" w:rsidR="00E660DC" w:rsidRPr="004E0F63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10632" w:type="dxa"/>
            <w:gridSpan w:val="5"/>
            <w:noWrap/>
            <w:hideMark/>
          </w:tcPr>
          <w:p w14:paraId="4DF2FC45" w14:textId="77777777" w:rsidR="00E660DC" w:rsidRPr="004E0F63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</w:t>
            </w:r>
          </w:p>
        </w:tc>
      </w:tr>
      <w:tr w:rsidR="00E660DC" w:rsidRPr="004E0F63" w14:paraId="1C04791B" w14:textId="77777777" w:rsidTr="004556B4">
        <w:trPr>
          <w:trHeight w:val="330"/>
        </w:trPr>
        <w:tc>
          <w:tcPr>
            <w:tcW w:w="1413" w:type="dxa"/>
            <w:noWrap/>
            <w:hideMark/>
          </w:tcPr>
          <w:p w14:paraId="7EE92973" w14:textId="77777777" w:rsidR="00E660DC" w:rsidRPr="004E0F63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51E8295F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6" w:type="dxa"/>
            <w:gridSpan w:val="5"/>
            <w:noWrap/>
            <w:hideMark/>
          </w:tcPr>
          <w:p w14:paraId="52880072" w14:textId="63A43898" w:rsidR="00E660DC" w:rsidRPr="004E0F63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 w:rsidR="00F50C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T points </w:t>
            </w:r>
          </w:p>
        </w:tc>
        <w:tc>
          <w:tcPr>
            <w:tcW w:w="1276" w:type="dxa"/>
            <w:noWrap/>
            <w:hideMark/>
          </w:tcPr>
          <w:p w14:paraId="4685F493" w14:textId="77777777" w:rsidR="00E660DC" w:rsidRPr="004E0F63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for interaction</w:t>
            </w:r>
          </w:p>
        </w:tc>
      </w:tr>
      <w:tr w:rsidR="00E660DC" w:rsidRPr="004E0F63" w14:paraId="3E79D55F" w14:textId="77777777" w:rsidTr="004556B4">
        <w:trPr>
          <w:trHeight w:val="345"/>
        </w:trPr>
        <w:tc>
          <w:tcPr>
            <w:tcW w:w="1413" w:type="dxa"/>
            <w:noWrap/>
            <w:hideMark/>
          </w:tcPr>
          <w:p w14:paraId="72A6C225" w14:textId="77777777" w:rsidR="00E660DC" w:rsidRPr="004E0F63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noWrap/>
            <w:hideMark/>
          </w:tcPr>
          <w:p w14:paraId="0272EE45" w14:textId="77777777" w:rsidR="00E660DC" w:rsidRPr="004E0F63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850" w:type="dxa"/>
            <w:noWrap/>
            <w:hideMark/>
          </w:tcPr>
          <w:p w14:paraId="0E2B850B" w14:textId="77777777" w:rsidR="00E660DC" w:rsidRPr="004E0F63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369B9E69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410" w:type="dxa"/>
            <w:noWrap/>
            <w:hideMark/>
          </w:tcPr>
          <w:p w14:paraId="0B190175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268" w:type="dxa"/>
            <w:noWrap/>
            <w:hideMark/>
          </w:tcPr>
          <w:p w14:paraId="59599AC7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410" w:type="dxa"/>
            <w:noWrap/>
            <w:hideMark/>
          </w:tcPr>
          <w:p w14:paraId="5D93A3C0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03FDE654" w14:textId="77777777" w:rsidR="00E660DC" w:rsidRPr="004E0F63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　</w:t>
            </w:r>
          </w:p>
        </w:tc>
      </w:tr>
      <w:tr w:rsidR="00E660DC" w:rsidRPr="004E0F63" w14:paraId="60D72F21" w14:textId="77777777" w:rsidTr="004556B4">
        <w:trPr>
          <w:trHeight w:val="330"/>
        </w:trPr>
        <w:tc>
          <w:tcPr>
            <w:tcW w:w="14596" w:type="dxa"/>
            <w:gridSpan w:val="8"/>
            <w:noWrap/>
          </w:tcPr>
          <w:p w14:paraId="62FB6178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iratory cancer</w:t>
            </w:r>
          </w:p>
        </w:tc>
      </w:tr>
      <w:tr w:rsidR="00E660DC" w:rsidRPr="004E0F63" w14:paraId="24F0271C" w14:textId="77777777" w:rsidTr="004556B4">
        <w:trPr>
          <w:trHeight w:val="330"/>
        </w:trPr>
        <w:tc>
          <w:tcPr>
            <w:tcW w:w="1413" w:type="dxa"/>
            <w:noWrap/>
            <w:hideMark/>
          </w:tcPr>
          <w:p w14:paraId="3A37EC77" w14:textId="44F343F3" w:rsidR="00E660DC" w:rsidRPr="004E0F63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F50C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king</w:t>
            </w:r>
          </w:p>
        </w:tc>
        <w:tc>
          <w:tcPr>
            <w:tcW w:w="1701" w:type="dxa"/>
            <w:noWrap/>
            <w:hideMark/>
          </w:tcPr>
          <w:p w14:paraId="0E776527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850" w:type="dxa"/>
            <w:noWrap/>
            <w:hideMark/>
          </w:tcPr>
          <w:p w14:paraId="15704D6E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noWrap/>
            <w:hideMark/>
          </w:tcPr>
          <w:p w14:paraId="10573AA6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13 (0.97,1.32)</w:t>
            </w:r>
          </w:p>
        </w:tc>
        <w:tc>
          <w:tcPr>
            <w:tcW w:w="2410" w:type="dxa"/>
            <w:noWrap/>
            <w:hideMark/>
          </w:tcPr>
          <w:p w14:paraId="7D71A2EE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41 (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,1.68)</w:t>
            </w:r>
          </w:p>
        </w:tc>
        <w:tc>
          <w:tcPr>
            <w:tcW w:w="2268" w:type="dxa"/>
            <w:noWrap/>
            <w:hideMark/>
          </w:tcPr>
          <w:p w14:paraId="0B84803F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38 (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,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7538A70F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46 (1.26,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196DD0CE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</w:p>
        </w:tc>
      </w:tr>
      <w:tr w:rsidR="00E660DC" w:rsidRPr="004E0F63" w14:paraId="7CF11F2B" w14:textId="77777777" w:rsidTr="004556B4">
        <w:trPr>
          <w:trHeight w:val="330"/>
        </w:trPr>
        <w:tc>
          <w:tcPr>
            <w:tcW w:w="1413" w:type="dxa"/>
            <w:noWrap/>
            <w:hideMark/>
          </w:tcPr>
          <w:p w14:paraId="2C192076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5AFF06B0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850" w:type="dxa"/>
            <w:noWrap/>
            <w:hideMark/>
          </w:tcPr>
          <w:p w14:paraId="04B07425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noWrap/>
            <w:hideMark/>
          </w:tcPr>
          <w:p w14:paraId="006459A1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14(1.00,1.30)</w:t>
            </w:r>
          </w:p>
        </w:tc>
        <w:tc>
          <w:tcPr>
            <w:tcW w:w="2410" w:type="dxa"/>
            <w:noWrap/>
            <w:hideMark/>
          </w:tcPr>
          <w:p w14:paraId="24CF3315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27 (1.09,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3BE76BF2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15 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,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3824F76F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31 (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,1.48)</w:t>
            </w:r>
          </w:p>
        </w:tc>
        <w:tc>
          <w:tcPr>
            <w:tcW w:w="1276" w:type="dxa"/>
            <w:noWrap/>
            <w:hideMark/>
          </w:tcPr>
          <w:p w14:paraId="7D3532F7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0DC" w:rsidRPr="004E0F63" w14:paraId="6A51C93C" w14:textId="77777777" w:rsidTr="004556B4">
        <w:trPr>
          <w:trHeight w:val="330"/>
        </w:trPr>
        <w:tc>
          <w:tcPr>
            <w:tcW w:w="1413" w:type="dxa"/>
            <w:noWrap/>
            <w:hideMark/>
          </w:tcPr>
          <w:p w14:paraId="4945B51F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124253E3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850" w:type="dxa"/>
            <w:noWrap/>
            <w:hideMark/>
          </w:tcPr>
          <w:p w14:paraId="1598D4FA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232F466D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14 (1.04,1.26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67AD81A3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21 (1.08,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06533358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32 (1.19,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40E56460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40 (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,1.51)</w:t>
            </w:r>
          </w:p>
        </w:tc>
        <w:tc>
          <w:tcPr>
            <w:tcW w:w="1276" w:type="dxa"/>
            <w:noWrap/>
            <w:hideMark/>
          </w:tcPr>
          <w:p w14:paraId="3B489390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0DC" w:rsidRPr="004E0F63" w14:paraId="1E0B9122" w14:textId="77777777" w:rsidTr="004556B4">
        <w:trPr>
          <w:trHeight w:val="330"/>
        </w:trPr>
        <w:tc>
          <w:tcPr>
            <w:tcW w:w="1413" w:type="dxa"/>
            <w:noWrap/>
            <w:hideMark/>
          </w:tcPr>
          <w:p w14:paraId="5EA1FF67" w14:textId="77777777" w:rsidR="00E660DC" w:rsidRPr="004E0F63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1701" w:type="dxa"/>
            <w:noWrap/>
          </w:tcPr>
          <w:p w14:paraId="07CFEEE2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&lt;18.5</w:t>
            </w:r>
          </w:p>
        </w:tc>
        <w:tc>
          <w:tcPr>
            <w:tcW w:w="850" w:type="dxa"/>
            <w:noWrap/>
          </w:tcPr>
          <w:p w14:paraId="4F0C0D1F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040DF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38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0.9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2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,2.08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55FFD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68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.02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3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,2.7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6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0307E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.69(1.81,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4.00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314BD6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97(1.38,2.8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1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)</w:t>
            </w:r>
          </w:p>
        </w:tc>
        <w:tc>
          <w:tcPr>
            <w:tcW w:w="1276" w:type="dxa"/>
            <w:noWrap/>
          </w:tcPr>
          <w:p w14:paraId="0937001A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E660DC" w:rsidRPr="004E0F63" w14:paraId="7A6D0E77" w14:textId="77777777" w:rsidTr="004556B4">
        <w:trPr>
          <w:trHeight w:val="330"/>
        </w:trPr>
        <w:tc>
          <w:tcPr>
            <w:tcW w:w="1413" w:type="dxa"/>
            <w:noWrap/>
            <w:hideMark/>
          </w:tcPr>
          <w:p w14:paraId="3CCB74DB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644ED58A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  <w:r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≤B</w:t>
            </w:r>
            <w:r>
              <w:rPr>
                <w:rFonts w:ascii="맑은 고딕" w:eastAsia="맑은 고딕" w:hAnsi="맑은 고딕" w:cs="Times New Roman"/>
                <w:sz w:val="24"/>
                <w:szCs w:val="24"/>
              </w:rPr>
              <w:t>MI</w:t>
            </w:r>
            <w:r>
              <w:rPr>
                <w:rFonts w:asciiTheme="minorEastAsia" w:hAnsiTheme="minorEastAsia" w:cs="Times New Roman"/>
                <w:sz w:val="24"/>
                <w:szCs w:val="24"/>
              </w:rPr>
              <w:t>&lt;</w:t>
            </w: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50" w:type="dxa"/>
            <w:noWrap/>
          </w:tcPr>
          <w:p w14:paraId="3F63031F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B9CFE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16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.0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7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,1.2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7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2A939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282(1.1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6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,1.4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2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2A73C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273(1.1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5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,1.41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B64CC4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423(1.3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2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,1.5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4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)</w:t>
            </w:r>
          </w:p>
        </w:tc>
        <w:tc>
          <w:tcPr>
            <w:tcW w:w="1276" w:type="dxa"/>
            <w:noWrap/>
          </w:tcPr>
          <w:p w14:paraId="74ABB5DE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0DC" w:rsidRPr="004E0F63" w14:paraId="7637F34F" w14:textId="77777777" w:rsidTr="004556B4">
        <w:trPr>
          <w:trHeight w:val="330"/>
        </w:trPr>
        <w:tc>
          <w:tcPr>
            <w:tcW w:w="1413" w:type="dxa"/>
            <w:noWrap/>
            <w:hideMark/>
          </w:tcPr>
          <w:p w14:paraId="44D0DF25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1C0D6848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≤B</w:t>
            </w:r>
            <w:r>
              <w:rPr>
                <w:rFonts w:ascii="맑은 고딕" w:eastAsia="맑은 고딕" w:hAnsi="맑은 고딕" w:cs="Times New Roman"/>
                <w:sz w:val="24"/>
                <w:szCs w:val="24"/>
              </w:rPr>
              <w:t>MI</w:t>
            </w: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&lt;30</w:t>
            </w:r>
          </w:p>
        </w:tc>
        <w:tc>
          <w:tcPr>
            <w:tcW w:w="850" w:type="dxa"/>
            <w:noWrap/>
          </w:tcPr>
          <w:p w14:paraId="496663D4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09567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09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0.96,1.2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4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08502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222(1.0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7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,1.4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B697A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263(1.105,1.44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4A5FA9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306(1.1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8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,1.4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5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)</w:t>
            </w:r>
          </w:p>
        </w:tc>
        <w:tc>
          <w:tcPr>
            <w:tcW w:w="1276" w:type="dxa"/>
            <w:noWrap/>
          </w:tcPr>
          <w:p w14:paraId="5B44B747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0DC" w:rsidRPr="004E0F63" w14:paraId="3D43BA77" w14:textId="77777777" w:rsidTr="004556B4">
        <w:trPr>
          <w:trHeight w:val="330"/>
        </w:trPr>
        <w:tc>
          <w:tcPr>
            <w:tcW w:w="1413" w:type="dxa"/>
            <w:noWrap/>
            <w:hideMark/>
          </w:tcPr>
          <w:p w14:paraId="5B7E19B4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0FACFFE9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≥30</w:t>
            </w:r>
          </w:p>
        </w:tc>
        <w:tc>
          <w:tcPr>
            <w:tcW w:w="850" w:type="dxa"/>
            <w:noWrap/>
          </w:tcPr>
          <w:p w14:paraId="7AE2483C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A27A6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9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3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0.58,1.47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FDCE6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835(0.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50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,1.4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1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A5C56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899(0.55,1.4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9547F3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101(0.76,1.5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9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)</w:t>
            </w:r>
          </w:p>
        </w:tc>
        <w:tc>
          <w:tcPr>
            <w:tcW w:w="1276" w:type="dxa"/>
            <w:noWrap/>
          </w:tcPr>
          <w:p w14:paraId="4BF62705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0DC" w:rsidRPr="004E0F63" w14:paraId="216C7A0E" w14:textId="77777777" w:rsidTr="004556B4">
        <w:trPr>
          <w:trHeight w:val="330"/>
        </w:trPr>
        <w:tc>
          <w:tcPr>
            <w:tcW w:w="1413" w:type="dxa"/>
            <w:noWrap/>
            <w:hideMark/>
          </w:tcPr>
          <w:p w14:paraId="6A55444A" w14:textId="77777777" w:rsidR="00E660DC" w:rsidRPr="004E0F63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GT Quartile</w:t>
            </w:r>
          </w:p>
        </w:tc>
        <w:tc>
          <w:tcPr>
            <w:tcW w:w="1701" w:type="dxa"/>
            <w:noWrap/>
            <w:hideMark/>
          </w:tcPr>
          <w:p w14:paraId="6429BBA6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850" w:type="dxa"/>
            <w:noWrap/>
            <w:hideMark/>
          </w:tcPr>
          <w:p w14:paraId="3010B74E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0C5509AD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16 (0.89,1.52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3560D943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79 (1.09,2.93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5F7BA7A5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0.74 (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,1.98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25DB49A6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8A51D93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E660DC" w:rsidRPr="004E0F63" w14:paraId="42DCDEA1" w14:textId="77777777" w:rsidTr="004556B4">
        <w:trPr>
          <w:trHeight w:val="330"/>
        </w:trPr>
        <w:tc>
          <w:tcPr>
            <w:tcW w:w="1413" w:type="dxa"/>
            <w:noWrap/>
            <w:hideMark/>
          </w:tcPr>
          <w:p w14:paraId="599322E8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7CAF047B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850" w:type="dxa"/>
            <w:noWrap/>
            <w:hideMark/>
          </w:tcPr>
          <w:p w14:paraId="614BD998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noWrap/>
            <w:hideMark/>
          </w:tcPr>
          <w:p w14:paraId="35E78040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11 (0.95,1.29)</w:t>
            </w:r>
          </w:p>
        </w:tc>
        <w:tc>
          <w:tcPr>
            <w:tcW w:w="2410" w:type="dxa"/>
            <w:noWrap/>
            <w:hideMark/>
          </w:tcPr>
          <w:p w14:paraId="0D2FDD89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07 (0.81,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005292C9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2.04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,2.78)</w:t>
            </w:r>
          </w:p>
        </w:tc>
        <w:tc>
          <w:tcPr>
            <w:tcW w:w="2410" w:type="dxa"/>
            <w:noWrap/>
            <w:hideMark/>
          </w:tcPr>
          <w:p w14:paraId="7AD5DD77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99E2420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0DC" w:rsidRPr="004E0F63" w14:paraId="762F3758" w14:textId="77777777" w:rsidTr="004556B4">
        <w:trPr>
          <w:trHeight w:val="330"/>
        </w:trPr>
        <w:tc>
          <w:tcPr>
            <w:tcW w:w="1413" w:type="dxa"/>
            <w:noWrap/>
            <w:hideMark/>
          </w:tcPr>
          <w:p w14:paraId="2E559BD5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25480FF3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850" w:type="dxa"/>
            <w:noWrap/>
            <w:hideMark/>
          </w:tcPr>
          <w:p w14:paraId="5898A163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noWrap/>
            <w:hideMark/>
          </w:tcPr>
          <w:p w14:paraId="72743112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05 (0.94,1.16)</w:t>
            </w:r>
          </w:p>
        </w:tc>
        <w:tc>
          <w:tcPr>
            <w:tcW w:w="2410" w:type="dxa"/>
            <w:noWrap/>
            <w:hideMark/>
          </w:tcPr>
          <w:p w14:paraId="6E8B8522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16 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,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797F6475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19 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,1.37)</w:t>
            </w:r>
          </w:p>
        </w:tc>
        <w:tc>
          <w:tcPr>
            <w:tcW w:w="2410" w:type="dxa"/>
            <w:noWrap/>
            <w:hideMark/>
          </w:tcPr>
          <w:p w14:paraId="273DC721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80D02C0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0DC" w:rsidRPr="004E0F63" w14:paraId="71DB6324" w14:textId="77777777" w:rsidTr="004556B4">
        <w:trPr>
          <w:trHeight w:val="330"/>
        </w:trPr>
        <w:tc>
          <w:tcPr>
            <w:tcW w:w="1413" w:type="dxa"/>
            <w:noWrap/>
            <w:hideMark/>
          </w:tcPr>
          <w:p w14:paraId="0C6B22A2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051C577A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850" w:type="dxa"/>
            <w:noWrap/>
            <w:hideMark/>
          </w:tcPr>
          <w:p w14:paraId="2B54A6C2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698E263C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0D5DA9C3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12 (0.94,1.3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5D4648C6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11 (0.95,1.30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6C62B0D7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23 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,1.41)</w:t>
            </w:r>
          </w:p>
        </w:tc>
        <w:tc>
          <w:tcPr>
            <w:tcW w:w="1276" w:type="dxa"/>
            <w:noWrap/>
            <w:hideMark/>
          </w:tcPr>
          <w:p w14:paraId="21270AF0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0DC" w:rsidRPr="004E0F63" w14:paraId="2A7F1632" w14:textId="77777777" w:rsidTr="004556B4">
        <w:trPr>
          <w:trHeight w:val="330"/>
        </w:trPr>
        <w:tc>
          <w:tcPr>
            <w:tcW w:w="1413" w:type="dxa"/>
            <w:noWrap/>
          </w:tcPr>
          <w:p w14:paraId="087740A3" w14:textId="77777777" w:rsidR="00E660DC" w:rsidRPr="00F50CC6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0CC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F50C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cohol</w:t>
            </w:r>
          </w:p>
        </w:tc>
        <w:tc>
          <w:tcPr>
            <w:tcW w:w="1701" w:type="dxa"/>
            <w:noWrap/>
          </w:tcPr>
          <w:p w14:paraId="61F757B3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850" w:type="dxa"/>
            <w:noWrap/>
          </w:tcPr>
          <w:p w14:paraId="68EC477D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F81F7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0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5 (0.93-1.18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9CEB9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17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(1.01-1.3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C81ED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2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9 (1.10-1.51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C1182B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35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 (1.18-1.55)</w:t>
            </w:r>
          </w:p>
        </w:tc>
        <w:tc>
          <w:tcPr>
            <w:tcW w:w="1276" w:type="dxa"/>
            <w:noWrap/>
          </w:tcPr>
          <w:p w14:paraId="51C916DE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</w:tr>
      <w:tr w:rsidR="00E660DC" w:rsidRPr="004E0F63" w14:paraId="0F195DC8" w14:textId="77777777" w:rsidTr="004556B4">
        <w:trPr>
          <w:trHeight w:val="330"/>
        </w:trPr>
        <w:tc>
          <w:tcPr>
            <w:tcW w:w="1413" w:type="dxa"/>
            <w:noWrap/>
          </w:tcPr>
          <w:p w14:paraId="688343F1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0ED27535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ld </w:t>
            </w:r>
          </w:p>
        </w:tc>
        <w:tc>
          <w:tcPr>
            <w:tcW w:w="850" w:type="dxa"/>
            <w:noWrap/>
          </w:tcPr>
          <w:p w14:paraId="3AE72103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A30C1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1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9(1.08-1.30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D2C96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29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 (1.08-1.4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4537B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3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1 (1.18-1.45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83591F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4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2 (1.31-1.53)</w:t>
            </w:r>
          </w:p>
        </w:tc>
        <w:tc>
          <w:tcPr>
            <w:tcW w:w="1276" w:type="dxa"/>
            <w:noWrap/>
          </w:tcPr>
          <w:p w14:paraId="73FEC004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0DC" w:rsidRPr="004E0F63" w14:paraId="7FE59572" w14:textId="77777777" w:rsidTr="004556B4">
        <w:trPr>
          <w:trHeight w:val="330"/>
        </w:trPr>
        <w:tc>
          <w:tcPr>
            <w:tcW w:w="1413" w:type="dxa"/>
            <w:noWrap/>
          </w:tcPr>
          <w:p w14:paraId="5B2F6CBD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456B7982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vy</w:t>
            </w:r>
          </w:p>
        </w:tc>
        <w:tc>
          <w:tcPr>
            <w:tcW w:w="850" w:type="dxa"/>
            <w:noWrap/>
          </w:tcPr>
          <w:p w14:paraId="47214AD1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FFE8D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2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4(0.98-1.5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56421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3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6 (0.98-1.7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F17F6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2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9 (1.03-1.61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370744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4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2 (1.19-1.68)</w:t>
            </w:r>
          </w:p>
        </w:tc>
        <w:tc>
          <w:tcPr>
            <w:tcW w:w="1276" w:type="dxa"/>
            <w:noWrap/>
          </w:tcPr>
          <w:p w14:paraId="261E9FCF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0DC" w:rsidRPr="004E0F63" w14:paraId="0302AB3F" w14:textId="77777777" w:rsidTr="004556B4">
        <w:trPr>
          <w:trHeight w:val="330"/>
        </w:trPr>
        <w:tc>
          <w:tcPr>
            <w:tcW w:w="14596" w:type="dxa"/>
            <w:gridSpan w:val="8"/>
            <w:noWrap/>
          </w:tcPr>
          <w:p w14:paraId="25A34109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ryngeal cancer</w:t>
            </w:r>
          </w:p>
        </w:tc>
      </w:tr>
      <w:tr w:rsidR="00E660DC" w:rsidRPr="004E0F63" w14:paraId="43B807DD" w14:textId="77777777" w:rsidTr="004556B4">
        <w:trPr>
          <w:trHeight w:val="330"/>
        </w:trPr>
        <w:tc>
          <w:tcPr>
            <w:tcW w:w="1413" w:type="dxa"/>
            <w:noWrap/>
            <w:hideMark/>
          </w:tcPr>
          <w:p w14:paraId="1870537A" w14:textId="6D3D60D4" w:rsidR="00E660DC" w:rsidRPr="004E0F63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</w:t>
            </w:r>
            <w:r w:rsidR="00F50C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king</w:t>
            </w:r>
          </w:p>
        </w:tc>
        <w:tc>
          <w:tcPr>
            <w:tcW w:w="1701" w:type="dxa"/>
            <w:noWrap/>
            <w:hideMark/>
          </w:tcPr>
          <w:p w14:paraId="283F1CA8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850" w:type="dxa"/>
            <w:noWrap/>
            <w:hideMark/>
          </w:tcPr>
          <w:p w14:paraId="183B1F64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noWrap/>
            <w:hideMark/>
          </w:tcPr>
          <w:p w14:paraId="2F30084F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58 (0.87,2.84)</w:t>
            </w:r>
          </w:p>
        </w:tc>
        <w:tc>
          <w:tcPr>
            <w:tcW w:w="2410" w:type="dxa"/>
            <w:noWrap/>
            <w:hideMark/>
          </w:tcPr>
          <w:p w14:paraId="60BB9564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68 (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,3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noWrap/>
            <w:hideMark/>
          </w:tcPr>
          <w:p w14:paraId="175EFD3D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2.18 (1.12,4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3225D3D2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78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,3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703BDDC7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0.9429</w:t>
            </w:r>
          </w:p>
        </w:tc>
      </w:tr>
      <w:tr w:rsidR="00E660DC" w:rsidRPr="004E0F63" w14:paraId="0975CB15" w14:textId="77777777" w:rsidTr="004556B4">
        <w:trPr>
          <w:trHeight w:val="330"/>
        </w:trPr>
        <w:tc>
          <w:tcPr>
            <w:tcW w:w="1413" w:type="dxa"/>
            <w:noWrap/>
            <w:hideMark/>
          </w:tcPr>
          <w:p w14:paraId="06128AC5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1062671C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850" w:type="dxa"/>
            <w:noWrap/>
            <w:hideMark/>
          </w:tcPr>
          <w:p w14:paraId="2A1A51D9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noWrap/>
            <w:hideMark/>
          </w:tcPr>
          <w:p w14:paraId="4EC2BFE8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16 (0.73,1.84)</w:t>
            </w:r>
          </w:p>
        </w:tc>
        <w:tc>
          <w:tcPr>
            <w:tcW w:w="2410" w:type="dxa"/>
            <w:noWrap/>
            <w:hideMark/>
          </w:tcPr>
          <w:p w14:paraId="20490B76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53 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,2.51)</w:t>
            </w:r>
          </w:p>
        </w:tc>
        <w:tc>
          <w:tcPr>
            <w:tcW w:w="2268" w:type="dxa"/>
            <w:noWrap/>
            <w:hideMark/>
          </w:tcPr>
          <w:p w14:paraId="2D498217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50 (0.90,2.47)</w:t>
            </w:r>
          </w:p>
        </w:tc>
        <w:tc>
          <w:tcPr>
            <w:tcW w:w="2410" w:type="dxa"/>
            <w:noWrap/>
            <w:hideMark/>
          </w:tcPr>
          <w:p w14:paraId="7810661F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57 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,2.35)</w:t>
            </w:r>
          </w:p>
        </w:tc>
        <w:tc>
          <w:tcPr>
            <w:tcW w:w="1276" w:type="dxa"/>
            <w:noWrap/>
            <w:hideMark/>
          </w:tcPr>
          <w:p w14:paraId="282AB530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0DC" w:rsidRPr="004E0F63" w14:paraId="39C3DDA1" w14:textId="77777777" w:rsidTr="004556B4">
        <w:trPr>
          <w:trHeight w:val="330"/>
        </w:trPr>
        <w:tc>
          <w:tcPr>
            <w:tcW w:w="1413" w:type="dxa"/>
            <w:noWrap/>
            <w:hideMark/>
          </w:tcPr>
          <w:p w14:paraId="06FC938A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22B4BD5F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850" w:type="dxa"/>
            <w:noWrap/>
            <w:hideMark/>
          </w:tcPr>
          <w:p w14:paraId="0AD1ADBF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29032FC3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33 (0.92,1.93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7A4C083B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63 (1.102,2.39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51E4A8B5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54 (1.051,2.263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4C290989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99 (1.50,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5D5FA82E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0DC" w:rsidRPr="004E0F63" w14:paraId="0A244BB7" w14:textId="77777777" w:rsidTr="004556B4">
        <w:trPr>
          <w:trHeight w:val="330"/>
        </w:trPr>
        <w:tc>
          <w:tcPr>
            <w:tcW w:w="1413" w:type="dxa"/>
            <w:noWrap/>
            <w:hideMark/>
          </w:tcPr>
          <w:p w14:paraId="2A1A3910" w14:textId="77777777" w:rsidR="00E660DC" w:rsidRPr="004E0F63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1701" w:type="dxa"/>
            <w:noWrap/>
          </w:tcPr>
          <w:p w14:paraId="4B0BF0E8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&lt;18.5</w:t>
            </w:r>
          </w:p>
        </w:tc>
        <w:tc>
          <w:tcPr>
            <w:tcW w:w="850" w:type="dxa"/>
            <w:noWrap/>
          </w:tcPr>
          <w:p w14:paraId="2425C2CF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F4076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5.58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.5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4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,20.2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8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8D0B8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2.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10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3.54,41.3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C2B96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4.41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0.85,22.8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1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A1065D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6.79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2.0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2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,22.9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1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)</w:t>
            </w:r>
          </w:p>
        </w:tc>
        <w:tc>
          <w:tcPr>
            <w:tcW w:w="1276" w:type="dxa"/>
            <w:noWrap/>
          </w:tcPr>
          <w:p w14:paraId="5B7DF4C7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1</w:t>
            </w:r>
          </w:p>
        </w:tc>
      </w:tr>
      <w:tr w:rsidR="00E660DC" w:rsidRPr="004E0F63" w14:paraId="0ABB853B" w14:textId="77777777" w:rsidTr="004556B4">
        <w:trPr>
          <w:trHeight w:val="330"/>
        </w:trPr>
        <w:tc>
          <w:tcPr>
            <w:tcW w:w="1413" w:type="dxa"/>
            <w:noWrap/>
            <w:hideMark/>
          </w:tcPr>
          <w:p w14:paraId="2D7961A8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24A42A06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  <w:r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≤B</w:t>
            </w:r>
            <w:r>
              <w:rPr>
                <w:rFonts w:ascii="맑은 고딕" w:eastAsia="맑은 고딕" w:hAnsi="맑은 고딕" w:cs="Times New Roman"/>
                <w:sz w:val="24"/>
                <w:szCs w:val="24"/>
              </w:rPr>
              <w:t>MI</w:t>
            </w:r>
            <w:r>
              <w:rPr>
                <w:rFonts w:asciiTheme="minorEastAsia" w:hAnsiTheme="minorEastAsia" w:cs="Times New Roman"/>
                <w:sz w:val="24"/>
                <w:szCs w:val="24"/>
              </w:rPr>
              <w:t>&lt;</w:t>
            </w: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50" w:type="dxa"/>
            <w:noWrap/>
          </w:tcPr>
          <w:p w14:paraId="48ECE04D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5C5AF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4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5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.0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5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,1.99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DB100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7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5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.22,2.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50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C3275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75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.2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3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,2.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50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0863BC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80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.35,2.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40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)</w:t>
            </w:r>
          </w:p>
        </w:tc>
        <w:tc>
          <w:tcPr>
            <w:tcW w:w="1276" w:type="dxa"/>
            <w:noWrap/>
          </w:tcPr>
          <w:p w14:paraId="4EE6E3BC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0DC" w:rsidRPr="004E0F63" w14:paraId="52B8E400" w14:textId="77777777" w:rsidTr="004556B4">
        <w:trPr>
          <w:trHeight w:val="330"/>
        </w:trPr>
        <w:tc>
          <w:tcPr>
            <w:tcW w:w="1413" w:type="dxa"/>
            <w:noWrap/>
            <w:hideMark/>
          </w:tcPr>
          <w:p w14:paraId="56F2EB6B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403E508C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≤B</w:t>
            </w:r>
            <w:r>
              <w:rPr>
                <w:rFonts w:ascii="맑은 고딕" w:eastAsia="맑은 고딕" w:hAnsi="맑은 고딕" w:cs="Times New Roman"/>
                <w:sz w:val="24"/>
                <w:szCs w:val="24"/>
              </w:rPr>
              <w:t>MI</w:t>
            </w: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&lt;30</w:t>
            </w:r>
          </w:p>
        </w:tc>
        <w:tc>
          <w:tcPr>
            <w:tcW w:w="850" w:type="dxa"/>
            <w:noWrap/>
          </w:tcPr>
          <w:p w14:paraId="31A4DB2F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796920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9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8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0.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60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,1.6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0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2BC4D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19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0.7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1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,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2.00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EC158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3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9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0.86,2.2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3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0C320B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86(1.3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1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,2.65)</w:t>
            </w:r>
          </w:p>
        </w:tc>
        <w:tc>
          <w:tcPr>
            <w:tcW w:w="1276" w:type="dxa"/>
            <w:noWrap/>
          </w:tcPr>
          <w:p w14:paraId="64E8D178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0DC" w:rsidRPr="004E0F63" w14:paraId="6B7201DC" w14:textId="77777777" w:rsidTr="004556B4">
        <w:trPr>
          <w:trHeight w:val="330"/>
        </w:trPr>
        <w:tc>
          <w:tcPr>
            <w:tcW w:w="1413" w:type="dxa"/>
            <w:noWrap/>
            <w:hideMark/>
          </w:tcPr>
          <w:p w14:paraId="1A0FB410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677B780B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≥30</w:t>
            </w:r>
          </w:p>
        </w:tc>
        <w:tc>
          <w:tcPr>
            <w:tcW w:w="850" w:type="dxa"/>
            <w:noWrap/>
          </w:tcPr>
          <w:p w14:paraId="06B91A9C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E99A2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6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2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0.13,2.9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1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88FDA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3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7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0.0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5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,2.9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4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37A48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6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4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0.13,3.0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06FF11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5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2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0.1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5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,1.84)</w:t>
            </w:r>
          </w:p>
        </w:tc>
        <w:tc>
          <w:tcPr>
            <w:tcW w:w="1276" w:type="dxa"/>
            <w:noWrap/>
          </w:tcPr>
          <w:p w14:paraId="0473D9AA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0DC" w:rsidRPr="004E0F63" w14:paraId="091E5BE8" w14:textId="77777777" w:rsidTr="004556B4">
        <w:trPr>
          <w:trHeight w:val="330"/>
        </w:trPr>
        <w:tc>
          <w:tcPr>
            <w:tcW w:w="1413" w:type="dxa"/>
            <w:noWrap/>
            <w:hideMark/>
          </w:tcPr>
          <w:p w14:paraId="0FBE359E" w14:textId="77777777" w:rsidR="00E660DC" w:rsidRPr="004E0F63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GT Quartile</w:t>
            </w:r>
          </w:p>
        </w:tc>
        <w:tc>
          <w:tcPr>
            <w:tcW w:w="1701" w:type="dxa"/>
            <w:noWrap/>
            <w:hideMark/>
          </w:tcPr>
          <w:p w14:paraId="0F1B96CA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850" w:type="dxa"/>
            <w:noWrap/>
            <w:hideMark/>
          </w:tcPr>
          <w:p w14:paraId="30747330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7E73CDED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0.74 (0.18,3.01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3BB006F7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84 (0.256,13.33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6B0813F6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2FF2A33A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A6CC06A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E660DC" w:rsidRPr="004E0F63" w14:paraId="490A4D43" w14:textId="77777777" w:rsidTr="004556B4">
        <w:trPr>
          <w:trHeight w:val="330"/>
        </w:trPr>
        <w:tc>
          <w:tcPr>
            <w:tcW w:w="1413" w:type="dxa"/>
            <w:noWrap/>
            <w:hideMark/>
          </w:tcPr>
          <w:p w14:paraId="6CB88C00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7EDFC918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850" w:type="dxa"/>
            <w:noWrap/>
            <w:hideMark/>
          </w:tcPr>
          <w:p w14:paraId="6A32898A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noWrap/>
            <w:hideMark/>
          </w:tcPr>
          <w:p w14:paraId="2FD35BA9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651(0.973,2.801)</w:t>
            </w:r>
          </w:p>
        </w:tc>
        <w:tc>
          <w:tcPr>
            <w:tcW w:w="2410" w:type="dxa"/>
            <w:noWrap/>
            <w:hideMark/>
          </w:tcPr>
          <w:p w14:paraId="5A7024C8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52 (0.56,4.13)</w:t>
            </w:r>
          </w:p>
        </w:tc>
        <w:tc>
          <w:tcPr>
            <w:tcW w:w="2268" w:type="dxa"/>
            <w:noWrap/>
            <w:hideMark/>
          </w:tcPr>
          <w:p w14:paraId="1B3FE3F3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2.68 (0.84,8.49)</w:t>
            </w:r>
          </w:p>
        </w:tc>
        <w:tc>
          <w:tcPr>
            <w:tcW w:w="2410" w:type="dxa"/>
            <w:noWrap/>
            <w:hideMark/>
          </w:tcPr>
          <w:p w14:paraId="7D18AC34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693394F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0DC" w:rsidRPr="004E0F63" w14:paraId="6753AF81" w14:textId="77777777" w:rsidTr="004556B4">
        <w:trPr>
          <w:trHeight w:val="330"/>
        </w:trPr>
        <w:tc>
          <w:tcPr>
            <w:tcW w:w="1413" w:type="dxa"/>
            <w:noWrap/>
            <w:hideMark/>
          </w:tcPr>
          <w:p w14:paraId="2B42DAB5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3ECD23A7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850" w:type="dxa"/>
            <w:noWrap/>
            <w:hideMark/>
          </w:tcPr>
          <w:p w14:paraId="5EDD8599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noWrap/>
            <w:hideMark/>
          </w:tcPr>
          <w:p w14:paraId="735B26CE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0.894(0.6,1.33)</w:t>
            </w:r>
          </w:p>
        </w:tc>
        <w:tc>
          <w:tcPr>
            <w:tcW w:w="2410" w:type="dxa"/>
            <w:noWrap/>
            <w:hideMark/>
          </w:tcPr>
          <w:p w14:paraId="0AECA014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18 (0.76,1.81)</w:t>
            </w:r>
          </w:p>
        </w:tc>
        <w:tc>
          <w:tcPr>
            <w:tcW w:w="2268" w:type="dxa"/>
            <w:noWrap/>
            <w:hideMark/>
          </w:tcPr>
          <w:p w14:paraId="32C5E0D4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49 (0.93,2.37)</w:t>
            </w:r>
          </w:p>
        </w:tc>
        <w:tc>
          <w:tcPr>
            <w:tcW w:w="2410" w:type="dxa"/>
            <w:noWrap/>
            <w:hideMark/>
          </w:tcPr>
          <w:p w14:paraId="6C4EFC61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D350D80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0DC" w:rsidRPr="004E0F63" w14:paraId="35744B16" w14:textId="77777777" w:rsidTr="004556B4">
        <w:trPr>
          <w:trHeight w:val="330"/>
        </w:trPr>
        <w:tc>
          <w:tcPr>
            <w:tcW w:w="1413" w:type="dxa"/>
            <w:noWrap/>
            <w:hideMark/>
          </w:tcPr>
          <w:p w14:paraId="1080D70F" w14:textId="77777777" w:rsidR="00E660DC" w:rsidRPr="004E0F63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noWrap/>
            <w:hideMark/>
          </w:tcPr>
          <w:p w14:paraId="39C72335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850" w:type="dxa"/>
            <w:noWrap/>
            <w:hideMark/>
          </w:tcPr>
          <w:p w14:paraId="279E6A0B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0356EDE9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38F1A2D1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04 (0.59,1.8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28FFF4FC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0.88 (0.52,1.48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7E661ED7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11 (0.71,1.75)</w:t>
            </w:r>
          </w:p>
        </w:tc>
        <w:tc>
          <w:tcPr>
            <w:tcW w:w="1276" w:type="dxa"/>
            <w:noWrap/>
            <w:hideMark/>
          </w:tcPr>
          <w:p w14:paraId="2EBA2042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E660DC" w:rsidRPr="004E0F63" w14:paraId="36FFF6C4" w14:textId="77777777" w:rsidTr="004556B4">
        <w:trPr>
          <w:trHeight w:val="330"/>
        </w:trPr>
        <w:tc>
          <w:tcPr>
            <w:tcW w:w="1413" w:type="dxa"/>
            <w:noWrap/>
          </w:tcPr>
          <w:p w14:paraId="49714CEE" w14:textId="77777777" w:rsidR="00E660DC" w:rsidRPr="004E0F63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lcohol </w:t>
            </w:r>
          </w:p>
        </w:tc>
        <w:tc>
          <w:tcPr>
            <w:tcW w:w="1701" w:type="dxa"/>
            <w:noWrap/>
          </w:tcPr>
          <w:p w14:paraId="1AA11A4F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850" w:type="dxa"/>
            <w:noWrap/>
          </w:tcPr>
          <w:p w14:paraId="317B05FE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1AB14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0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5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0.6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4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,1.75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CF4E1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2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5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0.6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7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,2.3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3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B5B0C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9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4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0.43,2.02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A07FDA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2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6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0.70,2.2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6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)</w:t>
            </w:r>
          </w:p>
        </w:tc>
        <w:tc>
          <w:tcPr>
            <w:tcW w:w="1276" w:type="dxa"/>
            <w:noWrap/>
          </w:tcPr>
          <w:p w14:paraId="5D559347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2</w:t>
            </w:r>
          </w:p>
        </w:tc>
      </w:tr>
      <w:tr w:rsidR="00E660DC" w:rsidRPr="004E0F63" w14:paraId="547BD002" w14:textId="77777777" w:rsidTr="004556B4">
        <w:trPr>
          <w:trHeight w:val="330"/>
        </w:trPr>
        <w:tc>
          <w:tcPr>
            <w:tcW w:w="1413" w:type="dxa"/>
            <w:noWrap/>
          </w:tcPr>
          <w:p w14:paraId="14AA8D3B" w14:textId="77777777" w:rsidR="00E660DC" w:rsidRPr="004E0F63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6DF8C39B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ld</w:t>
            </w:r>
          </w:p>
        </w:tc>
        <w:tc>
          <w:tcPr>
            <w:tcW w:w="850" w:type="dxa"/>
            <w:noWrap/>
          </w:tcPr>
          <w:p w14:paraId="7B7513D5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6BC67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3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1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0.9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4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,1.8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69628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54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.0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7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,2.2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4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B551A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2.00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.4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4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,2.78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2C6E63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.03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.56,2.65)</w:t>
            </w:r>
          </w:p>
        </w:tc>
        <w:tc>
          <w:tcPr>
            <w:tcW w:w="1276" w:type="dxa"/>
            <w:noWrap/>
          </w:tcPr>
          <w:p w14:paraId="20937853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0DC" w:rsidRPr="004E0F63" w14:paraId="411F41A0" w14:textId="77777777" w:rsidTr="004556B4">
        <w:trPr>
          <w:trHeight w:val="330"/>
        </w:trPr>
        <w:tc>
          <w:tcPr>
            <w:tcW w:w="1413" w:type="dxa"/>
            <w:noWrap/>
          </w:tcPr>
          <w:p w14:paraId="2CE7C97D" w14:textId="77777777" w:rsidR="00E660DC" w:rsidRPr="004E0F63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532979A8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vy</w:t>
            </w:r>
          </w:p>
        </w:tc>
        <w:tc>
          <w:tcPr>
            <w:tcW w:w="850" w:type="dxa"/>
            <w:noWrap/>
          </w:tcPr>
          <w:p w14:paraId="792CF32D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9FAAF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.0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5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.0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4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,4.0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4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2F6CB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.56(1.3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2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,4.9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2C72D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3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1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0.61,2.79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6FE5E2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.15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.2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5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,3.7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0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)</w:t>
            </w:r>
          </w:p>
        </w:tc>
        <w:tc>
          <w:tcPr>
            <w:tcW w:w="1276" w:type="dxa"/>
            <w:noWrap/>
          </w:tcPr>
          <w:p w14:paraId="1DD2F575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0DC" w:rsidRPr="004E0F63" w14:paraId="22B3622C" w14:textId="77777777" w:rsidTr="004556B4">
        <w:trPr>
          <w:trHeight w:val="330"/>
        </w:trPr>
        <w:tc>
          <w:tcPr>
            <w:tcW w:w="14596" w:type="dxa"/>
            <w:gridSpan w:val="8"/>
            <w:noWrap/>
          </w:tcPr>
          <w:p w14:paraId="672572D6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ung cancer</w:t>
            </w:r>
          </w:p>
        </w:tc>
      </w:tr>
      <w:tr w:rsidR="00E660DC" w:rsidRPr="004E0F63" w14:paraId="337D66C8" w14:textId="77777777" w:rsidTr="004556B4">
        <w:trPr>
          <w:trHeight w:val="330"/>
        </w:trPr>
        <w:tc>
          <w:tcPr>
            <w:tcW w:w="1413" w:type="dxa"/>
            <w:noWrap/>
            <w:hideMark/>
          </w:tcPr>
          <w:p w14:paraId="56C9F113" w14:textId="381D7A7E" w:rsidR="00E660DC" w:rsidRPr="004E0F63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F50C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king</w:t>
            </w:r>
          </w:p>
        </w:tc>
        <w:tc>
          <w:tcPr>
            <w:tcW w:w="1701" w:type="dxa"/>
            <w:noWrap/>
            <w:hideMark/>
          </w:tcPr>
          <w:p w14:paraId="1C323D7F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850" w:type="dxa"/>
            <w:noWrap/>
            <w:hideMark/>
          </w:tcPr>
          <w:p w14:paraId="4E6DF193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noWrap/>
            <w:hideMark/>
          </w:tcPr>
          <w:p w14:paraId="6AD97655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108(0.942,1.302)</w:t>
            </w:r>
          </w:p>
        </w:tc>
        <w:tc>
          <w:tcPr>
            <w:tcW w:w="2410" w:type="dxa"/>
            <w:noWrap/>
            <w:hideMark/>
          </w:tcPr>
          <w:p w14:paraId="339D843B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39 (1.15,1.67)</w:t>
            </w:r>
          </w:p>
        </w:tc>
        <w:tc>
          <w:tcPr>
            <w:tcW w:w="2268" w:type="dxa"/>
            <w:noWrap/>
            <w:hideMark/>
          </w:tcPr>
          <w:p w14:paraId="3CE68DE5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33 (1.09,1.62)</w:t>
            </w:r>
          </w:p>
        </w:tc>
        <w:tc>
          <w:tcPr>
            <w:tcW w:w="2410" w:type="dxa"/>
            <w:noWrap/>
            <w:hideMark/>
          </w:tcPr>
          <w:p w14:paraId="73DE6873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45 (1.24,1.69)</w:t>
            </w:r>
          </w:p>
        </w:tc>
        <w:tc>
          <w:tcPr>
            <w:tcW w:w="1276" w:type="dxa"/>
            <w:noWrap/>
            <w:hideMark/>
          </w:tcPr>
          <w:p w14:paraId="3659F0F3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E660DC" w:rsidRPr="004E0F63" w14:paraId="65C2ADC3" w14:textId="77777777" w:rsidTr="004556B4">
        <w:trPr>
          <w:trHeight w:val="330"/>
        </w:trPr>
        <w:tc>
          <w:tcPr>
            <w:tcW w:w="1413" w:type="dxa"/>
            <w:noWrap/>
            <w:hideMark/>
          </w:tcPr>
          <w:p w14:paraId="6CDCCB96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6D7B3DE3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850" w:type="dxa"/>
            <w:noWrap/>
            <w:hideMark/>
          </w:tcPr>
          <w:p w14:paraId="2C022C2C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noWrap/>
            <w:hideMark/>
          </w:tcPr>
          <w:p w14:paraId="6A654D74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145(1,1.312)</w:t>
            </w:r>
          </w:p>
        </w:tc>
        <w:tc>
          <w:tcPr>
            <w:tcW w:w="2410" w:type="dxa"/>
            <w:noWrap/>
            <w:hideMark/>
          </w:tcPr>
          <w:p w14:paraId="4B594131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28 (1.07,1.47)</w:t>
            </w:r>
          </w:p>
        </w:tc>
        <w:tc>
          <w:tcPr>
            <w:tcW w:w="2268" w:type="dxa"/>
            <w:noWrap/>
            <w:hideMark/>
          </w:tcPr>
          <w:p w14:paraId="3A26DDC7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12 (0.95,1.33)</w:t>
            </w:r>
          </w:p>
        </w:tc>
        <w:tc>
          <w:tcPr>
            <w:tcW w:w="2410" w:type="dxa"/>
            <w:noWrap/>
            <w:hideMark/>
          </w:tcPr>
          <w:p w14:paraId="0016E121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29 (1.13,1.46)</w:t>
            </w:r>
          </w:p>
        </w:tc>
        <w:tc>
          <w:tcPr>
            <w:tcW w:w="1276" w:type="dxa"/>
            <w:noWrap/>
            <w:hideMark/>
          </w:tcPr>
          <w:p w14:paraId="08C76D8F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0DC" w:rsidRPr="004E0F63" w14:paraId="415931EE" w14:textId="77777777" w:rsidTr="004556B4">
        <w:trPr>
          <w:trHeight w:val="330"/>
        </w:trPr>
        <w:tc>
          <w:tcPr>
            <w:tcW w:w="1413" w:type="dxa"/>
            <w:noWrap/>
            <w:hideMark/>
          </w:tcPr>
          <w:p w14:paraId="7890FCC7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6D3E5E58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850" w:type="dxa"/>
            <w:noWrap/>
            <w:hideMark/>
          </w:tcPr>
          <w:p w14:paraId="0CB64025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46C78DC1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129(1.023,1.246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7095F56F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17 (1.05,1.3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43F598BD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31 (1.18,1.46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3FF1566A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35 (1.25,1.47)</w:t>
            </w:r>
          </w:p>
        </w:tc>
        <w:tc>
          <w:tcPr>
            <w:tcW w:w="1276" w:type="dxa"/>
            <w:noWrap/>
            <w:hideMark/>
          </w:tcPr>
          <w:p w14:paraId="288CEC7D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0DC" w:rsidRPr="004E0F63" w14:paraId="4675F993" w14:textId="77777777" w:rsidTr="004556B4">
        <w:trPr>
          <w:trHeight w:val="330"/>
        </w:trPr>
        <w:tc>
          <w:tcPr>
            <w:tcW w:w="1413" w:type="dxa"/>
            <w:noWrap/>
            <w:hideMark/>
          </w:tcPr>
          <w:p w14:paraId="15DD4BFC" w14:textId="77777777" w:rsidR="00E660DC" w:rsidRPr="004E0F63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1701" w:type="dxa"/>
            <w:noWrap/>
          </w:tcPr>
          <w:p w14:paraId="65B8B1D3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&lt;18.5</w:t>
            </w:r>
          </w:p>
        </w:tc>
        <w:tc>
          <w:tcPr>
            <w:tcW w:w="850" w:type="dxa"/>
            <w:noWrap/>
          </w:tcPr>
          <w:p w14:paraId="798ADD17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0BBB5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3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1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0.85,2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.00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DEE70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2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5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0.70,2.2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116CD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2.6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8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.7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9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,4.00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04A7B1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75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.20,2.5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5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)</w:t>
            </w:r>
          </w:p>
        </w:tc>
        <w:tc>
          <w:tcPr>
            <w:tcW w:w="1276" w:type="dxa"/>
            <w:noWrap/>
          </w:tcPr>
          <w:p w14:paraId="1EA1F663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</w:tr>
      <w:tr w:rsidR="00E660DC" w:rsidRPr="004E0F63" w14:paraId="33217124" w14:textId="77777777" w:rsidTr="004556B4">
        <w:trPr>
          <w:trHeight w:val="330"/>
        </w:trPr>
        <w:tc>
          <w:tcPr>
            <w:tcW w:w="1413" w:type="dxa"/>
            <w:noWrap/>
            <w:hideMark/>
          </w:tcPr>
          <w:p w14:paraId="36F44C6D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5524CB23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  <w:r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≤B</w:t>
            </w:r>
            <w:r>
              <w:rPr>
                <w:rFonts w:ascii="맑은 고딕" w:eastAsia="맑은 고딕" w:hAnsi="맑은 고딕" w:cs="Times New Roman"/>
                <w:sz w:val="24"/>
                <w:szCs w:val="24"/>
              </w:rPr>
              <w:t>MI</w:t>
            </w:r>
            <w:r>
              <w:rPr>
                <w:rFonts w:asciiTheme="minorEastAsia" w:hAnsiTheme="minorEastAsia" w:cs="Times New Roman"/>
                <w:sz w:val="24"/>
                <w:szCs w:val="24"/>
              </w:rPr>
              <w:t>&lt;</w:t>
            </w: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50" w:type="dxa"/>
            <w:noWrap/>
          </w:tcPr>
          <w:p w14:paraId="7F91D9E0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05040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14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.0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5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,1.2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5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F3740E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25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.1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3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,1.3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9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7F787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2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5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.12,1.3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9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9FE9F5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4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0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.29,1.5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2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)</w:t>
            </w:r>
          </w:p>
        </w:tc>
        <w:tc>
          <w:tcPr>
            <w:tcW w:w="1276" w:type="dxa"/>
            <w:noWrap/>
          </w:tcPr>
          <w:p w14:paraId="69DF35D7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0DC" w:rsidRPr="004E0F63" w14:paraId="098F484E" w14:textId="77777777" w:rsidTr="004556B4">
        <w:trPr>
          <w:trHeight w:val="330"/>
        </w:trPr>
        <w:tc>
          <w:tcPr>
            <w:tcW w:w="1413" w:type="dxa"/>
            <w:noWrap/>
            <w:hideMark/>
          </w:tcPr>
          <w:p w14:paraId="24FE4B78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4AA208D2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≤B</w:t>
            </w:r>
            <w:r>
              <w:rPr>
                <w:rFonts w:ascii="맑은 고딕" w:eastAsia="맑은 고딕" w:hAnsi="맑은 고딕" w:cs="Times New Roman"/>
                <w:sz w:val="24"/>
                <w:szCs w:val="24"/>
              </w:rPr>
              <w:t>MI</w:t>
            </w: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&lt;30</w:t>
            </w:r>
          </w:p>
        </w:tc>
        <w:tc>
          <w:tcPr>
            <w:tcW w:w="850" w:type="dxa"/>
            <w:noWrap/>
          </w:tcPr>
          <w:p w14:paraId="45392C0B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B6DF9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10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0.96,1.2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5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6CA56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2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2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.05,1.4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D401F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24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.08,1.4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3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F1E145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2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6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.12,1.40)</w:t>
            </w:r>
          </w:p>
        </w:tc>
        <w:tc>
          <w:tcPr>
            <w:tcW w:w="1276" w:type="dxa"/>
            <w:noWrap/>
          </w:tcPr>
          <w:p w14:paraId="325BDF38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0DC" w:rsidRPr="004E0F63" w14:paraId="5D9DD1A9" w14:textId="77777777" w:rsidTr="004556B4">
        <w:trPr>
          <w:trHeight w:val="330"/>
        </w:trPr>
        <w:tc>
          <w:tcPr>
            <w:tcW w:w="1413" w:type="dxa"/>
            <w:noWrap/>
            <w:hideMark/>
          </w:tcPr>
          <w:p w14:paraId="58D58D75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13A0B964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≥30</w:t>
            </w:r>
          </w:p>
        </w:tc>
        <w:tc>
          <w:tcPr>
            <w:tcW w:w="850" w:type="dxa"/>
            <w:noWrap/>
          </w:tcPr>
          <w:p w14:paraId="17F4FCC9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25B20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01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0.6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3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,1.6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4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EA5A2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90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0.5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3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,1.5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E4E481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9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4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0.56,1.5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7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1F32F5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1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9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0.81,1.7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5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)</w:t>
            </w:r>
          </w:p>
        </w:tc>
        <w:tc>
          <w:tcPr>
            <w:tcW w:w="1276" w:type="dxa"/>
            <w:noWrap/>
          </w:tcPr>
          <w:p w14:paraId="34F2B1DA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0DC" w:rsidRPr="004E0F63" w14:paraId="00FFCB4E" w14:textId="77777777" w:rsidTr="004556B4">
        <w:trPr>
          <w:trHeight w:val="330"/>
        </w:trPr>
        <w:tc>
          <w:tcPr>
            <w:tcW w:w="1413" w:type="dxa"/>
            <w:noWrap/>
            <w:hideMark/>
          </w:tcPr>
          <w:p w14:paraId="0A811597" w14:textId="77777777" w:rsidR="00E660DC" w:rsidRPr="004E0F63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GT Quartile</w:t>
            </w:r>
          </w:p>
        </w:tc>
        <w:tc>
          <w:tcPr>
            <w:tcW w:w="1701" w:type="dxa"/>
            <w:noWrap/>
            <w:hideMark/>
          </w:tcPr>
          <w:p w14:paraId="1526097D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850" w:type="dxa"/>
            <w:noWrap/>
            <w:hideMark/>
          </w:tcPr>
          <w:p w14:paraId="6F46CCC2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0A2A3234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,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0FD4B4F5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78 (1.07,2.96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6E2EDA17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0.79 (0.29,2.10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1671A250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06C9794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E660DC" w:rsidRPr="004E0F63" w14:paraId="74B2989D" w14:textId="77777777" w:rsidTr="004556B4">
        <w:trPr>
          <w:trHeight w:val="330"/>
        </w:trPr>
        <w:tc>
          <w:tcPr>
            <w:tcW w:w="1413" w:type="dxa"/>
            <w:noWrap/>
            <w:hideMark/>
          </w:tcPr>
          <w:p w14:paraId="70272E33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2A244394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850" w:type="dxa"/>
            <w:noWrap/>
            <w:hideMark/>
          </w:tcPr>
          <w:p w14:paraId="4C415D1B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noWrap/>
            <w:hideMark/>
          </w:tcPr>
          <w:p w14:paraId="029DB492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,1.25)</w:t>
            </w:r>
          </w:p>
        </w:tc>
        <w:tc>
          <w:tcPr>
            <w:tcW w:w="2410" w:type="dxa"/>
            <w:noWrap/>
            <w:hideMark/>
          </w:tcPr>
          <w:p w14:paraId="7724FDC2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04 (0.78,1.39)</w:t>
            </w:r>
          </w:p>
        </w:tc>
        <w:tc>
          <w:tcPr>
            <w:tcW w:w="2268" w:type="dxa"/>
            <w:noWrap/>
            <w:hideMark/>
          </w:tcPr>
          <w:p w14:paraId="6127E893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99 (1.44,2.74)</w:t>
            </w:r>
          </w:p>
        </w:tc>
        <w:tc>
          <w:tcPr>
            <w:tcW w:w="2410" w:type="dxa"/>
            <w:noWrap/>
            <w:hideMark/>
          </w:tcPr>
          <w:p w14:paraId="53122BF0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B2C7C89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0DC" w:rsidRPr="004E0F63" w14:paraId="47B84440" w14:textId="77777777" w:rsidTr="004556B4">
        <w:trPr>
          <w:trHeight w:val="330"/>
        </w:trPr>
        <w:tc>
          <w:tcPr>
            <w:tcW w:w="1413" w:type="dxa"/>
            <w:noWrap/>
            <w:hideMark/>
          </w:tcPr>
          <w:p w14:paraId="0295C131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4621158B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850" w:type="dxa"/>
            <w:noWrap/>
            <w:hideMark/>
          </w:tcPr>
          <w:p w14:paraId="7E445DCC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noWrap/>
            <w:hideMark/>
          </w:tcPr>
          <w:p w14:paraId="1FCF45F6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(0.95,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6DBBA2BD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16 (1.02,1.31)</w:t>
            </w:r>
          </w:p>
        </w:tc>
        <w:tc>
          <w:tcPr>
            <w:tcW w:w="2268" w:type="dxa"/>
            <w:noWrap/>
            <w:hideMark/>
          </w:tcPr>
          <w:p w14:paraId="525F2B97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17 (1.01,1.36)</w:t>
            </w:r>
          </w:p>
        </w:tc>
        <w:tc>
          <w:tcPr>
            <w:tcW w:w="2410" w:type="dxa"/>
            <w:noWrap/>
            <w:hideMark/>
          </w:tcPr>
          <w:p w14:paraId="28180E4F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DE9A6FE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0DC" w:rsidRPr="004E0F63" w14:paraId="0C1B9422" w14:textId="77777777" w:rsidTr="004556B4">
        <w:trPr>
          <w:trHeight w:val="345"/>
        </w:trPr>
        <w:tc>
          <w:tcPr>
            <w:tcW w:w="1413" w:type="dxa"/>
            <w:noWrap/>
            <w:hideMark/>
          </w:tcPr>
          <w:p w14:paraId="031F2D43" w14:textId="77777777" w:rsidR="00E660DC" w:rsidRPr="004E0F63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1701" w:type="dxa"/>
            <w:noWrap/>
            <w:hideMark/>
          </w:tcPr>
          <w:p w14:paraId="5E1806EE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850" w:type="dxa"/>
            <w:noWrap/>
            <w:hideMark/>
          </w:tcPr>
          <w:p w14:paraId="5ACEBD04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48362A27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60FC02FE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12 (0.94,1.3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3F0BA889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14 (0.97,1.34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3D4D5694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24 (1.07,1.44)</w:t>
            </w:r>
          </w:p>
        </w:tc>
        <w:tc>
          <w:tcPr>
            <w:tcW w:w="1276" w:type="dxa"/>
            <w:noWrap/>
            <w:hideMark/>
          </w:tcPr>
          <w:p w14:paraId="5AFF3831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E660DC" w:rsidRPr="004E0F63" w14:paraId="3689BC63" w14:textId="77777777" w:rsidTr="004556B4">
        <w:trPr>
          <w:trHeight w:val="345"/>
        </w:trPr>
        <w:tc>
          <w:tcPr>
            <w:tcW w:w="1413" w:type="dxa"/>
            <w:noWrap/>
          </w:tcPr>
          <w:p w14:paraId="190E9826" w14:textId="77777777" w:rsidR="00E660DC" w:rsidRPr="004E0F63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lcohol </w:t>
            </w:r>
          </w:p>
        </w:tc>
        <w:tc>
          <w:tcPr>
            <w:tcW w:w="1701" w:type="dxa"/>
            <w:noWrap/>
          </w:tcPr>
          <w:p w14:paraId="5FEF9B55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</w:tc>
        <w:tc>
          <w:tcPr>
            <w:tcW w:w="850" w:type="dxa"/>
            <w:noWrap/>
          </w:tcPr>
          <w:p w14:paraId="0626E832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A67140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0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5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0.9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3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,1.1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9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368BD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1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7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1.00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,1.3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5CEE3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30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.1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1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,1.5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3EA517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36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.18,1.56)</w:t>
            </w:r>
          </w:p>
        </w:tc>
        <w:tc>
          <w:tcPr>
            <w:tcW w:w="1276" w:type="dxa"/>
            <w:noWrap/>
          </w:tcPr>
          <w:p w14:paraId="50506043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03</w:t>
            </w:r>
          </w:p>
        </w:tc>
      </w:tr>
      <w:tr w:rsidR="00E660DC" w:rsidRPr="004E0F63" w14:paraId="590D74B2" w14:textId="77777777" w:rsidTr="004556B4">
        <w:trPr>
          <w:trHeight w:val="345"/>
        </w:trPr>
        <w:tc>
          <w:tcPr>
            <w:tcW w:w="1413" w:type="dxa"/>
            <w:noWrap/>
          </w:tcPr>
          <w:p w14:paraId="5D0CF7D5" w14:textId="77777777" w:rsidR="00E660DC" w:rsidRPr="004E0F63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558C865C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ld</w:t>
            </w:r>
          </w:p>
        </w:tc>
        <w:tc>
          <w:tcPr>
            <w:tcW w:w="850" w:type="dxa"/>
            <w:noWrap/>
          </w:tcPr>
          <w:p w14:paraId="0B0B6B6A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47BE0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17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.0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7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,1.2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9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12D53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2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7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.1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4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,1.4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1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480AE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2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6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.13,1.39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69372D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37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.2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7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,1.48)</w:t>
            </w:r>
          </w:p>
        </w:tc>
        <w:tc>
          <w:tcPr>
            <w:tcW w:w="1276" w:type="dxa"/>
            <w:noWrap/>
          </w:tcPr>
          <w:p w14:paraId="58769A62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0DC" w:rsidRPr="004E0F63" w14:paraId="23AA3EF6" w14:textId="77777777" w:rsidTr="004556B4">
        <w:trPr>
          <w:trHeight w:val="345"/>
        </w:trPr>
        <w:tc>
          <w:tcPr>
            <w:tcW w:w="1413" w:type="dxa"/>
            <w:noWrap/>
          </w:tcPr>
          <w:p w14:paraId="7442BB5C" w14:textId="77777777" w:rsidR="00E660DC" w:rsidRPr="004E0F63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noWrap/>
          </w:tcPr>
          <w:p w14:paraId="3F1AAB70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vy</w:t>
            </w:r>
          </w:p>
        </w:tc>
        <w:tc>
          <w:tcPr>
            <w:tcW w:w="850" w:type="dxa"/>
            <w:noWrap/>
          </w:tcPr>
          <w:p w14:paraId="7D2FBAA1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7B59D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1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9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0.9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3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,1.5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2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9F1D14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24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0.96,1.6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B6853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31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.0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5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,1.65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4E0CC0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3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6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.13,1.62)</w:t>
            </w:r>
          </w:p>
        </w:tc>
        <w:tc>
          <w:tcPr>
            <w:tcW w:w="1276" w:type="dxa"/>
            <w:noWrap/>
          </w:tcPr>
          <w:p w14:paraId="274BD800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53E175E" w14:textId="77777777" w:rsidR="00E660DC" w:rsidRDefault="00E660DC" w:rsidP="00E660D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E0F6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A134D3C" w14:textId="77777777" w:rsidR="00E660DC" w:rsidRPr="002A6405" w:rsidRDefault="00E660DC" w:rsidP="00E660D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(</w:t>
      </w:r>
      <w:r>
        <w:rPr>
          <w:rFonts w:ascii="Times New Roman" w:hAnsi="Times New Roman" w:cs="Times New Roman"/>
          <w:kern w:val="0"/>
          <w:sz w:val="24"/>
          <w:szCs w:val="24"/>
        </w:rPr>
        <w:t>B)</w:t>
      </w:r>
    </w:p>
    <w:tbl>
      <w:tblPr>
        <w:tblStyle w:val="a3"/>
        <w:tblW w:w="14569" w:type="dxa"/>
        <w:tblLook w:val="04A0" w:firstRow="1" w:lastRow="0" w:firstColumn="1" w:lastColumn="0" w:noHBand="0" w:noVBand="1"/>
      </w:tblPr>
      <w:tblGrid>
        <w:gridCol w:w="1403"/>
        <w:gridCol w:w="1711"/>
        <w:gridCol w:w="823"/>
        <w:gridCol w:w="2268"/>
        <w:gridCol w:w="2410"/>
        <w:gridCol w:w="2268"/>
        <w:gridCol w:w="2410"/>
        <w:gridCol w:w="1276"/>
      </w:tblGrid>
      <w:tr w:rsidR="00E660DC" w:rsidRPr="004E0F63" w14:paraId="3A398F52" w14:textId="77777777" w:rsidTr="004556B4">
        <w:trPr>
          <w:trHeight w:val="330"/>
        </w:trPr>
        <w:tc>
          <w:tcPr>
            <w:tcW w:w="1403" w:type="dxa"/>
          </w:tcPr>
          <w:p w14:paraId="6186D9B3" w14:textId="77777777" w:rsidR="00E660DC" w:rsidRPr="004E0F63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1" w:type="dxa"/>
            <w:noWrap/>
            <w:hideMark/>
          </w:tcPr>
          <w:p w14:paraId="0D5A9F3E" w14:textId="77777777" w:rsidR="00E660DC" w:rsidRPr="004E0F63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11455" w:type="dxa"/>
            <w:gridSpan w:val="6"/>
            <w:noWrap/>
            <w:hideMark/>
          </w:tcPr>
          <w:p w14:paraId="689BC09F" w14:textId="77777777" w:rsidR="00E660DC" w:rsidRPr="004E0F63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</w:p>
        </w:tc>
      </w:tr>
      <w:tr w:rsidR="00E660DC" w:rsidRPr="004E0F63" w14:paraId="30FFAADB" w14:textId="77777777" w:rsidTr="004556B4">
        <w:trPr>
          <w:trHeight w:val="330"/>
        </w:trPr>
        <w:tc>
          <w:tcPr>
            <w:tcW w:w="1403" w:type="dxa"/>
          </w:tcPr>
          <w:p w14:paraId="4D3C046C" w14:textId="77777777" w:rsidR="00E660DC" w:rsidRPr="004E0F63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66" w:type="dxa"/>
            <w:gridSpan w:val="7"/>
            <w:noWrap/>
            <w:hideMark/>
          </w:tcPr>
          <w:p w14:paraId="12826F97" w14:textId="186CAB56" w:rsidR="00E660DC" w:rsidRPr="004E0F63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 w:rsidR="00F50C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T points </w:t>
            </w:r>
          </w:p>
        </w:tc>
      </w:tr>
      <w:tr w:rsidR="00E660DC" w:rsidRPr="004E0F63" w14:paraId="1911EB66" w14:textId="77777777" w:rsidTr="004556B4">
        <w:trPr>
          <w:trHeight w:val="345"/>
        </w:trPr>
        <w:tc>
          <w:tcPr>
            <w:tcW w:w="1403" w:type="dxa"/>
          </w:tcPr>
          <w:p w14:paraId="5B4A5379" w14:textId="77777777" w:rsidR="00E660DC" w:rsidRPr="004E0F63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1" w:type="dxa"/>
            <w:noWrap/>
            <w:hideMark/>
          </w:tcPr>
          <w:p w14:paraId="4D712079" w14:textId="77777777" w:rsidR="00E660DC" w:rsidRPr="004E0F63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23" w:type="dxa"/>
            <w:noWrap/>
            <w:hideMark/>
          </w:tcPr>
          <w:p w14:paraId="07F7A1CB" w14:textId="77777777" w:rsidR="00E660DC" w:rsidRPr="004E0F63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4206A86F" w14:textId="77777777" w:rsidR="00E660DC" w:rsidRPr="004E0F63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410" w:type="dxa"/>
            <w:noWrap/>
            <w:hideMark/>
          </w:tcPr>
          <w:p w14:paraId="1478934D" w14:textId="77777777" w:rsidR="00E660DC" w:rsidRPr="004E0F63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268" w:type="dxa"/>
            <w:noWrap/>
            <w:hideMark/>
          </w:tcPr>
          <w:p w14:paraId="70B7B6CE" w14:textId="77777777" w:rsidR="00E660DC" w:rsidRPr="004E0F63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52ECE1C3" w14:textId="77777777" w:rsidR="00E660DC" w:rsidRPr="004E0F63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276" w:type="dxa"/>
            <w:noWrap/>
            <w:hideMark/>
          </w:tcPr>
          <w:p w14:paraId="649DE974" w14:textId="77777777" w:rsidR="00E660DC" w:rsidRPr="004E0F63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　</w:t>
            </w:r>
          </w:p>
        </w:tc>
      </w:tr>
      <w:tr w:rsidR="00E660DC" w:rsidRPr="004E0F63" w14:paraId="5A77FFC0" w14:textId="77777777" w:rsidTr="004556B4">
        <w:trPr>
          <w:trHeight w:val="330"/>
        </w:trPr>
        <w:tc>
          <w:tcPr>
            <w:tcW w:w="14569" w:type="dxa"/>
            <w:gridSpan w:val="8"/>
            <w:noWrap/>
            <w:hideMark/>
          </w:tcPr>
          <w:p w14:paraId="5F805CE1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iratory tract</w:t>
            </w:r>
          </w:p>
        </w:tc>
      </w:tr>
      <w:tr w:rsidR="00E660DC" w:rsidRPr="004E0F63" w14:paraId="31872FBB" w14:textId="77777777" w:rsidTr="004556B4">
        <w:trPr>
          <w:trHeight w:val="330"/>
        </w:trPr>
        <w:tc>
          <w:tcPr>
            <w:tcW w:w="1403" w:type="dxa"/>
            <w:noWrap/>
            <w:hideMark/>
          </w:tcPr>
          <w:p w14:paraId="489B44B0" w14:textId="47535651" w:rsidR="00E660DC" w:rsidRPr="004E0F63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F50C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king</w:t>
            </w:r>
          </w:p>
        </w:tc>
        <w:tc>
          <w:tcPr>
            <w:tcW w:w="1711" w:type="dxa"/>
            <w:noWrap/>
            <w:hideMark/>
          </w:tcPr>
          <w:p w14:paraId="07A6E8E9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823" w:type="dxa"/>
            <w:noWrap/>
            <w:hideMark/>
          </w:tcPr>
          <w:p w14:paraId="2941E55F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noWrap/>
            <w:hideMark/>
          </w:tcPr>
          <w:p w14:paraId="6009463A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02 (0.88,1.18)</w:t>
            </w:r>
          </w:p>
        </w:tc>
        <w:tc>
          <w:tcPr>
            <w:tcW w:w="2410" w:type="dxa"/>
            <w:noWrap/>
            <w:hideMark/>
          </w:tcPr>
          <w:p w14:paraId="5ED7FB4E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0.88 (0.73,1.06)</w:t>
            </w:r>
          </w:p>
        </w:tc>
        <w:tc>
          <w:tcPr>
            <w:tcW w:w="2268" w:type="dxa"/>
            <w:noWrap/>
            <w:hideMark/>
          </w:tcPr>
          <w:p w14:paraId="1ED0D02E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10 (0.92,1.32)</w:t>
            </w:r>
          </w:p>
        </w:tc>
        <w:tc>
          <w:tcPr>
            <w:tcW w:w="2410" w:type="dxa"/>
            <w:noWrap/>
            <w:hideMark/>
          </w:tcPr>
          <w:p w14:paraId="4BCF3D51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0.96 (0.822,1.128)</w:t>
            </w:r>
          </w:p>
        </w:tc>
        <w:tc>
          <w:tcPr>
            <w:tcW w:w="1276" w:type="dxa"/>
            <w:noWrap/>
            <w:hideMark/>
          </w:tcPr>
          <w:p w14:paraId="687026A3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E660DC" w:rsidRPr="004E0F63" w14:paraId="2283F0E9" w14:textId="77777777" w:rsidTr="004556B4">
        <w:trPr>
          <w:trHeight w:val="330"/>
        </w:trPr>
        <w:tc>
          <w:tcPr>
            <w:tcW w:w="1403" w:type="dxa"/>
            <w:noWrap/>
            <w:hideMark/>
          </w:tcPr>
          <w:p w14:paraId="2A3EDDB8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noWrap/>
            <w:hideMark/>
          </w:tcPr>
          <w:p w14:paraId="48CCABF1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823" w:type="dxa"/>
            <w:noWrap/>
            <w:hideMark/>
          </w:tcPr>
          <w:p w14:paraId="6EED1D0E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noWrap/>
            <w:hideMark/>
          </w:tcPr>
          <w:p w14:paraId="1980A07E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0.66 (0.07,5.98)</w:t>
            </w:r>
          </w:p>
        </w:tc>
        <w:tc>
          <w:tcPr>
            <w:tcW w:w="2410" w:type="dxa"/>
            <w:noWrap/>
            <w:hideMark/>
          </w:tcPr>
          <w:p w14:paraId="7699C5BB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58 (0.28,8.90)</w:t>
            </w:r>
          </w:p>
        </w:tc>
        <w:tc>
          <w:tcPr>
            <w:tcW w:w="2268" w:type="dxa"/>
            <w:noWrap/>
            <w:hideMark/>
          </w:tcPr>
          <w:p w14:paraId="04438D79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24 (0.21,7.42)</w:t>
            </w:r>
          </w:p>
        </w:tc>
        <w:tc>
          <w:tcPr>
            <w:tcW w:w="2410" w:type="dxa"/>
            <w:noWrap/>
            <w:hideMark/>
          </w:tcPr>
          <w:p w14:paraId="2E971C39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77 (0.429,7.265)</w:t>
            </w:r>
          </w:p>
        </w:tc>
        <w:tc>
          <w:tcPr>
            <w:tcW w:w="1276" w:type="dxa"/>
            <w:noWrap/>
            <w:hideMark/>
          </w:tcPr>
          <w:p w14:paraId="76227232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0DC" w:rsidRPr="004E0F63" w14:paraId="1B496E71" w14:textId="77777777" w:rsidTr="004556B4">
        <w:trPr>
          <w:trHeight w:val="330"/>
        </w:trPr>
        <w:tc>
          <w:tcPr>
            <w:tcW w:w="1403" w:type="dxa"/>
            <w:noWrap/>
            <w:hideMark/>
          </w:tcPr>
          <w:p w14:paraId="3ABDE127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noWrap/>
            <w:hideMark/>
          </w:tcPr>
          <w:p w14:paraId="21736C16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823" w:type="dxa"/>
            <w:noWrap/>
            <w:hideMark/>
          </w:tcPr>
          <w:p w14:paraId="64065671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noWrap/>
            <w:hideMark/>
          </w:tcPr>
          <w:p w14:paraId="622F0DB5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0.66 (0.18,2.415)</w:t>
            </w:r>
          </w:p>
        </w:tc>
        <w:tc>
          <w:tcPr>
            <w:tcW w:w="2410" w:type="dxa"/>
            <w:noWrap/>
            <w:hideMark/>
          </w:tcPr>
          <w:p w14:paraId="422DBEBB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0.56 (0.121,2.61)</w:t>
            </w:r>
          </w:p>
        </w:tc>
        <w:tc>
          <w:tcPr>
            <w:tcW w:w="2268" w:type="dxa"/>
            <w:noWrap/>
            <w:hideMark/>
          </w:tcPr>
          <w:p w14:paraId="6FFAEDF0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34 (0.44,4.07)</w:t>
            </w:r>
          </w:p>
        </w:tc>
        <w:tc>
          <w:tcPr>
            <w:tcW w:w="2410" w:type="dxa"/>
            <w:noWrap/>
            <w:hideMark/>
          </w:tcPr>
          <w:p w14:paraId="08870082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0.60 (0.2,1.801)</w:t>
            </w:r>
          </w:p>
        </w:tc>
        <w:tc>
          <w:tcPr>
            <w:tcW w:w="1276" w:type="dxa"/>
            <w:noWrap/>
            <w:hideMark/>
          </w:tcPr>
          <w:p w14:paraId="3E2B397E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0DC" w:rsidRPr="004E0F63" w14:paraId="4D705F8C" w14:textId="77777777" w:rsidTr="004556B4">
        <w:trPr>
          <w:trHeight w:val="330"/>
        </w:trPr>
        <w:tc>
          <w:tcPr>
            <w:tcW w:w="1403" w:type="dxa"/>
            <w:noWrap/>
            <w:hideMark/>
          </w:tcPr>
          <w:p w14:paraId="6B1EAC75" w14:textId="77777777" w:rsidR="00E660DC" w:rsidRPr="004E0F63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1711" w:type="dxa"/>
            <w:noWrap/>
            <w:hideMark/>
          </w:tcPr>
          <w:p w14:paraId="12CAE251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&lt;18.5</w:t>
            </w:r>
          </w:p>
        </w:tc>
        <w:tc>
          <w:tcPr>
            <w:tcW w:w="823" w:type="dxa"/>
            <w:noWrap/>
            <w:hideMark/>
          </w:tcPr>
          <w:p w14:paraId="0C5900CA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noWrap/>
            <w:hideMark/>
          </w:tcPr>
          <w:p w14:paraId="4D80042C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20 (0.59,2.45)</w:t>
            </w:r>
          </w:p>
        </w:tc>
        <w:tc>
          <w:tcPr>
            <w:tcW w:w="2410" w:type="dxa"/>
            <w:noWrap/>
            <w:hideMark/>
          </w:tcPr>
          <w:p w14:paraId="432CEE11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0.71 (0.22,2.34)</w:t>
            </w:r>
          </w:p>
        </w:tc>
        <w:tc>
          <w:tcPr>
            <w:tcW w:w="2268" w:type="dxa"/>
            <w:noWrap/>
            <w:hideMark/>
          </w:tcPr>
          <w:p w14:paraId="2DB5D31A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2.45 (1.12,5.37)</w:t>
            </w:r>
          </w:p>
        </w:tc>
        <w:tc>
          <w:tcPr>
            <w:tcW w:w="2410" w:type="dxa"/>
            <w:noWrap/>
            <w:hideMark/>
          </w:tcPr>
          <w:p w14:paraId="33704684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41 (0.58,3.45)</w:t>
            </w:r>
          </w:p>
        </w:tc>
        <w:tc>
          <w:tcPr>
            <w:tcW w:w="1276" w:type="dxa"/>
            <w:noWrap/>
            <w:hideMark/>
          </w:tcPr>
          <w:p w14:paraId="754E0706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E660DC" w:rsidRPr="004E0F63" w14:paraId="415EFE75" w14:textId="77777777" w:rsidTr="004556B4">
        <w:trPr>
          <w:trHeight w:val="330"/>
        </w:trPr>
        <w:tc>
          <w:tcPr>
            <w:tcW w:w="1403" w:type="dxa"/>
            <w:noWrap/>
            <w:hideMark/>
          </w:tcPr>
          <w:p w14:paraId="6B0E6D20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noWrap/>
            <w:hideMark/>
          </w:tcPr>
          <w:p w14:paraId="237D5AB7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  <w:r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≤B</w:t>
            </w:r>
            <w:r>
              <w:rPr>
                <w:rFonts w:ascii="맑은 고딕" w:eastAsia="맑은 고딕" w:hAnsi="맑은 고딕" w:cs="Times New Roman"/>
                <w:sz w:val="24"/>
                <w:szCs w:val="24"/>
              </w:rPr>
              <w:t>MI</w:t>
            </w:r>
            <w:r>
              <w:rPr>
                <w:rFonts w:asciiTheme="minorEastAsia" w:hAnsiTheme="minorEastAsia" w:cs="Times New Roman"/>
                <w:sz w:val="24"/>
                <w:szCs w:val="24"/>
              </w:rPr>
              <w:t>&lt;</w:t>
            </w: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23" w:type="dxa"/>
            <w:noWrap/>
            <w:hideMark/>
          </w:tcPr>
          <w:p w14:paraId="1B0DDC26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noWrap/>
            <w:hideMark/>
          </w:tcPr>
          <w:p w14:paraId="7DC36415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0.97 (0.81,1.15)</w:t>
            </w:r>
          </w:p>
        </w:tc>
        <w:tc>
          <w:tcPr>
            <w:tcW w:w="2410" w:type="dxa"/>
            <w:noWrap/>
            <w:hideMark/>
          </w:tcPr>
          <w:p w14:paraId="4BE3885E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0.92 (0.73,1.14)</w:t>
            </w:r>
          </w:p>
        </w:tc>
        <w:tc>
          <w:tcPr>
            <w:tcW w:w="2268" w:type="dxa"/>
            <w:noWrap/>
            <w:hideMark/>
          </w:tcPr>
          <w:p w14:paraId="72F35909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10 (0.88,1.37)</w:t>
            </w:r>
          </w:p>
        </w:tc>
        <w:tc>
          <w:tcPr>
            <w:tcW w:w="2410" w:type="dxa"/>
            <w:noWrap/>
            <w:hideMark/>
          </w:tcPr>
          <w:p w14:paraId="7CAB94C5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00 (0.83,1.21)</w:t>
            </w:r>
          </w:p>
        </w:tc>
        <w:tc>
          <w:tcPr>
            <w:tcW w:w="1276" w:type="dxa"/>
            <w:noWrap/>
            <w:hideMark/>
          </w:tcPr>
          <w:p w14:paraId="5D7735FC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0DC" w:rsidRPr="004E0F63" w14:paraId="07F1918E" w14:textId="77777777" w:rsidTr="004556B4">
        <w:trPr>
          <w:trHeight w:val="330"/>
        </w:trPr>
        <w:tc>
          <w:tcPr>
            <w:tcW w:w="1403" w:type="dxa"/>
            <w:noWrap/>
            <w:hideMark/>
          </w:tcPr>
          <w:p w14:paraId="74549648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noWrap/>
            <w:hideMark/>
          </w:tcPr>
          <w:p w14:paraId="6C1648CE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맑은 고딕" w:eastAsia="맑은 고딕" w:hAnsi="맑은 고딕" w:cs="Times New Roman" w:hint="eastAsia"/>
                <w:sz w:val="24"/>
                <w:szCs w:val="24"/>
              </w:rPr>
              <w:t>≤B</w:t>
            </w:r>
            <w:r>
              <w:rPr>
                <w:rFonts w:ascii="맑은 고딕" w:eastAsia="맑은 고딕" w:hAnsi="맑은 고딕" w:cs="Times New Roman"/>
                <w:sz w:val="24"/>
                <w:szCs w:val="24"/>
              </w:rPr>
              <w:t>MI</w:t>
            </w: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&lt;30</w:t>
            </w:r>
          </w:p>
        </w:tc>
        <w:tc>
          <w:tcPr>
            <w:tcW w:w="823" w:type="dxa"/>
            <w:noWrap/>
            <w:hideMark/>
          </w:tcPr>
          <w:p w14:paraId="2DF40265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noWrap/>
            <w:hideMark/>
          </w:tcPr>
          <w:p w14:paraId="050CA467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02 (0.74,1.40)</w:t>
            </w:r>
          </w:p>
        </w:tc>
        <w:tc>
          <w:tcPr>
            <w:tcW w:w="2410" w:type="dxa"/>
            <w:noWrap/>
            <w:hideMark/>
          </w:tcPr>
          <w:p w14:paraId="510BB060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0.75 (0.51,1.12)</w:t>
            </w:r>
          </w:p>
        </w:tc>
        <w:tc>
          <w:tcPr>
            <w:tcW w:w="2268" w:type="dxa"/>
            <w:noWrap/>
            <w:hideMark/>
          </w:tcPr>
          <w:p w14:paraId="487A2C1D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0.98 (0.68,1.40)</w:t>
            </w:r>
          </w:p>
        </w:tc>
        <w:tc>
          <w:tcPr>
            <w:tcW w:w="2410" w:type="dxa"/>
            <w:noWrap/>
            <w:hideMark/>
          </w:tcPr>
          <w:p w14:paraId="11FB3B31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0.90 (0.67,1.21)</w:t>
            </w:r>
          </w:p>
        </w:tc>
        <w:tc>
          <w:tcPr>
            <w:tcW w:w="1276" w:type="dxa"/>
            <w:noWrap/>
            <w:hideMark/>
          </w:tcPr>
          <w:p w14:paraId="6E1A746E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0DC" w:rsidRPr="004E0F63" w14:paraId="1113B87B" w14:textId="77777777" w:rsidTr="004556B4">
        <w:trPr>
          <w:trHeight w:val="330"/>
        </w:trPr>
        <w:tc>
          <w:tcPr>
            <w:tcW w:w="1403" w:type="dxa"/>
            <w:noWrap/>
            <w:hideMark/>
          </w:tcPr>
          <w:p w14:paraId="5969B626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noWrap/>
            <w:hideMark/>
          </w:tcPr>
          <w:p w14:paraId="477DA72C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≥30</w:t>
            </w:r>
          </w:p>
        </w:tc>
        <w:tc>
          <w:tcPr>
            <w:tcW w:w="823" w:type="dxa"/>
            <w:noWrap/>
            <w:hideMark/>
          </w:tcPr>
          <w:p w14:paraId="3A8314E2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noWrap/>
            <w:hideMark/>
          </w:tcPr>
          <w:p w14:paraId="51C4EA08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2.07 (0.66,6.56)</w:t>
            </w:r>
          </w:p>
        </w:tc>
        <w:tc>
          <w:tcPr>
            <w:tcW w:w="2410" w:type="dxa"/>
            <w:noWrap/>
            <w:hideMark/>
          </w:tcPr>
          <w:p w14:paraId="0A531D23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24 (0.33,4.65)</w:t>
            </w:r>
          </w:p>
        </w:tc>
        <w:tc>
          <w:tcPr>
            <w:tcW w:w="2268" w:type="dxa"/>
            <w:noWrap/>
            <w:hideMark/>
          </w:tcPr>
          <w:p w14:paraId="31916E3B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45 (0.43,4.83)</w:t>
            </w:r>
          </w:p>
        </w:tc>
        <w:tc>
          <w:tcPr>
            <w:tcW w:w="2410" w:type="dxa"/>
            <w:noWrap/>
            <w:hideMark/>
          </w:tcPr>
          <w:p w14:paraId="333E8ED9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0.67 (0.21,2.12)</w:t>
            </w:r>
          </w:p>
        </w:tc>
        <w:tc>
          <w:tcPr>
            <w:tcW w:w="1276" w:type="dxa"/>
            <w:noWrap/>
            <w:hideMark/>
          </w:tcPr>
          <w:p w14:paraId="01FAE444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0DC" w:rsidRPr="004E0F63" w14:paraId="17D0246F" w14:textId="77777777" w:rsidTr="004556B4">
        <w:trPr>
          <w:trHeight w:val="330"/>
        </w:trPr>
        <w:tc>
          <w:tcPr>
            <w:tcW w:w="1403" w:type="dxa"/>
            <w:noWrap/>
            <w:hideMark/>
          </w:tcPr>
          <w:p w14:paraId="3C990DDE" w14:textId="77777777" w:rsidR="00E660DC" w:rsidRPr="004E0F63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GT Quartile</w:t>
            </w:r>
          </w:p>
        </w:tc>
        <w:tc>
          <w:tcPr>
            <w:tcW w:w="1711" w:type="dxa"/>
            <w:noWrap/>
            <w:hideMark/>
          </w:tcPr>
          <w:p w14:paraId="56B5DD8E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823" w:type="dxa"/>
            <w:noWrap/>
            <w:hideMark/>
          </w:tcPr>
          <w:p w14:paraId="1A017D9C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noWrap/>
            <w:hideMark/>
          </w:tcPr>
          <w:p w14:paraId="463C8829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0.53 (0.30,0.96)</w:t>
            </w:r>
          </w:p>
        </w:tc>
        <w:tc>
          <w:tcPr>
            <w:tcW w:w="2410" w:type="dxa"/>
            <w:noWrap/>
            <w:hideMark/>
          </w:tcPr>
          <w:p w14:paraId="1B407978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73 (0.81,3.68)</w:t>
            </w:r>
          </w:p>
        </w:tc>
        <w:tc>
          <w:tcPr>
            <w:tcW w:w="2268" w:type="dxa"/>
            <w:noWrap/>
            <w:hideMark/>
          </w:tcPr>
          <w:p w14:paraId="1380ABA4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4A456B26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42C6FF6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E660DC" w:rsidRPr="004E0F63" w14:paraId="404B56F3" w14:textId="77777777" w:rsidTr="004556B4">
        <w:trPr>
          <w:trHeight w:val="330"/>
        </w:trPr>
        <w:tc>
          <w:tcPr>
            <w:tcW w:w="1403" w:type="dxa"/>
            <w:noWrap/>
            <w:hideMark/>
          </w:tcPr>
          <w:p w14:paraId="271277AA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noWrap/>
            <w:hideMark/>
          </w:tcPr>
          <w:p w14:paraId="0A857739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823" w:type="dxa"/>
            <w:noWrap/>
            <w:hideMark/>
          </w:tcPr>
          <w:p w14:paraId="3D3B7D9B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noWrap/>
            <w:hideMark/>
          </w:tcPr>
          <w:p w14:paraId="2E4E6A1E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22 (0.96,1.56)</w:t>
            </w:r>
          </w:p>
        </w:tc>
        <w:tc>
          <w:tcPr>
            <w:tcW w:w="2410" w:type="dxa"/>
            <w:noWrap/>
            <w:hideMark/>
          </w:tcPr>
          <w:p w14:paraId="1149CD54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0.52 (0.28,0.99)</w:t>
            </w:r>
          </w:p>
        </w:tc>
        <w:tc>
          <w:tcPr>
            <w:tcW w:w="2268" w:type="dxa"/>
            <w:noWrap/>
            <w:hideMark/>
          </w:tcPr>
          <w:p w14:paraId="5756CD7B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29 (0.64,2.62)</w:t>
            </w:r>
          </w:p>
        </w:tc>
        <w:tc>
          <w:tcPr>
            <w:tcW w:w="2410" w:type="dxa"/>
            <w:noWrap/>
            <w:hideMark/>
          </w:tcPr>
          <w:p w14:paraId="3815C9D7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36ED14FF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0DC" w:rsidRPr="004E0F63" w14:paraId="6FAF33B7" w14:textId="77777777" w:rsidTr="004556B4">
        <w:trPr>
          <w:trHeight w:val="330"/>
        </w:trPr>
        <w:tc>
          <w:tcPr>
            <w:tcW w:w="1403" w:type="dxa"/>
            <w:noWrap/>
            <w:hideMark/>
          </w:tcPr>
          <w:p w14:paraId="255379BA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noWrap/>
            <w:hideMark/>
          </w:tcPr>
          <w:p w14:paraId="0E71990F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823" w:type="dxa"/>
            <w:noWrap/>
            <w:hideMark/>
          </w:tcPr>
          <w:p w14:paraId="370988AD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noWrap/>
            <w:hideMark/>
          </w:tcPr>
          <w:p w14:paraId="03CD1F7B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00 (0.77,1.28)</w:t>
            </w:r>
          </w:p>
        </w:tc>
        <w:tc>
          <w:tcPr>
            <w:tcW w:w="2410" w:type="dxa"/>
            <w:noWrap/>
            <w:hideMark/>
          </w:tcPr>
          <w:p w14:paraId="6F3D61DC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0.90 (0.64,1.25)</w:t>
            </w:r>
          </w:p>
        </w:tc>
        <w:tc>
          <w:tcPr>
            <w:tcW w:w="2268" w:type="dxa"/>
            <w:noWrap/>
            <w:hideMark/>
          </w:tcPr>
          <w:p w14:paraId="20E02D42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21 (0.83,1.76)</w:t>
            </w:r>
          </w:p>
        </w:tc>
        <w:tc>
          <w:tcPr>
            <w:tcW w:w="2410" w:type="dxa"/>
            <w:noWrap/>
            <w:hideMark/>
          </w:tcPr>
          <w:p w14:paraId="53350C06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351B3439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0DC" w:rsidRPr="004E0F63" w14:paraId="0C1BD4E0" w14:textId="77777777" w:rsidTr="004556B4">
        <w:trPr>
          <w:trHeight w:val="330"/>
        </w:trPr>
        <w:tc>
          <w:tcPr>
            <w:tcW w:w="1403" w:type="dxa"/>
            <w:noWrap/>
            <w:hideMark/>
          </w:tcPr>
          <w:p w14:paraId="2F5FD87C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noWrap/>
            <w:hideMark/>
          </w:tcPr>
          <w:p w14:paraId="0B00E132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823" w:type="dxa"/>
            <w:noWrap/>
            <w:hideMark/>
          </w:tcPr>
          <w:p w14:paraId="3BCBEDF7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1974FC6B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380446A0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0.96 (0.69,1.3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171632FB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15 (0.84,1.56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49AE8C44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03 (0.78,1.36)</w:t>
            </w:r>
          </w:p>
        </w:tc>
        <w:tc>
          <w:tcPr>
            <w:tcW w:w="1276" w:type="dxa"/>
            <w:noWrap/>
            <w:hideMark/>
          </w:tcPr>
          <w:p w14:paraId="4847F8AD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0DC" w:rsidRPr="004E0F63" w14:paraId="100BCE35" w14:textId="77777777" w:rsidTr="004556B4">
        <w:trPr>
          <w:trHeight w:val="330"/>
        </w:trPr>
        <w:tc>
          <w:tcPr>
            <w:tcW w:w="1403" w:type="dxa"/>
            <w:noWrap/>
          </w:tcPr>
          <w:p w14:paraId="22C2488E" w14:textId="77777777" w:rsidR="00E660DC" w:rsidRPr="00F50CC6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0C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lcohol </w:t>
            </w:r>
          </w:p>
        </w:tc>
        <w:tc>
          <w:tcPr>
            <w:tcW w:w="1711" w:type="dxa"/>
            <w:noWrap/>
          </w:tcPr>
          <w:p w14:paraId="12662563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</w:tc>
        <w:tc>
          <w:tcPr>
            <w:tcW w:w="823" w:type="dxa"/>
            <w:noWrap/>
          </w:tcPr>
          <w:p w14:paraId="73B50A79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FB70D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05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0.89,1.2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4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E2134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92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3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0.75,1.1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C7332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1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3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0.9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2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,1.38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EC44EC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0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1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0.84,1.20)</w:t>
            </w:r>
          </w:p>
        </w:tc>
        <w:tc>
          <w:tcPr>
            <w:tcW w:w="1276" w:type="dxa"/>
            <w:noWrap/>
          </w:tcPr>
          <w:p w14:paraId="531CB9AC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0DC" w:rsidRPr="004E0F63" w14:paraId="5FCEE50A" w14:textId="77777777" w:rsidTr="004556B4">
        <w:trPr>
          <w:trHeight w:val="330"/>
        </w:trPr>
        <w:tc>
          <w:tcPr>
            <w:tcW w:w="1403" w:type="dxa"/>
            <w:noWrap/>
          </w:tcPr>
          <w:p w14:paraId="2FF28F1D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noWrap/>
          </w:tcPr>
          <w:p w14:paraId="0769066F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ld </w:t>
            </w:r>
          </w:p>
        </w:tc>
        <w:tc>
          <w:tcPr>
            <w:tcW w:w="823" w:type="dxa"/>
            <w:noWrap/>
          </w:tcPr>
          <w:p w14:paraId="63287AF5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1F068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85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0.61,1.1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9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7092BC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7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4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0.48,1.1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9FEAE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0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8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0.74,1.5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8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6C1E84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85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0.6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2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,1.18)</w:t>
            </w:r>
          </w:p>
        </w:tc>
        <w:tc>
          <w:tcPr>
            <w:tcW w:w="1276" w:type="dxa"/>
            <w:noWrap/>
          </w:tcPr>
          <w:p w14:paraId="2DDBAED5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0DC" w:rsidRPr="004E0F63" w14:paraId="129BD24D" w14:textId="77777777" w:rsidTr="004556B4">
        <w:trPr>
          <w:trHeight w:val="330"/>
        </w:trPr>
        <w:tc>
          <w:tcPr>
            <w:tcW w:w="1403" w:type="dxa"/>
            <w:noWrap/>
          </w:tcPr>
          <w:p w14:paraId="1F358B4C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noWrap/>
          </w:tcPr>
          <w:p w14:paraId="642DB434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avy </w:t>
            </w:r>
          </w:p>
        </w:tc>
        <w:tc>
          <w:tcPr>
            <w:tcW w:w="823" w:type="dxa"/>
            <w:noWrap/>
          </w:tcPr>
          <w:p w14:paraId="486727AD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9EA32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3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0.0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5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,3.9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9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A4B8B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0E300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511FC2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</w:t>
            </w:r>
          </w:p>
        </w:tc>
        <w:tc>
          <w:tcPr>
            <w:tcW w:w="1276" w:type="dxa"/>
            <w:noWrap/>
          </w:tcPr>
          <w:p w14:paraId="463C4E7C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0DC" w:rsidRPr="004E0F63" w14:paraId="6216C488" w14:textId="77777777" w:rsidTr="004556B4">
        <w:trPr>
          <w:trHeight w:val="330"/>
        </w:trPr>
        <w:tc>
          <w:tcPr>
            <w:tcW w:w="14569" w:type="dxa"/>
            <w:gridSpan w:val="8"/>
            <w:noWrap/>
          </w:tcPr>
          <w:p w14:paraId="7EDF92FC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ryngeal cancer</w:t>
            </w:r>
          </w:p>
        </w:tc>
      </w:tr>
      <w:tr w:rsidR="00E660DC" w:rsidRPr="004E0F63" w14:paraId="127B8F9B" w14:textId="77777777" w:rsidTr="004556B4">
        <w:trPr>
          <w:trHeight w:val="330"/>
        </w:trPr>
        <w:tc>
          <w:tcPr>
            <w:tcW w:w="1403" w:type="dxa"/>
            <w:noWrap/>
            <w:hideMark/>
          </w:tcPr>
          <w:p w14:paraId="1E7E8055" w14:textId="2F903A12" w:rsidR="00E660DC" w:rsidRPr="004E0F63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F50C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king</w:t>
            </w:r>
          </w:p>
        </w:tc>
        <w:tc>
          <w:tcPr>
            <w:tcW w:w="1711" w:type="dxa"/>
            <w:noWrap/>
            <w:hideMark/>
          </w:tcPr>
          <w:p w14:paraId="760DF812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823" w:type="dxa"/>
            <w:noWrap/>
            <w:hideMark/>
          </w:tcPr>
          <w:p w14:paraId="10F2B76A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noWrap/>
            <w:hideMark/>
          </w:tcPr>
          <w:p w14:paraId="4A730E23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94 (0.32,11.73)</w:t>
            </w:r>
          </w:p>
        </w:tc>
        <w:tc>
          <w:tcPr>
            <w:tcW w:w="2410" w:type="dxa"/>
            <w:noWrap/>
            <w:hideMark/>
          </w:tcPr>
          <w:p w14:paraId="3AF22A22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63 (0.17,16.04)</w:t>
            </w:r>
          </w:p>
        </w:tc>
        <w:tc>
          <w:tcPr>
            <w:tcW w:w="2268" w:type="dxa"/>
            <w:noWrap/>
            <w:hideMark/>
          </w:tcPr>
          <w:p w14:paraId="774736E3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3.66 (0.59,22.93)</w:t>
            </w:r>
          </w:p>
        </w:tc>
        <w:tc>
          <w:tcPr>
            <w:tcW w:w="2410" w:type="dxa"/>
            <w:noWrap/>
            <w:hideMark/>
          </w:tcPr>
          <w:p w14:paraId="021188D2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6.21 (1.42,27.23)</w:t>
            </w:r>
          </w:p>
        </w:tc>
        <w:tc>
          <w:tcPr>
            <w:tcW w:w="1276" w:type="dxa"/>
            <w:noWrap/>
            <w:hideMark/>
          </w:tcPr>
          <w:p w14:paraId="75BA988F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660DC" w:rsidRPr="004E0F63" w14:paraId="3567AC5A" w14:textId="77777777" w:rsidTr="004556B4">
        <w:trPr>
          <w:trHeight w:val="330"/>
        </w:trPr>
        <w:tc>
          <w:tcPr>
            <w:tcW w:w="1403" w:type="dxa"/>
            <w:noWrap/>
            <w:hideMark/>
          </w:tcPr>
          <w:p w14:paraId="2940D5D9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noWrap/>
            <w:hideMark/>
          </w:tcPr>
          <w:p w14:paraId="3758A393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823" w:type="dxa"/>
            <w:noWrap/>
            <w:hideMark/>
          </w:tcPr>
          <w:p w14:paraId="5E880BA7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noWrap/>
            <w:hideMark/>
          </w:tcPr>
          <w:p w14:paraId="2433E9ED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76A1DDEB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  <w:noWrap/>
            <w:hideMark/>
          </w:tcPr>
          <w:p w14:paraId="3ACB82BF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2C63B553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8300620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0DC" w:rsidRPr="004E0F63" w14:paraId="77930D5C" w14:textId="77777777" w:rsidTr="004556B4">
        <w:trPr>
          <w:trHeight w:val="330"/>
        </w:trPr>
        <w:tc>
          <w:tcPr>
            <w:tcW w:w="1403" w:type="dxa"/>
            <w:noWrap/>
            <w:hideMark/>
          </w:tcPr>
          <w:p w14:paraId="654BD169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noWrap/>
            <w:hideMark/>
          </w:tcPr>
          <w:p w14:paraId="28AD8562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823" w:type="dxa"/>
            <w:noWrap/>
            <w:hideMark/>
          </w:tcPr>
          <w:p w14:paraId="23E2CB15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noWrap/>
            <w:hideMark/>
          </w:tcPr>
          <w:p w14:paraId="4E95AD3C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5F23B102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  <w:noWrap/>
            <w:hideMark/>
          </w:tcPr>
          <w:p w14:paraId="774A8E3D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023FA550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5EB597F2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0DC" w:rsidRPr="004E0F63" w14:paraId="4B239D96" w14:textId="77777777" w:rsidTr="004556B4">
        <w:trPr>
          <w:trHeight w:val="330"/>
        </w:trPr>
        <w:tc>
          <w:tcPr>
            <w:tcW w:w="1403" w:type="dxa"/>
            <w:noWrap/>
            <w:hideMark/>
          </w:tcPr>
          <w:p w14:paraId="5F746939" w14:textId="77777777" w:rsidR="00E660DC" w:rsidRPr="004E0F63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1711" w:type="dxa"/>
            <w:noWrap/>
            <w:hideMark/>
          </w:tcPr>
          <w:p w14:paraId="0FF591A4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&lt;18.5</w:t>
            </w:r>
          </w:p>
        </w:tc>
        <w:tc>
          <w:tcPr>
            <w:tcW w:w="823" w:type="dxa"/>
            <w:noWrap/>
            <w:hideMark/>
          </w:tcPr>
          <w:p w14:paraId="5AE10390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noWrap/>
            <w:hideMark/>
          </w:tcPr>
          <w:p w14:paraId="055293FE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4C04213C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  <w:noWrap/>
            <w:hideMark/>
          </w:tcPr>
          <w:p w14:paraId="557BC9D8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08FB5583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D0C479A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E660DC" w:rsidRPr="004E0F63" w14:paraId="03FEF640" w14:textId="77777777" w:rsidTr="004556B4">
        <w:trPr>
          <w:trHeight w:val="330"/>
        </w:trPr>
        <w:tc>
          <w:tcPr>
            <w:tcW w:w="1403" w:type="dxa"/>
            <w:noWrap/>
            <w:hideMark/>
          </w:tcPr>
          <w:p w14:paraId="306157A3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noWrap/>
            <w:hideMark/>
          </w:tcPr>
          <w:p w14:paraId="216BE162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&lt;25</w:t>
            </w:r>
          </w:p>
        </w:tc>
        <w:tc>
          <w:tcPr>
            <w:tcW w:w="823" w:type="dxa"/>
            <w:noWrap/>
            <w:hideMark/>
          </w:tcPr>
          <w:p w14:paraId="42B225EC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noWrap/>
            <w:hideMark/>
          </w:tcPr>
          <w:p w14:paraId="4765A6DA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8.69 (0.89,84.68)</w:t>
            </w:r>
          </w:p>
        </w:tc>
        <w:tc>
          <w:tcPr>
            <w:tcW w:w="2410" w:type="dxa"/>
            <w:noWrap/>
            <w:hideMark/>
          </w:tcPr>
          <w:p w14:paraId="21BEC40D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4.78 (0.29,78.21)</w:t>
            </w:r>
          </w:p>
        </w:tc>
        <w:tc>
          <w:tcPr>
            <w:tcW w:w="2268" w:type="dxa"/>
            <w:noWrap/>
            <w:hideMark/>
          </w:tcPr>
          <w:p w14:paraId="2E73EBCF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5.68 (0.34,94.04)</w:t>
            </w:r>
          </w:p>
        </w:tc>
        <w:tc>
          <w:tcPr>
            <w:tcW w:w="2410" w:type="dxa"/>
            <w:noWrap/>
            <w:hideMark/>
          </w:tcPr>
          <w:p w14:paraId="302A29CF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3.71 (1.44,130.51)</w:t>
            </w:r>
          </w:p>
        </w:tc>
        <w:tc>
          <w:tcPr>
            <w:tcW w:w="1276" w:type="dxa"/>
            <w:noWrap/>
            <w:hideMark/>
          </w:tcPr>
          <w:p w14:paraId="5C92BA39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0DC" w:rsidRPr="004E0F63" w14:paraId="2194A523" w14:textId="77777777" w:rsidTr="004556B4">
        <w:trPr>
          <w:trHeight w:val="330"/>
        </w:trPr>
        <w:tc>
          <w:tcPr>
            <w:tcW w:w="1403" w:type="dxa"/>
            <w:noWrap/>
            <w:hideMark/>
          </w:tcPr>
          <w:p w14:paraId="6739AB0C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noWrap/>
            <w:hideMark/>
          </w:tcPr>
          <w:p w14:paraId="2A63D53C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&lt;30</w:t>
            </w:r>
          </w:p>
        </w:tc>
        <w:tc>
          <w:tcPr>
            <w:tcW w:w="823" w:type="dxa"/>
            <w:noWrap/>
            <w:hideMark/>
          </w:tcPr>
          <w:p w14:paraId="52F82B86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noWrap/>
            <w:hideMark/>
          </w:tcPr>
          <w:p w14:paraId="15AA8D86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4B03F8FD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  <w:noWrap/>
            <w:hideMark/>
          </w:tcPr>
          <w:p w14:paraId="7273DB4C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2.79 (0.17,47.08)</w:t>
            </w:r>
          </w:p>
        </w:tc>
        <w:tc>
          <w:tcPr>
            <w:tcW w:w="2410" w:type="dxa"/>
            <w:noWrap/>
            <w:hideMark/>
          </w:tcPr>
          <w:p w14:paraId="61B0E732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2.65 (0.21,32.92)</w:t>
            </w:r>
          </w:p>
        </w:tc>
        <w:tc>
          <w:tcPr>
            <w:tcW w:w="1276" w:type="dxa"/>
            <w:noWrap/>
            <w:hideMark/>
          </w:tcPr>
          <w:p w14:paraId="5AA25B47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0DC" w:rsidRPr="004E0F63" w14:paraId="2B5F5F3D" w14:textId="77777777" w:rsidTr="004556B4">
        <w:trPr>
          <w:trHeight w:val="330"/>
        </w:trPr>
        <w:tc>
          <w:tcPr>
            <w:tcW w:w="1403" w:type="dxa"/>
            <w:noWrap/>
            <w:hideMark/>
          </w:tcPr>
          <w:p w14:paraId="5E8FEA3B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noWrap/>
            <w:hideMark/>
          </w:tcPr>
          <w:p w14:paraId="5219D451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≥30</w:t>
            </w:r>
          </w:p>
        </w:tc>
        <w:tc>
          <w:tcPr>
            <w:tcW w:w="823" w:type="dxa"/>
            <w:noWrap/>
            <w:hideMark/>
          </w:tcPr>
          <w:p w14:paraId="43F2FD12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noWrap/>
            <w:hideMark/>
          </w:tcPr>
          <w:p w14:paraId="5BE3669E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3DE49563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  <w:noWrap/>
            <w:hideMark/>
          </w:tcPr>
          <w:p w14:paraId="0543D694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168B968D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41B6E33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0DC" w:rsidRPr="004E0F63" w14:paraId="43DD8FE1" w14:textId="77777777" w:rsidTr="004556B4">
        <w:trPr>
          <w:trHeight w:val="330"/>
        </w:trPr>
        <w:tc>
          <w:tcPr>
            <w:tcW w:w="1403" w:type="dxa"/>
            <w:noWrap/>
            <w:hideMark/>
          </w:tcPr>
          <w:p w14:paraId="04D5704B" w14:textId="77777777" w:rsidR="00E660DC" w:rsidRPr="004E0F63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GT Quartile</w:t>
            </w:r>
          </w:p>
        </w:tc>
        <w:tc>
          <w:tcPr>
            <w:tcW w:w="1711" w:type="dxa"/>
            <w:noWrap/>
            <w:hideMark/>
          </w:tcPr>
          <w:p w14:paraId="0B41AB84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823" w:type="dxa"/>
            <w:noWrap/>
            <w:hideMark/>
          </w:tcPr>
          <w:p w14:paraId="715D9841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noWrap/>
            <w:hideMark/>
          </w:tcPr>
          <w:p w14:paraId="2EA6E362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6.47 (0.58,72.55)</w:t>
            </w:r>
          </w:p>
        </w:tc>
        <w:tc>
          <w:tcPr>
            <w:tcW w:w="2410" w:type="dxa"/>
            <w:noWrap/>
            <w:hideMark/>
          </w:tcPr>
          <w:p w14:paraId="536E047C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  <w:noWrap/>
            <w:hideMark/>
          </w:tcPr>
          <w:p w14:paraId="3EAEF9BD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59AFA8B1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2E770C2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660DC" w:rsidRPr="004E0F63" w14:paraId="33A4AF1F" w14:textId="77777777" w:rsidTr="004556B4">
        <w:trPr>
          <w:trHeight w:val="330"/>
        </w:trPr>
        <w:tc>
          <w:tcPr>
            <w:tcW w:w="1403" w:type="dxa"/>
            <w:noWrap/>
            <w:hideMark/>
          </w:tcPr>
          <w:p w14:paraId="25E57691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noWrap/>
            <w:hideMark/>
          </w:tcPr>
          <w:p w14:paraId="6F026B9E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823" w:type="dxa"/>
            <w:noWrap/>
            <w:hideMark/>
          </w:tcPr>
          <w:p w14:paraId="4AE78F86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noWrap/>
            <w:hideMark/>
          </w:tcPr>
          <w:p w14:paraId="3079DCB9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4E158544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  <w:noWrap/>
            <w:hideMark/>
          </w:tcPr>
          <w:p w14:paraId="2AA6564C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4A497E38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07C17AB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0DC" w:rsidRPr="004E0F63" w14:paraId="30E3D455" w14:textId="77777777" w:rsidTr="004556B4">
        <w:trPr>
          <w:trHeight w:val="330"/>
        </w:trPr>
        <w:tc>
          <w:tcPr>
            <w:tcW w:w="1403" w:type="dxa"/>
            <w:noWrap/>
            <w:hideMark/>
          </w:tcPr>
          <w:p w14:paraId="4FDF1459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noWrap/>
            <w:hideMark/>
          </w:tcPr>
          <w:p w14:paraId="3C1C88BD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823" w:type="dxa"/>
            <w:noWrap/>
            <w:hideMark/>
          </w:tcPr>
          <w:p w14:paraId="2DB69A1F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noWrap/>
            <w:hideMark/>
          </w:tcPr>
          <w:p w14:paraId="51435A79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3.36 (0.29,38.48)</w:t>
            </w:r>
          </w:p>
        </w:tc>
        <w:tc>
          <w:tcPr>
            <w:tcW w:w="2410" w:type="dxa"/>
            <w:noWrap/>
            <w:hideMark/>
          </w:tcPr>
          <w:p w14:paraId="1FF2AB2D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2.80 (0.16,48.57)</w:t>
            </w:r>
          </w:p>
        </w:tc>
        <w:tc>
          <w:tcPr>
            <w:tcW w:w="2268" w:type="dxa"/>
            <w:noWrap/>
            <w:hideMark/>
          </w:tcPr>
          <w:p w14:paraId="3B9DA14F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294223E0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967097C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0DC" w:rsidRPr="004E0F63" w14:paraId="5F480F46" w14:textId="77777777" w:rsidTr="004556B4">
        <w:trPr>
          <w:trHeight w:val="330"/>
        </w:trPr>
        <w:tc>
          <w:tcPr>
            <w:tcW w:w="1403" w:type="dxa"/>
            <w:noWrap/>
            <w:hideMark/>
          </w:tcPr>
          <w:p w14:paraId="2F558524" w14:textId="77777777" w:rsidR="00E660DC" w:rsidRPr="004E0F63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1711" w:type="dxa"/>
            <w:noWrap/>
            <w:hideMark/>
          </w:tcPr>
          <w:p w14:paraId="7EE17BC2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823" w:type="dxa"/>
            <w:noWrap/>
            <w:hideMark/>
          </w:tcPr>
          <w:p w14:paraId="2B55BED5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1386C6E0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34883C84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6986762F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6670C7EE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0FB2F405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E660DC" w:rsidRPr="004E0F63" w14:paraId="30C3A54D" w14:textId="77777777" w:rsidTr="004556B4">
        <w:trPr>
          <w:trHeight w:val="330"/>
        </w:trPr>
        <w:tc>
          <w:tcPr>
            <w:tcW w:w="1403" w:type="dxa"/>
            <w:noWrap/>
          </w:tcPr>
          <w:p w14:paraId="6A7ED7C1" w14:textId="77777777" w:rsidR="00E660DC" w:rsidRPr="004E0F63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lcohol </w:t>
            </w:r>
          </w:p>
        </w:tc>
        <w:tc>
          <w:tcPr>
            <w:tcW w:w="1711" w:type="dxa"/>
            <w:noWrap/>
          </w:tcPr>
          <w:p w14:paraId="1F27F376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823" w:type="dxa"/>
            <w:noWrap/>
          </w:tcPr>
          <w:p w14:paraId="5AB3C25E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47B72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9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4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0.3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2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,11.7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70A274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63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0.1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7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,16.0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4EE0A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3.66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0.5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9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,22.9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FCF4CA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6.2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1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1.4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2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,27.23)</w:t>
            </w:r>
          </w:p>
        </w:tc>
        <w:tc>
          <w:tcPr>
            <w:tcW w:w="1276" w:type="dxa"/>
            <w:noWrap/>
          </w:tcPr>
          <w:p w14:paraId="2D47A64D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0DC" w:rsidRPr="004E0F63" w14:paraId="1E199420" w14:textId="77777777" w:rsidTr="004556B4">
        <w:trPr>
          <w:trHeight w:val="330"/>
        </w:trPr>
        <w:tc>
          <w:tcPr>
            <w:tcW w:w="1403" w:type="dxa"/>
            <w:noWrap/>
          </w:tcPr>
          <w:p w14:paraId="5CA93FD5" w14:textId="77777777" w:rsidR="00E660DC" w:rsidRPr="004E0F63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1" w:type="dxa"/>
            <w:noWrap/>
          </w:tcPr>
          <w:p w14:paraId="6402A572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823" w:type="dxa"/>
            <w:noWrap/>
          </w:tcPr>
          <w:p w14:paraId="5491E2CD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6AAE2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6AD31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F0BD7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A6052D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</w:t>
            </w:r>
          </w:p>
        </w:tc>
        <w:tc>
          <w:tcPr>
            <w:tcW w:w="1276" w:type="dxa"/>
            <w:noWrap/>
          </w:tcPr>
          <w:p w14:paraId="422199E4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0DC" w:rsidRPr="004E0F63" w14:paraId="22FEB9B2" w14:textId="77777777" w:rsidTr="004556B4">
        <w:trPr>
          <w:trHeight w:val="330"/>
        </w:trPr>
        <w:tc>
          <w:tcPr>
            <w:tcW w:w="1403" w:type="dxa"/>
            <w:noWrap/>
          </w:tcPr>
          <w:p w14:paraId="5654505D" w14:textId="77777777" w:rsidR="00E660DC" w:rsidRPr="004E0F63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1" w:type="dxa"/>
            <w:noWrap/>
          </w:tcPr>
          <w:p w14:paraId="7B9BD739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vy</w:t>
            </w:r>
          </w:p>
        </w:tc>
        <w:tc>
          <w:tcPr>
            <w:tcW w:w="823" w:type="dxa"/>
            <w:noWrap/>
          </w:tcPr>
          <w:p w14:paraId="249CA4F0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704F26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934FA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2424C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06319B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</w:t>
            </w:r>
          </w:p>
        </w:tc>
        <w:tc>
          <w:tcPr>
            <w:tcW w:w="1276" w:type="dxa"/>
            <w:noWrap/>
          </w:tcPr>
          <w:p w14:paraId="19A9D28A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0DC" w:rsidRPr="004E0F63" w14:paraId="659539CD" w14:textId="77777777" w:rsidTr="004556B4">
        <w:trPr>
          <w:trHeight w:val="330"/>
        </w:trPr>
        <w:tc>
          <w:tcPr>
            <w:tcW w:w="14569" w:type="dxa"/>
            <w:gridSpan w:val="8"/>
            <w:noWrap/>
          </w:tcPr>
          <w:p w14:paraId="2126B908" w14:textId="77777777" w:rsidR="00E660DC" w:rsidRPr="004E0F63" w:rsidRDefault="00E660DC" w:rsidP="004556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ung cancer</w:t>
            </w:r>
          </w:p>
        </w:tc>
      </w:tr>
      <w:tr w:rsidR="00E660DC" w:rsidRPr="004E0F63" w14:paraId="377B2C8B" w14:textId="77777777" w:rsidTr="004556B4">
        <w:trPr>
          <w:trHeight w:val="330"/>
        </w:trPr>
        <w:tc>
          <w:tcPr>
            <w:tcW w:w="1403" w:type="dxa"/>
            <w:noWrap/>
            <w:hideMark/>
          </w:tcPr>
          <w:p w14:paraId="28D75BC5" w14:textId="133418C2" w:rsidR="00E660DC" w:rsidRPr="004E0F63" w:rsidRDefault="00F50CC6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king</w:t>
            </w:r>
          </w:p>
        </w:tc>
        <w:tc>
          <w:tcPr>
            <w:tcW w:w="1711" w:type="dxa"/>
            <w:noWrap/>
            <w:hideMark/>
          </w:tcPr>
          <w:p w14:paraId="68E8566D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823" w:type="dxa"/>
            <w:noWrap/>
            <w:hideMark/>
          </w:tcPr>
          <w:p w14:paraId="344886D7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noWrap/>
            <w:hideMark/>
          </w:tcPr>
          <w:p w14:paraId="5D69A784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01 (0.87,1.17)</w:t>
            </w:r>
          </w:p>
        </w:tc>
        <w:tc>
          <w:tcPr>
            <w:tcW w:w="2410" w:type="dxa"/>
            <w:noWrap/>
            <w:hideMark/>
          </w:tcPr>
          <w:p w14:paraId="394C62BF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0.88 (0.72,1.06)</w:t>
            </w:r>
          </w:p>
        </w:tc>
        <w:tc>
          <w:tcPr>
            <w:tcW w:w="2268" w:type="dxa"/>
            <w:noWrap/>
            <w:hideMark/>
          </w:tcPr>
          <w:p w14:paraId="42751387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09 (0.91,1.31)</w:t>
            </w:r>
          </w:p>
        </w:tc>
        <w:tc>
          <w:tcPr>
            <w:tcW w:w="2410" w:type="dxa"/>
            <w:noWrap/>
            <w:hideMark/>
          </w:tcPr>
          <w:p w14:paraId="207AE93A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0.95 (0.81,1.11)</w:t>
            </w:r>
          </w:p>
        </w:tc>
        <w:tc>
          <w:tcPr>
            <w:tcW w:w="1276" w:type="dxa"/>
            <w:noWrap/>
            <w:hideMark/>
          </w:tcPr>
          <w:p w14:paraId="26521EFA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E660DC" w:rsidRPr="004E0F63" w14:paraId="3C478573" w14:textId="77777777" w:rsidTr="004556B4">
        <w:trPr>
          <w:trHeight w:val="330"/>
        </w:trPr>
        <w:tc>
          <w:tcPr>
            <w:tcW w:w="1403" w:type="dxa"/>
            <w:noWrap/>
            <w:hideMark/>
          </w:tcPr>
          <w:p w14:paraId="0B68B487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noWrap/>
            <w:hideMark/>
          </w:tcPr>
          <w:p w14:paraId="4AE26553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823" w:type="dxa"/>
            <w:noWrap/>
            <w:hideMark/>
          </w:tcPr>
          <w:p w14:paraId="6A560986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noWrap/>
            <w:hideMark/>
          </w:tcPr>
          <w:p w14:paraId="01B85ADC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18826318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64 (0.29,9.27)</w:t>
            </w:r>
          </w:p>
        </w:tc>
        <w:tc>
          <w:tcPr>
            <w:tcW w:w="2268" w:type="dxa"/>
            <w:noWrap/>
            <w:hideMark/>
          </w:tcPr>
          <w:p w14:paraId="5D2059E6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34 (0.23,8.02)</w:t>
            </w:r>
          </w:p>
        </w:tc>
        <w:tc>
          <w:tcPr>
            <w:tcW w:w="2410" w:type="dxa"/>
            <w:noWrap/>
            <w:hideMark/>
          </w:tcPr>
          <w:p w14:paraId="3D25B6A7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88 (0.45,7.82)</w:t>
            </w:r>
          </w:p>
        </w:tc>
        <w:tc>
          <w:tcPr>
            <w:tcW w:w="1276" w:type="dxa"/>
            <w:noWrap/>
            <w:hideMark/>
          </w:tcPr>
          <w:p w14:paraId="6ADD064C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0DC" w:rsidRPr="004E0F63" w14:paraId="1FA5E844" w14:textId="77777777" w:rsidTr="004556B4">
        <w:trPr>
          <w:trHeight w:val="330"/>
        </w:trPr>
        <w:tc>
          <w:tcPr>
            <w:tcW w:w="1403" w:type="dxa"/>
            <w:noWrap/>
            <w:hideMark/>
          </w:tcPr>
          <w:p w14:paraId="1ED75FBA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noWrap/>
            <w:hideMark/>
          </w:tcPr>
          <w:p w14:paraId="478018F8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823" w:type="dxa"/>
            <w:noWrap/>
            <w:hideMark/>
          </w:tcPr>
          <w:p w14:paraId="184AB6FE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noWrap/>
            <w:hideMark/>
          </w:tcPr>
          <w:p w14:paraId="055ADA09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0.66(0.18,2.42)</w:t>
            </w:r>
          </w:p>
        </w:tc>
        <w:tc>
          <w:tcPr>
            <w:tcW w:w="2410" w:type="dxa"/>
            <w:noWrap/>
            <w:hideMark/>
          </w:tcPr>
          <w:p w14:paraId="096B41BF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0.56 (0.12,2.61)</w:t>
            </w:r>
          </w:p>
        </w:tc>
        <w:tc>
          <w:tcPr>
            <w:tcW w:w="2268" w:type="dxa"/>
            <w:noWrap/>
            <w:hideMark/>
          </w:tcPr>
          <w:p w14:paraId="72C5F1E2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34 (0.44,4.07)</w:t>
            </w:r>
          </w:p>
        </w:tc>
        <w:tc>
          <w:tcPr>
            <w:tcW w:w="2410" w:type="dxa"/>
            <w:noWrap/>
            <w:hideMark/>
          </w:tcPr>
          <w:p w14:paraId="2EDD5F77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0.60 (0.20,1.80)</w:t>
            </w:r>
          </w:p>
        </w:tc>
        <w:tc>
          <w:tcPr>
            <w:tcW w:w="1276" w:type="dxa"/>
            <w:noWrap/>
            <w:hideMark/>
          </w:tcPr>
          <w:p w14:paraId="7DA43583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0DC" w:rsidRPr="004E0F63" w14:paraId="646CE880" w14:textId="77777777" w:rsidTr="004556B4">
        <w:trPr>
          <w:trHeight w:val="330"/>
        </w:trPr>
        <w:tc>
          <w:tcPr>
            <w:tcW w:w="1403" w:type="dxa"/>
            <w:noWrap/>
            <w:hideMark/>
          </w:tcPr>
          <w:p w14:paraId="3ACC2DFA" w14:textId="77777777" w:rsidR="00E660DC" w:rsidRPr="004E0F63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1711" w:type="dxa"/>
            <w:noWrap/>
            <w:hideMark/>
          </w:tcPr>
          <w:p w14:paraId="460CAF47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&lt;18.5</w:t>
            </w:r>
          </w:p>
        </w:tc>
        <w:tc>
          <w:tcPr>
            <w:tcW w:w="823" w:type="dxa"/>
            <w:noWrap/>
            <w:hideMark/>
          </w:tcPr>
          <w:p w14:paraId="6FAD205D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noWrap/>
            <w:hideMark/>
          </w:tcPr>
          <w:p w14:paraId="5FBF8D5D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24 (0.61,2.53)</w:t>
            </w:r>
          </w:p>
        </w:tc>
        <w:tc>
          <w:tcPr>
            <w:tcW w:w="2410" w:type="dxa"/>
            <w:noWrap/>
            <w:hideMark/>
          </w:tcPr>
          <w:p w14:paraId="529F131C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0.74 (0.23,2.42)</w:t>
            </w:r>
          </w:p>
        </w:tc>
        <w:tc>
          <w:tcPr>
            <w:tcW w:w="2268" w:type="dxa"/>
            <w:noWrap/>
            <w:hideMark/>
          </w:tcPr>
          <w:p w14:paraId="3BACE959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2.54 (1.16,5.58)</w:t>
            </w:r>
          </w:p>
        </w:tc>
        <w:tc>
          <w:tcPr>
            <w:tcW w:w="2410" w:type="dxa"/>
            <w:noWrap/>
            <w:hideMark/>
          </w:tcPr>
          <w:p w14:paraId="7380BC71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46 (0.59,3.57)</w:t>
            </w:r>
          </w:p>
        </w:tc>
        <w:tc>
          <w:tcPr>
            <w:tcW w:w="1276" w:type="dxa"/>
            <w:noWrap/>
            <w:hideMark/>
          </w:tcPr>
          <w:p w14:paraId="2CCA3556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E660DC" w:rsidRPr="004E0F63" w14:paraId="2CDA3DE7" w14:textId="77777777" w:rsidTr="004556B4">
        <w:trPr>
          <w:trHeight w:val="330"/>
        </w:trPr>
        <w:tc>
          <w:tcPr>
            <w:tcW w:w="1403" w:type="dxa"/>
            <w:noWrap/>
            <w:hideMark/>
          </w:tcPr>
          <w:p w14:paraId="4120628C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noWrap/>
            <w:hideMark/>
          </w:tcPr>
          <w:p w14:paraId="12716BDB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&lt;25</w:t>
            </w:r>
          </w:p>
        </w:tc>
        <w:tc>
          <w:tcPr>
            <w:tcW w:w="823" w:type="dxa"/>
            <w:noWrap/>
            <w:hideMark/>
          </w:tcPr>
          <w:p w14:paraId="24435F9E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noWrap/>
            <w:hideMark/>
          </w:tcPr>
          <w:p w14:paraId="47B7E692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0.95 (0.80,1.13)</w:t>
            </w:r>
          </w:p>
        </w:tc>
        <w:tc>
          <w:tcPr>
            <w:tcW w:w="2410" w:type="dxa"/>
            <w:noWrap/>
            <w:hideMark/>
          </w:tcPr>
          <w:p w14:paraId="75155563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0.91 (0.73,1.13)</w:t>
            </w:r>
          </w:p>
        </w:tc>
        <w:tc>
          <w:tcPr>
            <w:tcW w:w="2268" w:type="dxa"/>
            <w:noWrap/>
            <w:hideMark/>
          </w:tcPr>
          <w:p w14:paraId="4E79BBD0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09 (0.87,1.36)</w:t>
            </w:r>
          </w:p>
        </w:tc>
        <w:tc>
          <w:tcPr>
            <w:tcW w:w="2410" w:type="dxa"/>
            <w:noWrap/>
            <w:hideMark/>
          </w:tcPr>
          <w:p w14:paraId="2F26F65A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0.99 (0.82,1.19)</w:t>
            </w:r>
          </w:p>
        </w:tc>
        <w:tc>
          <w:tcPr>
            <w:tcW w:w="1276" w:type="dxa"/>
            <w:noWrap/>
            <w:hideMark/>
          </w:tcPr>
          <w:p w14:paraId="04C5A1BB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0DC" w:rsidRPr="004E0F63" w14:paraId="33B0BDE5" w14:textId="77777777" w:rsidTr="004556B4">
        <w:trPr>
          <w:trHeight w:val="330"/>
        </w:trPr>
        <w:tc>
          <w:tcPr>
            <w:tcW w:w="1403" w:type="dxa"/>
            <w:noWrap/>
            <w:hideMark/>
          </w:tcPr>
          <w:p w14:paraId="4B859EE2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noWrap/>
            <w:hideMark/>
          </w:tcPr>
          <w:p w14:paraId="602D2761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&lt;30</w:t>
            </w:r>
          </w:p>
        </w:tc>
        <w:tc>
          <w:tcPr>
            <w:tcW w:w="823" w:type="dxa"/>
            <w:noWrap/>
            <w:hideMark/>
          </w:tcPr>
          <w:p w14:paraId="3F4CA7EE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noWrap/>
            <w:hideMark/>
          </w:tcPr>
          <w:p w14:paraId="7AD31A51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03 (0.75,1.41)</w:t>
            </w:r>
          </w:p>
        </w:tc>
        <w:tc>
          <w:tcPr>
            <w:tcW w:w="2410" w:type="dxa"/>
            <w:noWrap/>
            <w:hideMark/>
          </w:tcPr>
          <w:p w14:paraId="0FA592DC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0.76 (0.51,1.13)</w:t>
            </w:r>
          </w:p>
        </w:tc>
        <w:tc>
          <w:tcPr>
            <w:tcW w:w="2268" w:type="dxa"/>
            <w:noWrap/>
            <w:hideMark/>
          </w:tcPr>
          <w:p w14:paraId="5DFFB818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0.96 (0.67,1.38)</w:t>
            </w:r>
          </w:p>
        </w:tc>
        <w:tc>
          <w:tcPr>
            <w:tcW w:w="2410" w:type="dxa"/>
            <w:noWrap/>
            <w:hideMark/>
          </w:tcPr>
          <w:p w14:paraId="36465712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0.88 (0.65,1.19)</w:t>
            </w:r>
          </w:p>
        </w:tc>
        <w:tc>
          <w:tcPr>
            <w:tcW w:w="1276" w:type="dxa"/>
            <w:noWrap/>
            <w:hideMark/>
          </w:tcPr>
          <w:p w14:paraId="43872C06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0DC" w:rsidRPr="004E0F63" w14:paraId="107B1E78" w14:textId="77777777" w:rsidTr="004556B4">
        <w:trPr>
          <w:trHeight w:val="330"/>
        </w:trPr>
        <w:tc>
          <w:tcPr>
            <w:tcW w:w="1403" w:type="dxa"/>
            <w:noWrap/>
            <w:hideMark/>
          </w:tcPr>
          <w:p w14:paraId="1E71BA42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noWrap/>
            <w:hideMark/>
          </w:tcPr>
          <w:p w14:paraId="0C033512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≥30</w:t>
            </w:r>
          </w:p>
        </w:tc>
        <w:tc>
          <w:tcPr>
            <w:tcW w:w="823" w:type="dxa"/>
            <w:noWrap/>
            <w:hideMark/>
          </w:tcPr>
          <w:p w14:paraId="7217A4C4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noWrap/>
            <w:hideMark/>
          </w:tcPr>
          <w:p w14:paraId="1018DA02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2.07 (0.66,6.56)</w:t>
            </w:r>
          </w:p>
        </w:tc>
        <w:tc>
          <w:tcPr>
            <w:tcW w:w="2410" w:type="dxa"/>
            <w:noWrap/>
            <w:hideMark/>
          </w:tcPr>
          <w:p w14:paraId="24703A4C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24 (0.33,4.65)</w:t>
            </w:r>
          </w:p>
        </w:tc>
        <w:tc>
          <w:tcPr>
            <w:tcW w:w="2268" w:type="dxa"/>
            <w:noWrap/>
            <w:hideMark/>
          </w:tcPr>
          <w:p w14:paraId="00793899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45 (0.43,4.83)</w:t>
            </w:r>
          </w:p>
        </w:tc>
        <w:tc>
          <w:tcPr>
            <w:tcW w:w="2410" w:type="dxa"/>
            <w:noWrap/>
            <w:hideMark/>
          </w:tcPr>
          <w:p w14:paraId="457D07E5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0.67 (0.21,2.12)</w:t>
            </w:r>
          </w:p>
        </w:tc>
        <w:tc>
          <w:tcPr>
            <w:tcW w:w="1276" w:type="dxa"/>
            <w:noWrap/>
            <w:hideMark/>
          </w:tcPr>
          <w:p w14:paraId="68A4AC83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0DC" w:rsidRPr="004E0F63" w14:paraId="1E6F0416" w14:textId="77777777" w:rsidTr="004556B4">
        <w:trPr>
          <w:trHeight w:val="330"/>
        </w:trPr>
        <w:tc>
          <w:tcPr>
            <w:tcW w:w="1403" w:type="dxa"/>
            <w:noWrap/>
            <w:hideMark/>
          </w:tcPr>
          <w:p w14:paraId="5E4CA541" w14:textId="77777777" w:rsidR="00E660DC" w:rsidRPr="004E0F63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GT Quartile</w:t>
            </w:r>
          </w:p>
        </w:tc>
        <w:tc>
          <w:tcPr>
            <w:tcW w:w="1711" w:type="dxa"/>
            <w:noWrap/>
            <w:hideMark/>
          </w:tcPr>
          <w:p w14:paraId="3D6C8947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823" w:type="dxa"/>
            <w:noWrap/>
            <w:hideMark/>
          </w:tcPr>
          <w:p w14:paraId="07DB3A65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noWrap/>
            <w:hideMark/>
          </w:tcPr>
          <w:p w14:paraId="005BE0C1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0.49 (0.27,0.90)</w:t>
            </w:r>
          </w:p>
        </w:tc>
        <w:tc>
          <w:tcPr>
            <w:tcW w:w="2410" w:type="dxa"/>
            <w:noWrap/>
            <w:hideMark/>
          </w:tcPr>
          <w:p w14:paraId="5FC9F818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73 (0.81,3.69)</w:t>
            </w:r>
          </w:p>
        </w:tc>
        <w:tc>
          <w:tcPr>
            <w:tcW w:w="2268" w:type="dxa"/>
            <w:noWrap/>
            <w:hideMark/>
          </w:tcPr>
          <w:p w14:paraId="623FA276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10" w:type="dxa"/>
            <w:noWrap/>
            <w:hideMark/>
          </w:tcPr>
          <w:p w14:paraId="3E4866C1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A9AC470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E660DC" w:rsidRPr="004E0F63" w14:paraId="24999739" w14:textId="77777777" w:rsidTr="004556B4">
        <w:trPr>
          <w:trHeight w:val="330"/>
        </w:trPr>
        <w:tc>
          <w:tcPr>
            <w:tcW w:w="1403" w:type="dxa"/>
            <w:noWrap/>
            <w:hideMark/>
          </w:tcPr>
          <w:p w14:paraId="23FC7C29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noWrap/>
            <w:hideMark/>
          </w:tcPr>
          <w:p w14:paraId="28340544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823" w:type="dxa"/>
            <w:noWrap/>
            <w:hideMark/>
          </w:tcPr>
          <w:p w14:paraId="6EBAC968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noWrap/>
            <w:hideMark/>
          </w:tcPr>
          <w:p w14:paraId="0ECD9478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22 (0.96,1.56)</w:t>
            </w:r>
          </w:p>
        </w:tc>
        <w:tc>
          <w:tcPr>
            <w:tcW w:w="2410" w:type="dxa"/>
            <w:noWrap/>
            <w:hideMark/>
          </w:tcPr>
          <w:p w14:paraId="7FC57277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0.52 (0.278,0.99)</w:t>
            </w:r>
          </w:p>
        </w:tc>
        <w:tc>
          <w:tcPr>
            <w:tcW w:w="2268" w:type="dxa"/>
            <w:noWrap/>
            <w:hideMark/>
          </w:tcPr>
          <w:p w14:paraId="54C54C3F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29 (0.64,2.62)</w:t>
            </w:r>
          </w:p>
        </w:tc>
        <w:tc>
          <w:tcPr>
            <w:tcW w:w="2410" w:type="dxa"/>
            <w:noWrap/>
            <w:hideMark/>
          </w:tcPr>
          <w:p w14:paraId="300AE108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C67C913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0DC" w:rsidRPr="004E0F63" w14:paraId="094F3620" w14:textId="77777777" w:rsidTr="004556B4">
        <w:trPr>
          <w:trHeight w:val="330"/>
        </w:trPr>
        <w:tc>
          <w:tcPr>
            <w:tcW w:w="1403" w:type="dxa"/>
            <w:noWrap/>
            <w:hideMark/>
          </w:tcPr>
          <w:p w14:paraId="334B3DD3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noWrap/>
            <w:hideMark/>
          </w:tcPr>
          <w:p w14:paraId="688F9281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823" w:type="dxa"/>
            <w:noWrap/>
            <w:hideMark/>
          </w:tcPr>
          <w:p w14:paraId="66F44A4F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noWrap/>
            <w:hideMark/>
          </w:tcPr>
          <w:p w14:paraId="44D3A4AC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0.98 (0.758,1.27)</w:t>
            </w:r>
          </w:p>
        </w:tc>
        <w:tc>
          <w:tcPr>
            <w:tcW w:w="2410" w:type="dxa"/>
            <w:noWrap/>
            <w:hideMark/>
          </w:tcPr>
          <w:p w14:paraId="06612A83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0.88 (0.63,1.23)</w:t>
            </w:r>
          </w:p>
        </w:tc>
        <w:tc>
          <w:tcPr>
            <w:tcW w:w="2268" w:type="dxa"/>
            <w:noWrap/>
            <w:hideMark/>
          </w:tcPr>
          <w:p w14:paraId="58A896C4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21 (0.83,1.77)</w:t>
            </w:r>
          </w:p>
        </w:tc>
        <w:tc>
          <w:tcPr>
            <w:tcW w:w="2410" w:type="dxa"/>
            <w:noWrap/>
            <w:hideMark/>
          </w:tcPr>
          <w:p w14:paraId="56ACB95D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B500EA9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0DC" w:rsidRPr="004E0F63" w14:paraId="731101C6" w14:textId="77777777" w:rsidTr="004556B4">
        <w:trPr>
          <w:trHeight w:val="345"/>
        </w:trPr>
        <w:tc>
          <w:tcPr>
            <w:tcW w:w="1403" w:type="dxa"/>
            <w:noWrap/>
            <w:hideMark/>
          </w:tcPr>
          <w:p w14:paraId="3EDC1D1A" w14:textId="77777777" w:rsidR="00E660DC" w:rsidRPr="004E0F63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　</w:t>
            </w:r>
          </w:p>
        </w:tc>
        <w:tc>
          <w:tcPr>
            <w:tcW w:w="1711" w:type="dxa"/>
            <w:noWrap/>
            <w:hideMark/>
          </w:tcPr>
          <w:p w14:paraId="1D55401F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823" w:type="dxa"/>
            <w:noWrap/>
            <w:hideMark/>
          </w:tcPr>
          <w:p w14:paraId="6A899849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3BA41D1C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21FD86ED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0.96 (0.69,1.35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162DFE14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13 (0.83,1.54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7D78FFC8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.01 (0.77,1.34)</w:t>
            </w:r>
          </w:p>
        </w:tc>
        <w:tc>
          <w:tcPr>
            <w:tcW w:w="1276" w:type="dxa"/>
            <w:noWrap/>
            <w:hideMark/>
          </w:tcPr>
          <w:p w14:paraId="25F9968A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E660DC" w:rsidRPr="004E0F63" w14:paraId="27F2B98B" w14:textId="77777777" w:rsidTr="004556B4">
        <w:trPr>
          <w:trHeight w:val="345"/>
        </w:trPr>
        <w:tc>
          <w:tcPr>
            <w:tcW w:w="1403" w:type="dxa"/>
            <w:noWrap/>
          </w:tcPr>
          <w:p w14:paraId="6E7DFA5E" w14:textId="77777777" w:rsidR="00E660DC" w:rsidRPr="004E0F63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lcohol </w:t>
            </w:r>
          </w:p>
        </w:tc>
        <w:tc>
          <w:tcPr>
            <w:tcW w:w="1711" w:type="dxa"/>
            <w:noWrap/>
          </w:tcPr>
          <w:p w14:paraId="71FAE8A6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823" w:type="dxa"/>
            <w:noWrap/>
          </w:tcPr>
          <w:p w14:paraId="41BC15ED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1F50B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0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5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0.8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9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,1.2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29FEE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92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0.7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5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,1.1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4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E4DBE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11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0.9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1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,1.3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7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F95B86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9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9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0.8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3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,1.1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8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)</w:t>
            </w:r>
          </w:p>
        </w:tc>
        <w:tc>
          <w:tcPr>
            <w:tcW w:w="1276" w:type="dxa"/>
            <w:noWrap/>
          </w:tcPr>
          <w:p w14:paraId="5438F3ED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68</w:t>
            </w:r>
          </w:p>
        </w:tc>
      </w:tr>
      <w:tr w:rsidR="00E660DC" w:rsidRPr="004E0F63" w14:paraId="0E35B358" w14:textId="77777777" w:rsidTr="004556B4">
        <w:trPr>
          <w:trHeight w:val="345"/>
        </w:trPr>
        <w:tc>
          <w:tcPr>
            <w:tcW w:w="1403" w:type="dxa"/>
            <w:noWrap/>
          </w:tcPr>
          <w:p w14:paraId="25C4D94C" w14:textId="77777777" w:rsidR="00E660DC" w:rsidRPr="004E0F63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1" w:type="dxa"/>
            <w:noWrap/>
          </w:tcPr>
          <w:p w14:paraId="0BD0FD3F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823" w:type="dxa"/>
            <w:noWrap/>
          </w:tcPr>
          <w:p w14:paraId="6B901C0C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0E11D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83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0.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60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,1.1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8C69D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7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4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0.48,1.1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884DE6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1.0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9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0.7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5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,1.58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215ABA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8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6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0.6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2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,1.1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9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)</w:t>
            </w:r>
          </w:p>
        </w:tc>
        <w:tc>
          <w:tcPr>
            <w:tcW w:w="1276" w:type="dxa"/>
            <w:noWrap/>
          </w:tcPr>
          <w:p w14:paraId="62A27A2B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0DC" w:rsidRPr="004E0F63" w14:paraId="6B57EC00" w14:textId="77777777" w:rsidTr="004556B4">
        <w:trPr>
          <w:trHeight w:val="345"/>
        </w:trPr>
        <w:tc>
          <w:tcPr>
            <w:tcW w:w="1403" w:type="dxa"/>
            <w:noWrap/>
          </w:tcPr>
          <w:p w14:paraId="3D2DE3C7" w14:textId="77777777" w:rsidR="00E660DC" w:rsidRPr="004E0F63" w:rsidRDefault="00E660DC" w:rsidP="004556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1" w:type="dxa"/>
            <w:noWrap/>
          </w:tcPr>
          <w:p w14:paraId="24881499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avy </w:t>
            </w:r>
          </w:p>
        </w:tc>
        <w:tc>
          <w:tcPr>
            <w:tcW w:w="823" w:type="dxa"/>
            <w:noWrap/>
          </w:tcPr>
          <w:p w14:paraId="138AFA1E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0F63">
              <w:rPr>
                <w:rFonts w:ascii="Times New Roman" w:hAnsi="Times New Roman" w:cs="Times New Roman"/>
                <w:sz w:val="24"/>
                <w:szCs w:val="24"/>
              </w:rPr>
              <w:t>1(ref.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9FDC8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0.4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 xml:space="preserve">3 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(0.0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5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,3.9</w:t>
            </w:r>
            <w:r>
              <w:rPr>
                <w:rFonts w:ascii="맑은 고딕" w:eastAsia="맑은 고딕" w:hAnsi="맑은 고딕"/>
                <w:color w:val="000000"/>
                <w:sz w:val="22"/>
              </w:rPr>
              <w:t>9</w:t>
            </w: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9B3ED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875DF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CEBFB5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맑은 고딕" w:eastAsia="맑은 고딕" w:hAnsi="맑은 고딕" w:hint="eastAsia"/>
                <w:color w:val="000000"/>
                <w:sz w:val="22"/>
              </w:rPr>
              <w:t>-</w:t>
            </w:r>
          </w:p>
        </w:tc>
        <w:tc>
          <w:tcPr>
            <w:tcW w:w="1276" w:type="dxa"/>
            <w:noWrap/>
          </w:tcPr>
          <w:p w14:paraId="6C9D5878" w14:textId="77777777" w:rsidR="00E660DC" w:rsidRPr="004E0F63" w:rsidRDefault="00E660DC" w:rsidP="004556B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705B84F" w14:textId="77777777" w:rsidR="00E660DC" w:rsidRPr="004E0F63" w:rsidRDefault="00E660DC" w:rsidP="00E660DC">
      <w:pPr>
        <w:rPr>
          <w:rFonts w:ascii="Times New Roman" w:hAnsi="Times New Roman" w:cs="Times New Roman"/>
          <w:sz w:val="24"/>
          <w:szCs w:val="24"/>
        </w:rPr>
        <w:sectPr w:rsidR="00E660DC" w:rsidRPr="004E0F63" w:rsidSect="0071041E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434E9F1D" w14:textId="29777021" w:rsidR="00ED1EDF" w:rsidRPr="004E0F63" w:rsidRDefault="00ED1EDF">
      <w:pPr>
        <w:rPr>
          <w:rFonts w:ascii="Times New Roman" w:hAnsi="Times New Roman" w:cs="Times New Roman"/>
          <w:sz w:val="24"/>
          <w:szCs w:val="24"/>
        </w:rPr>
      </w:pPr>
    </w:p>
    <w:sectPr w:rsidR="00ED1EDF" w:rsidRPr="004E0F63" w:rsidSect="0071041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409814" w14:textId="77777777" w:rsidR="00B72B77" w:rsidRDefault="00B72B77" w:rsidP="00C968A5">
      <w:pPr>
        <w:spacing w:after="0" w:line="240" w:lineRule="auto"/>
      </w:pPr>
      <w:r>
        <w:separator/>
      </w:r>
    </w:p>
  </w:endnote>
  <w:endnote w:type="continuationSeparator" w:id="0">
    <w:p w14:paraId="7B01AF26" w14:textId="77777777" w:rsidR="00B72B77" w:rsidRDefault="00B72B77" w:rsidP="00C968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62099F" w14:textId="77777777" w:rsidR="00B72B77" w:rsidRDefault="00B72B77" w:rsidP="00C968A5">
      <w:pPr>
        <w:spacing w:after="0" w:line="240" w:lineRule="auto"/>
      </w:pPr>
      <w:r>
        <w:separator/>
      </w:r>
    </w:p>
  </w:footnote>
  <w:footnote w:type="continuationSeparator" w:id="0">
    <w:p w14:paraId="6D4B84FB" w14:textId="77777777" w:rsidR="00B72B77" w:rsidRDefault="00B72B77" w:rsidP="00C968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41E"/>
    <w:rsid w:val="0001159F"/>
    <w:rsid w:val="00047C84"/>
    <w:rsid w:val="00066174"/>
    <w:rsid w:val="00085D4E"/>
    <w:rsid w:val="000A07C1"/>
    <w:rsid w:val="000C3C14"/>
    <w:rsid w:val="000D4C39"/>
    <w:rsid w:val="000F0051"/>
    <w:rsid w:val="00104163"/>
    <w:rsid w:val="00115B7C"/>
    <w:rsid w:val="001224F9"/>
    <w:rsid w:val="00137B31"/>
    <w:rsid w:val="001416C0"/>
    <w:rsid w:val="00156D8A"/>
    <w:rsid w:val="001656E1"/>
    <w:rsid w:val="00172A9D"/>
    <w:rsid w:val="001757BC"/>
    <w:rsid w:val="00195D6A"/>
    <w:rsid w:val="001A2429"/>
    <w:rsid w:val="001F698D"/>
    <w:rsid w:val="001F7415"/>
    <w:rsid w:val="00215F84"/>
    <w:rsid w:val="00222586"/>
    <w:rsid w:val="002331EB"/>
    <w:rsid w:val="00234CF4"/>
    <w:rsid w:val="00243D89"/>
    <w:rsid w:val="00245E5E"/>
    <w:rsid w:val="00253D5B"/>
    <w:rsid w:val="00264C0E"/>
    <w:rsid w:val="00283704"/>
    <w:rsid w:val="00286BE3"/>
    <w:rsid w:val="00294BFE"/>
    <w:rsid w:val="002A1022"/>
    <w:rsid w:val="002A4F7E"/>
    <w:rsid w:val="002A6405"/>
    <w:rsid w:val="002B2BFB"/>
    <w:rsid w:val="002C0022"/>
    <w:rsid w:val="002E7837"/>
    <w:rsid w:val="003456D8"/>
    <w:rsid w:val="00363853"/>
    <w:rsid w:val="00374502"/>
    <w:rsid w:val="00374D06"/>
    <w:rsid w:val="00397214"/>
    <w:rsid w:val="0039789B"/>
    <w:rsid w:val="003A6B2A"/>
    <w:rsid w:val="003B6C70"/>
    <w:rsid w:val="003C1936"/>
    <w:rsid w:val="003E4214"/>
    <w:rsid w:val="003F504D"/>
    <w:rsid w:val="003F6FFE"/>
    <w:rsid w:val="003F7EA9"/>
    <w:rsid w:val="0044654D"/>
    <w:rsid w:val="00462338"/>
    <w:rsid w:val="0046269D"/>
    <w:rsid w:val="00470F31"/>
    <w:rsid w:val="004941A5"/>
    <w:rsid w:val="004B5BA4"/>
    <w:rsid w:val="004C24AD"/>
    <w:rsid w:val="004C7B07"/>
    <w:rsid w:val="004D7C78"/>
    <w:rsid w:val="004E0F63"/>
    <w:rsid w:val="004E404E"/>
    <w:rsid w:val="00502EE6"/>
    <w:rsid w:val="00532DC7"/>
    <w:rsid w:val="00564239"/>
    <w:rsid w:val="00572F15"/>
    <w:rsid w:val="0057530C"/>
    <w:rsid w:val="00582D1E"/>
    <w:rsid w:val="005848D3"/>
    <w:rsid w:val="00596B92"/>
    <w:rsid w:val="005A6E29"/>
    <w:rsid w:val="005D1C79"/>
    <w:rsid w:val="005D5CD3"/>
    <w:rsid w:val="005E7591"/>
    <w:rsid w:val="00606A47"/>
    <w:rsid w:val="00607A69"/>
    <w:rsid w:val="00622CEE"/>
    <w:rsid w:val="00625AD3"/>
    <w:rsid w:val="00635E4A"/>
    <w:rsid w:val="0065140C"/>
    <w:rsid w:val="00652E02"/>
    <w:rsid w:val="0066260D"/>
    <w:rsid w:val="006804B3"/>
    <w:rsid w:val="006951F7"/>
    <w:rsid w:val="006A26EA"/>
    <w:rsid w:val="006C734B"/>
    <w:rsid w:val="006F17BF"/>
    <w:rsid w:val="006F62F2"/>
    <w:rsid w:val="00705698"/>
    <w:rsid w:val="0071041E"/>
    <w:rsid w:val="00743533"/>
    <w:rsid w:val="007727B1"/>
    <w:rsid w:val="00774598"/>
    <w:rsid w:val="007870F3"/>
    <w:rsid w:val="00797246"/>
    <w:rsid w:val="007A68D6"/>
    <w:rsid w:val="007B00F0"/>
    <w:rsid w:val="007C637F"/>
    <w:rsid w:val="007F377D"/>
    <w:rsid w:val="007F7DC9"/>
    <w:rsid w:val="00816184"/>
    <w:rsid w:val="008166C4"/>
    <w:rsid w:val="00816960"/>
    <w:rsid w:val="00820719"/>
    <w:rsid w:val="008265E5"/>
    <w:rsid w:val="00833E98"/>
    <w:rsid w:val="00854B1D"/>
    <w:rsid w:val="00870801"/>
    <w:rsid w:val="00881B4A"/>
    <w:rsid w:val="00886BB5"/>
    <w:rsid w:val="00892107"/>
    <w:rsid w:val="00896297"/>
    <w:rsid w:val="008B2275"/>
    <w:rsid w:val="008B654A"/>
    <w:rsid w:val="008B70E9"/>
    <w:rsid w:val="008D209B"/>
    <w:rsid w:val="008D20CE"/>
    <w:rsid w:val="008D2501"/>
    <w:rsid w:val="008D43E8"/>
    <w:rsid w:val="008E1E2A"/>
    <w:rsid w:val="008E6D43"/>
    <w:rsid w:val="008F195D"/>
    <w:rsid w:val="008F35E5"/>
    <w:rsid w:val="00923016"/>
    <w:rsid w:val="00941BBC"/>
    <w:rsid w:val="00947C76"/>
    <w:rsid w:val="009A0F19"/>
    <w:rsid w:val="009B6B47"/>
    <w:rsid w:val="009E32AC"/>
    <w:rsid w:val="009F0854"/>
    <w:rsid w:val="009F26C4"/>
    <w:rsid w:val="00A31028"/>
    <w:rsid w:val="00A42588"/>
    <w:rsid w:val="00A545C7"/>
    <w:rsid w:val="00A56090"/>
    <w:rsid w:val="00A651C6"/>
    <w:rsid w:val="00AB4C6D"/>
    <w:rsid w:val="00AC4597"/>
    <w:rsid w:val="00AC7336"/>
    <w:rsid w:val="00AF7221"/>
    <w:rsid w:val="00B07B41"/>
    <w:rsid w:val="00B27CFD"/>
    <w:rsid w:val="00B3157A"/>
    <w:rsid w:val="00B532A8"/>
    <w:rsid w:val="00B60DD9"/>
    <w:rsid w:val="00B62CF9"/>
    <w:rsid w:val="00B72B3F"/>
    <w:rsid w:val="00B72B77"/>
    <w:rsid w:val="00B869E2"/>
    <w:rsid w:val="00B90C5D"/>
    <w:rsid w:val="00B93914"/>
    <w:rsid w:val="00BA6964"/>
    <w:rsid w:val="00BC0C0D"/>
    <w:rsid w:val="00BD5194"/>
    <w:rsid w:val="00BE3876"/>
    <w:rsid w:val="00C03453"/>
    <w:rsid w:val="00C1545C"/>
    <w:rsid w:val="00C17AA5"/>
    <w:rsid w:val="00C23671"/>
    <w:rsid w:val="00C44381"/>
    <w:rsid w:val="00C52A8B"/>
    <w:rsid w:val="00C82308"/>
    <w:rsid w:val="00C84B17"/>
    <w:rsid w:val="00C963A6"/>
    <w:rsid w:val="00C968A5"/>
    <w:rsid w:val="00CA7793"/>
    <w:rsid w:val="00CB5046"/>
    <w:rsid w:val="00CC2FCC"/>
    <w:rsid w:val="00CE1CFF"/>
    <w:rsid w:val="00CF3471"/>
    <w:rsid w:val="00D03DA2"/>
    <w:rsid w:val="00D11BFF"/>
    <w:rsid w:val="00D13207"/>
    <w:rsid w:val="00D223B1"/>
    <w:rsid w:val="00D51D66"/>
    <w:rsid w:val="00D85C7F"/>
    <w:rsid w:val="00DA1A8F"/>
    <w:rsid w:val="00DB120A"/>
    <w:rsid w:val="00DC718A"/>
    <w:rsid w:val="00DD3ABB"/>
    <w:rsid w:val="00E26C69"/>
    <w:rsid w:val="00E27EDB"/>
    <w:rsid w:val="00E31680"/>
    <w:rsid w:val="00E40EE2"/>
    <w:rsid w:val="00E554CC"/>
    <w:rsid w:val="00E660DC"/>
    <w:rsid w:val="00EC00CD"/>
    <w:rsid w:val="00ED1EDF"/>
    <w:rsid w:val="00ED376E"/>
    <w:rsid w:val="00F02785"/>
    <w:rsid w:val="00F07351"/>
    <w:rsid w:val="00F1378A"/>
    <w:rsid w:val="00F14BD3"/>
    <w:rsid w:val="00F319C5"/>
    <w:rsid w:val="00F50CC6"/>
    <w:rsid w:val="00F65075"/>
    <w:rsid w:val="00F71743"/>
    <w:rsid w:val="00F86694"/>
    <w:rsid w:val="00F967C1"/>
    <w:rsid w:val="00FD41CF"/>
    <w:rsid w:val="00FD4FDB"/>
    <w:rsid w:val="00FE00A1"/>
    <w:rsid w:val="00FF0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8764D3F"/>
  <w15:chartTrackingRefBased/>
  <w15:docId w15:val="{0CC001DC-2C55-4A3B-94B4-FECF95680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041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104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8D209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8D209B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C968A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C968A5"/>
  </w:style>
  <w:style w:type="paragraph" w:styleId="a6">
    <w:name w:val="footer"/>
    <w:basedOn w:val="a"/>
    <w:link w:val="Char1"/>
    <w:uiPriority w:val="99"/>
    <w:unhideWhenUsed/>
    <w:rsid w:val="00C968A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C968A5"/>
  </w:style>
  <w:style w:type="character" w:styleId="a7">
    <w:name w:val="annotation reference"/>
    <w:basedOn w:val="a0"/>
    <w:uiPriority w:val="99"/>
    <w:semiHidden/>
    <w:unhideWhenUsed/>
    <w:rsid w:val="00652E02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652E02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652E02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652E02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652E0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2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9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6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4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0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6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8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1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9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0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3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4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5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1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5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0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7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BEB825-765E-4598-A3A6-A3040504EF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1856</Words>
  <Characters>10582</Characters>
  <Application>Microsoft Office Word</Application>
  <DocSecurity>0</DocSecurity>
  <Lines>88</Lines>
  <Paragraphs>2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Yejin</dc:creator>
  <cp:keywords/>
  <dc:description/>
  <cp:lastModifiedBy>E8-E7-1</cp:lastModifiedBy>
  <cp:revision>3</cp:revision>
  <dcterms:created xsi:type="dcterms:W3CDTF">2020-06-12T08:35:00Z</dcterms:created>
  <dcterms:modified xsi:type="dcterms:W3CDTF">2020-06-12T08:36:00Z</dcterms:modified>
</cp:coreProperties>
</file>